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E092C" w:rsidRPr="00466C93" w:rsidRDefault="000E092C" w:rsidP="000E092C">
      <w:bookmarkStart w:id="0" w:name="_Ref331598009"/>
      <w:r w:rsidRPr="00466C93">
        <w:t xml:space="preserve">Table </w:t>
      </w:r>
      <w:proofErr w:type="spellStart"/>
      <w:r w:rsidR="00443F34">
        <w:t>S</w:t>
      </w:r>
      <w:r w:rsidR="00720E8C">
        <w:fldChar w:fldCharType="begin"/>
      </w:r>
      <w:r>
        <w:instrText xml:space="preserve"> SEQ Table \* ARABIC </w:instrText>
      </w:r>
      <w:r w:rsidR="00720E8C">
        <w:fldChar w:fldCharType="separate"/>
      </w:r>
      <w:r>
        <w:rPr>
          <w:noProof/>
        </w:rPr>
        <w:t>1</w:t>
      </w:r>
      <w:proofErr w:type="spellEnd"/>
      <w:r w:rsidR="00720E8C">
        <w:fldChar w:fldCharType="end"/>
      </w:r>
      <w:bookmarkEnd w:id="0"/>
      <w:r w:rsidRPr="00466C93">
        <w:t>. Classification data of emotional stimuli of eight speakers in the rating experiment.</w:t>
      </w:r>
    </w:p>
    <w:tbl>
      <w:tblPr>
        <w:tblW w:w="0" w:type="auto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2106"/>
        <w:gridCol w:w="178"/>
        <w:gridCol w:w="729"/>
        <w:gridCol w:w="873"/>
        <w:gridCol w:w="813"/>
        <w:gridCol w:w="864"/>
        <w:gridCol w:w="160"/>
        <w:gridCol w:w="696"/>
        <w:gridCol w:w="1097"/>
        <w:gridCol w:w="813"/>
        <w:gridCol w:w="864"/>
        <w:gridCol w:w="178"/>
        <w:gridCol w:w="891"/>
        <w:gridCol w:w="851"/>
        <w:gridCol w:w="813"/>
        <w:gridCol w:w="864"/>
        <w:gridCol w:w="729"/>
      </w:tblGrid>
      <w:tr w:rsidR="00076E17" w:rsidRPr="00F16F1A" w:rsidTr="00076E17">
        <w:trPr>
          <w:trHeight w:val="300"/>
          <w:jc w:val="center"/>
        </w:trPr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left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>
              <w:rPr>
                <w:rFonts w:asciiTheme="minorHAnsi" w:hAnsiTheme="minorHAnsi"/>
                <w:color w:val="000000"/>
                <w:sz w:val="20"/>
                <w:lang w:eastAsia="de-DE"/>
              </w:rPr>
              <w:t>Intended emotion:</w:t>
            </w:r>
          </w:p>
        </w:tc>
        <w:tc>
          <w:tcPr>
            <w:tcW w:w="178" w:type="dxa"/>
            <w:tcBorders>
              <w:top w:val="single" w:sz="4" w:space="0" w:color="auto"/>
            </w:tcBorders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</w:p>
        </w:tc>
        <w:tc>
          <w:tcPr>
            <w:tcW w:w="32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  <w:r>
              <w:rPr>
                <w:rFonts w:asciiTheme="minorHAnsi" w:hAnsiTheme="minorHAnsi"/>
                <w:sz w:val="20"/>
                <w:lang w:eastAsia="de-DE"/>
              </w:rPr>
              <w:t>angry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076E17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</w:p>
        </w:tc>
        <w:tc>
          <w:tcPr>
            <w:tcW w:w="34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  <w:r>
              <w:rPr>
                <w:rFonts w:asciiTheme="minorHAnsi" w:hAnsiTheme="minorHAnsi"/>
                <w:sz w:val="20"/>
                <w:lang w:eastAsia="de-DE"/>
              </w:rPr>
              <w:t>h</w:t>
            </w:r>
            <w:r w:rsidRPr="00CE44EA">
              <w:rPr>
                <w:rFonts w:asciiTheme="minorHAnsi" w:hAnsiTheme="minorHAnsi"/>
                <w:sz w:val="20"/>
                <w:lang w:eastAsia="de-DE"/>
              </w:rPr>
              <w:t>appy</w:t>
            </w:r>
          </w:p>
        </w:tc>
        <w:tc>
          <w:tcPr>
            <w:tcW w:w="178" w:type="dxa"/>
            <w:tcBorders>
              <w:top w:val="single" w:sz="4" w:space="0" w:color="auto"/>
            </w:tcBorders>
          </w:tcPr>
          <w:p w:rsidR="00076E17" w:rsidRPr="0071294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</w:p>
        </w:tc>
        <w:tc>
          <w:tcPr>
            <w:tcW w:w="34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eastAsia="de-DE"/>
              </w:rPr>
            </w:pPr>
            <w:r w:rsidRPr="0071294B">
              <w:rPr>
                <w:rFonts w:asciiTheme="minorHAnsi" w:hAnsiTheme="minorHAnsi"/>
                <w:sz w:val="20"/>
                <w:lang w:eastAsia="de-DE"/>
              </w:rPr>
              <w:t>neutra</w:t>
            </w:r>
            <w:r w:rsidRPr="00CE44EA">
              <w:rPr>
                <w:rFonts w:asciiTheme="minorHAnsi" w:hAnsiTheme="minorHAnsi"/>
                <w:sz w:val="20"/>
                <w:lang w:eastAsia="de-DE"/>
              </w:rPr>
              <w:t>l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left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>
              <w:rPr>
                <w:rFonts w:asciiTheme="minorHAnsi" w:hAnsiTheme="minorHAnsi"/>
                <w:color w:val="000000"/>
                <w:sz w:val="20"/>
                <w:lang w:eastAsia="de-DE"/>
              </w:rPr>
              <w:t>Perceived emotion:</w:t>
            </w:r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Pr="00CE44EA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left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angr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disgus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missed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happ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>
              <w:rPr>
                <w:rFonts w:asciiTheme="minorHAnsi" w:hAnsiTheme="minorHAnsi"/>
                <w:color w:val="000000"/>
                <w:sz w:val="20"/>
                <w:lang w:eastAsia="de-DE"/>
              </w:rPr>
              <w:t>s</w:t>
            </w: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urprise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missed</w:t>
            </w:r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neutr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sad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eastAsia="de-DE"/>
              </w:rPr>
            </w:pPr>
            <w:r w:rsidRPr="00CE44EA">
              <w:rPr>
                <w:rFonts w:asciiTheme="minorHAnsi" w:hAnsiTheme="minorHAnsi"/>
                <w:color w:val="000000"/>
                <w:sz w:val="20"/>
                <w:lang w:eastAsia="de-DE"/>
              </w:rPr>
              <w:t>missed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CE44EA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9C0006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ACC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proofErr w:type="spellStart"/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fDK</w:t>
            </w:r>
            <w:proofErr w:type="spellEnd"/>
          </w:p>
        </w:tc>
        <w:tc>
          <w:tcPr>
            <w:tcW w:w="178" w:type="dxa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83.3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7.64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7.6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1.39</w:t>
            </w:r>
          </w:p>
        </w:tc>
        <w:tc>
          <w:tcPr>
            <w:tcW w:w="160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68.52*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25.93*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4.63*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0.93*</w:t>
            </w:r>
          </w:p>
        </w:tc>
        <w:tc>
          <w:tcPr>
            <w:tcW w:w="178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59.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39.58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0.6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70.52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proofErr w:type="spellStart"/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fEM</w:t>
            </w:r>
            <w:proofErr w:type="spellEnd"/>
          </w:p>
        </w:tc>
        <w:tc>
          <w:tcPr>
            <w:tcW w:w="178" w:type="dxa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77.7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11.11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9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2.08</w:t>
            </w:r>
          </w:p>
        </w:tc>
        <w:tc>
          <w:tcPr>
            <w:tcW w:w="160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34.0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50.69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15.2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0.00</w:t>
            </w:r>
          </w:p>
        </w:tc>
        <w:tc>
          <w:tcPr>
            <w:tcW w:w="178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60.4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37.50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1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bCs/>
                <w:color w:val="000000"/>
                <w:sz w:val="20"/>
                <w:lang w:val="de-DE" w:eastAsia="de-DE"/>
              </w:rPr>
              <w:t>0.69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57.41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proofErr w:type="spellStart"/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fMV</w:t>
            </w:r>
            <w:proofErr w:type="spellEnd"/>
          </w:p>
        </w:tc>
        <w:tc>
          <w:tcPr>
            <w:tcW w:w="178" w:type="dxa"/>
          </w:tcPr>
          <w:p w:rsidR="00076E17" w:rsidRPr="00D14CDD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72.9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23.61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3.4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0.00</w:t>
            </w:r>
          </w:p>
        </w:tc>
        <w:tc>
          <w:tcPr>
            <w:tcW w:w="160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41.6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40.97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15.2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2.08</w:t>
            </w:r>
          </w:p>
        </w:tc>
        <w:tc>
          <w:tcPr>
            <w:tcW w:w="178" w:type="dxa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69.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25.69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4.8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D14CDD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color w:val="000000"/>
                <w:sz w:val="20"/>
                <w:lang w:val="de-DE" w:eastAsia="de-DE"/>
              </w:rPr>
            </w:pPr>
            <w:r w:rsidRPr="00D14CDD">
              <w:rPr>
                <w:rFonts w:asciiTheme="minorHAnsi" w:hAnsiTheme="minorHAnsi"/>
                <w:color w:val="000000"/>
                <w:sz w:val="20"/>
                <w:lang w:val="de-DE" w:eastAsia="de-DE"/>
              </w:rPr>
              <w:t>61.34</w:t>
            </w:r>
          </w:p>
        </w:tc>
      </w:tr>
      <w:tr w:rsidR="00076E17" w:rsidRPr="00CE44E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proofErr w:type="spellStart"/>
            <w:r w:rsidRPr="00877C1B">
              <w:rPr>
                <w:rFonts w:asciiTheme="minorHAnsi" w:hAnsiTheme="minorHAnsi"/>
                <w:sz w:val="20"/>
                <w:lang w:val="de-DE" w:eastAsia="de-DE"/>
              </w:rPr>
              <w:t>fSM</w:t>
            </w:r>
            <w:proofErr w:type="spellEnd"/>
          </w:p>
        </w:tc>
        <w:tc>
          <w:tcPr>
            <w:tcW w:w="178" w:type="dxa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96.5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2.08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1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00</w:t>
            </w:r>
          </w:p>
        </w:tc>
        <w:tc>
          <w:tcPr>
            <w:tcW w:w="160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36.8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45.83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16.6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69</w:t>
            </w:r>
          </w:p>
        </w:tc>
        <w:tc>
          <w:tcPr>
            <w:tcW w:w="178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9.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26.39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4.1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7.59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proofErr w:type="spellStart"/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mAK</w:t>
            </w:r>
            <w:proofErr w:type="spellEnd"/>
          </w:p>
        </w:tc>
        <w:tc>
          <w:tcPr>
            <w:tcW w:w="178" w:type="dxa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79.1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3.47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17.3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00</w:t>
            </w:r>
          </w:p>
        </w:tc>
        <w:tc>
          <w:tcPr>
            <w:tcW w:w="160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46.5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31.94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21.5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00</w:t>
            </w:r>
          </w:p>
        </w:tc>
        <w:tc>
          <w:tcPr>
            <w:tcW w:w="178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79.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14.58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5.5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8.52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proofErr w:type="spellStart"/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mUA</w:t>
            </w:r>
            <w:proofErr w:type="spellEnd"/>
          </w:p>
        </w:tc>
        <w:tc>
          <w:tcPr>
            <w:tcW w:w="178" w:type="dxa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81.2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9.72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8.3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69</w:t>
            </w:r>
          </w:p>
        </w:tc>
        <w:tc>
          <w:tcPr>
            <w:tcW w:w="160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30.5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64.58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4.1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69</w:t>
            </w:r>
          </w:p>
        </w:tc>
        <w:tc>
          <w:tcPr>
            <w:tcW w:w="178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68.0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30.56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1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bCs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bCs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59.95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shd w:val="clear" w:color="auto" w:fill="auto"/>
            <w:noWrap/>
            <w:vAlign w:val="bottom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proofErr w:type="spellStart"/>
            <w:r w:rsidRPr="00877C1B">
              <w:rPr>
                <w:rFonts w:asciiTheme="minorHAnsi" w:hAnsiTheme="minorHAnsi"/>
                <w:sz w:val="20"/>
                <w:lang w:val="de-DE" w:eastAsia="de-DE"/>
              </w:rPr>
              <w:t>mJN</w:t>
            </w:r>
            <w:proofErr w:type="spellEnd"/>
          </w:p>
        </w:tc>
        <w:tc>
          <w:tcPr>
            <w:tcW w:w="178" w:type="dxa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5.2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21.53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12.5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69</w:t>
            </w:r>
          </w:p>
        </w:tc>
        <w:tc>
          <w:tcPr>
            <w:tcW w:w="160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45.14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42.36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11.8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69</w:t>
            </w:r>
          </w:p>
        </w:tc>
        <w:tc>
          <w:tcPr>
            <w:tcW w:w="178" w:type="dxa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5.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32.64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2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58.56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proofErr w:type="spellStart"/>
            <w:r w:rsidRPr="00877C1B">
              <w:rPr>
                <w:rFonts w:asciiTheme="minorHAnsi" w:hAnsiTheme="minorHAnsi"/>
                <w:sz w:val="20"/>
                <w:lang w:val="de-DE" w:eastAsia="de-DE"/>
              </w:rPr>
              <w:t>mSB</w:t>
            </w:r>
            <w:proofErr w:type="spellEnd"/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86.8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7.6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5.5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31.2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4.5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3.4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69</w:t>
            </w:r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75.00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24.07*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93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0.00*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877C1B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877C1B">
              <w:rPr>
                <w:rFonts w:asciiTheme="minorHAnsi" w:hAnsiTheme="minorHAnsi"/>
                <w:sz w:val="20"/>
                <w:lang w:val="de-DE" w:eastAsia="de-DE"/>
              </w:rPr>
              <w:t>64.35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i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i/>
                <w:sz w:val="20"/>
                <w:lang w:val="de-DE" w:eastAsia="de-DE"/>
              </w:rPr>
              <w:t>M</w:t>
            </w:r>
          </w:p>
        </w:tc>
        <w:tc>
          <w:tcPr>
            <w:tcW w:w="178" w:type="dxa"/>
            <w:tcBorders>
              <w:top w:val="single" w:sz="4" w:space="0" w:color="auto"/>
            </w:tcBorders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80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3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10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8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8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1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0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41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8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45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8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11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0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72</w:t>
            </w:r>
          </w:p>
        </w:tc>
        <w:tc>
          <w:tcPr>
            <w:tcW w:w="178" w:type="dxa"/>
            <w:tcBorders>
              <w:top w:val="single" w:sz="4" w:space="0" w:color="auto"/>
            </w:tcBorders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8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40,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28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8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2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0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09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3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53</w:t>
            </w:r>
          </w:p>
        </w:tc>
      </w:tr>
      <w:tr w:rsidR="00076E17" w:rsidRPr="00F16F1A" w:rsidTr="00076E17">
        <w:trPr>
          <w:trHeight w:val="30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i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i/>
                <w:sz w:val="20"/>
                <w:lang w:val="de-DE" w:eastAsia="de-DE"/>
              </w:rPr>
              <w:t>SD</w:t>
            </w:r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Pr="00877C1B" w:rsidRDefault="00076E17" w:rsidP="002E0318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right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9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9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8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3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5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4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0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77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076E17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6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5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12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2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6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0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69</w:t>
            </w:r>
          </w:p>
        </w:tc>
        <w:tc>
          <w:tcPr>
            <w:tcW w:w="178" w:type="dxa"/>
            <w:tcBorders>
              <w:bottom w:val="single" w:sz="4" w:space="0" w:color="auto"/>
            </w:tcBorders>
          </w:tcPr>
          <w:p w:rsidR="00076E17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6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7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2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1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9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0</w:t>
            </w:r>
            <w:r>
              <w:rPr>
                <w:rFonts w:asciiTheme="minorHAnsi" w:hAnsiTheme="minorHAnsi"/>
                <w:sz w:val="20"/>
                <w:lang w:val="de-DE" w:eastAsia="de-DE"/>
              </w:rPr>
              <w:t>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2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E17" w:rsidRPr="00EE1185" w:rsidRDefault="00076E17" w:rsidP="00076E17">
            <w:pPr>
              <w:widowControl/>
              <w:suppressAutoHyphens w:val="0"/>
              <w:overflowPunct/>
              <w:autoSpaceDE/>
              <w:spacing w:line="240" w:lineRule="auto"/>
              <w:ind w:firstLine="0"/>
              <w:jc w:val="center"/>
              <w:textAlignment w:val="auto"/>
              <w:rPr>
                <w:rFonts w:asciiTheme="minorHAnsi" w:hAnsiTheme="minorHAnsi"/>
                <w:sz w:val="20"/>
                <w:lang w:val="de-DE" w:eastAsia="de-DE"/>
              </w:rPr>
            </w:pPr>
            <w:r>
              <w:rPr>
                <w:rFonts w:asciiTheme="minorHAnsi" w:hAnsiTheme="minorHAnsi"/>
                <w:sz w:val="20"/>
                <w:lang w:val="de-DE" w:eastAsia="de-DE"/>
              </w:rPr>
              <w:t>4.</w:t>
            </w:r>
            <w:r w:rsidRPr="00EE1185">
              <w:rPr>
                <w:rFonts w:asciiTheme="minorHAnsi" w:hAnsiTheme="minorHAnsi"/>
                <w:sz w:val="20"/>
                <w:lang w:val="de-DE" w:eastAsia="de-DE"/>
              </w:rPr>
              <w:t>38</w:t>
            </w:r>
          </w:p>
        </w:tc>
      </w:tr>
    </w:tbl>
    <w:p w:rsidR="000E092C" w:rsidRDefault="000E092C" w:rsidP="000E092C">
      <w:pPr>
        <w:widowControl/>
        <w:suppressAutoHyphens w:val="0"/>
        <w:overflowPunct/>
        <w:autoSpaceDE/>
        <w:spacing w:after="0" w:line="240" w:lineRule="auto"/>
        <w:ind w:firstLine="0"/>
        <w:jc w:val="right"/>
        <w:textAlignment w:val="auto"/>
      </w:pPr>
    </w:p>
    <w:p w:rsidR="000D45CF" w:rsidRPr="002166AC" w:rsidRDefault="000E092C" w:rsidP="002166AC">
      <w:pPr>
        <w:pStyle w:val="Beschriftung"/>
      </w:pPr>
      <w:r w:rsidRPr="002166AC">
        <w:t xml:space="preserve">Classification data (percentages) for the angry, happy and neutral voice recordings of eight speakers (4 female), and mean classification accuracy (ACC). </w:t>
      </w:r>
      <w:proofErr w:type="gramStart"/>
      <w:r w:rsidRPr="002166AC">
        <w:t>Speakers</w:t>
      </w:r>
      <w:proofErr w:type="gramEnd"/>
      <w:r w:rsidRPr="002166AC">
        <w:t xml:space="preserve"> </w:t>
      </w:r>
      <w:proofErr w:type="spellStart"/>
      <w:r w:rsidRPr="002166AC">
        <w:t>fSM</w:t>
      </w:r>
      <w:proofErr w:type="spellEnd"/>
      <w:r w:rsidRPr="002166AC">
        <w:t xml:space="preserve"> and </w:t>
      </w:r>
      <w:proofErr w:type="spellStart"/>
      <w:r w:rsidRPr="002166AC">
        <w:t>mSB</w:t>
      </w:r>
      <w:proofErr w:type="spellEnd"/>
      <w:r w:rsidRPr="002166AC">
        <w:t xml:space="preserve"> were excluded due to listener reports on familiarity. Speakers </w:t>
      </w:r>
      <w:proofErr w:type="spellStart"/>
      <w:r w:rsidRPr="002166AC">
        <w:t>fDK</w:t>
      </w:r>
      <w:proofErr w:type="spellEnd"/>
      <w:r w:rsidRPr="002166AC">
        <w:t xml:space="preserve">, </w:t>
      </w:r>
      <w:proofErr w:type="spellStart"/>
      <w:r w:rsidRPr="002166AC">
        <w:t>fMV</w:t>
      </w:r>
      <w:proofErr w:type="spellEnd"/>
      <w:r w:rsidRPr="002166AC">
        <w:t xml:space="preserve">, </w:t>
      </w:r>
      <w:proofErr w:type="spellStart"/>
      <w:r w:rsidRPr="002166AC">
        <w:t>mAK</w:t>
      </w:r>
      <w:proofErr w:type="spellEnd"/>
      <w:r w:rsidRPr="002166AC">
        <w:t xml:space="preserve">, </w:t>
      </w:r>
      <w:proofErr w:type="spellStart"/>
      <w:r w:rsidRPr="002166AC">
        <w:t>mUA</w:t>
      </w:r>
      <w:proofErr w:type="spellEnd"/>
      <w:r w:rsidRPr="002166AC">
        <w:t xml:space="preserve"> were chosen for the adaptation experiments. Note: Percentages marked with an asterisk are based on </w:t>
      </w:r>
      <w:r w:rsidRPr="002166AC">
        <w:rPr>
          <w:vanish/>
        </w:rPr>
        <w:t xml:space="preserve">N </w:t>
      </w:r>
      <w:r w:rsidRPr="002166AC">
        <w:t>= 108 ratings, for all others, N = 144.</w:t>
      </w:r>
    </w:p>
    <w:sectPr w:rsidR="000D45CF" w:rsidRPr="002166AC" w:rsidSect="000E09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01" w:right="1701" w:bottom="1701" w:left="1701" w:header="737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63A" w:rsidRDefault="00F9563A">
      <w:pPr>
        <w:spacing w:after="0" w:line="240" w:lineRule="auto"/>
      </w:pPr>
      <w:r>
        <w:separator/>
      </w:r>
    </w:p>
  </w:endnote>
  <w:endnote w:type="continuationSeparator" w:id="0">
    <w:p w:rsidR="00F9563A" w:rsidRDefault="00F95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2EE" w:rsidRDefault="00D142EE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2EE" w:rsidRDefault="00D142EE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2EE" w:rsidRDefault="00D142EE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63A" w:rsidRDefault="00F9563A">
      <w:pPr>
        <w:spacing w:after="0" w:line="240" w:lineRule="auto"/>
      </w:pPr>
      <w:r>
        <w:separator/>
      </w:r>
    </w:p>
  </w:footnote>
  <w:footnote w:type="continuationSeparator" w:id="0">
    <w:p w:rsidR="00F9563A" w:rsidRDefault="00F95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1B10" w:rsidRDefault="00821B10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2EE" w:rsidRDefault="00720E8C" w:rsidP="00C803DB">
    <w:pPr>
      <w:pStyle w:val="Kopfzeile"/>
    </w:pPr>
    <w:r>
      <w:rPr>
        <w:rStyle w:val="Seitenzahl"/>
      </w:rPr>
      <w:fldChar w:fldCharType="begin"/>
    </w:r>
    <w:r w:rsidR="00D142EE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821B10">
      <w:rPr>
        <w:rStyle w:val="Seitenzahl"/>
        <w:noProof/>
      </w:rPr>
      <w:t>1</w:t>
    </w:r>
    <w:r>
      <w:rPr>
        <w:rStyle w:val="Seitenzahl"/>
      </w:rPr>
      <w:fldChar w:fldCharType="end"/>
    </w:r>
    <w:r w:rsidR="00D142EE">
      <w:t xml:space="preserve"> </w:t>
    </w:r>
    <w:r w:rsidR="002166AC">
      <w:tab/>
    </w:r>
    <w:r w:rsidR="00D142EE">
      <w:tab/>
    </w:r>
    <w:r w:rsidR="00821B10">
      <w:t xml:space="preserve">Supporting </w:t>
    </w:r>
    <w:r w:rsidR="00821B10">
      <w:t>Information</w:t>
    </w:r>
    <w:r w:rsidR="002166AC">
      <w:t xml:space="preserve"> - </w:t>
    </w:r>
    <w:r w:rsidR="002166AC" w:rsidRPr="002166AC">
      <w:t>Perceptual Adaptation in Vocal Emotion Perception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2EE" w:rsidRDefault="00D142EE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00002"/>
    <w:name w:val="WW8Num1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</w:abstractNum>
  <w:abstractNum w:abstractNumId="1">
    <w:nsid w:val="00000003"/>
    <w:multiLevelType w:val="multilevel"/>
    <w:tmpl w:val="00000003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4"/>
    <w:multiLevelType w:val="singleLevel"/>
    <w:tmpl w:val="00000004"/>
    <w:name w:val="WW8Num5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0000005"/>
    <w:multiLevelType w:val="singleLevel"/>
    <w:tmpl w:val="703AF2EC"/>
    <w:name w:val="WW8Num72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0000006"/>
    <w:multiLevelType w:val="multilevel"/>
    <w:tmpl w:val="00000006"/>
    <w:lvl w:ilvl="0">
      <w:start w:val="1"/>
      <w:numFmt w:val="bullet"/>
      <w:pStyle w:val="MediumGrid1-Accent2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Lucida Sans Unicode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Lucida Sans Unicode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Lucida Sans Unicode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5">
    <w:nsid w:val="00000007"/>
    <w:multiLevelType w:val="singleLevel"/>
    <w:tmpl w:val="D78E0C98"/>
    <w:name w:val="WW8Num7235"/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6">
    <w:nsid w:val="016951DE"/>
    <w:multiLevelType w:val="hybridMultilevel"/>
    <w:tmpl w:val="FBF0CE42"/>
    <w:name w:val="WW8Num74"/>
    <w:lvl w:ilvl="0" w:tplc="338A84EE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9F753D"/>
    <w:multiLevelType w:val="multilevel"/>
    <w:tmpl w:val="2D0EF352"/>
    <w:name w:val="WW8Num722"/>
    <w:lvl w:ilvl="0">
      <w:start w:val="2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8">
    <w:nsid w:val="09407A6D"/>
    <w:multiLevelType w:val="multilevel"/>
    <w:tmpl w:val="1996E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574A1A"/>
    <w:multiLevelType w:val="hybridMultilevel"/>
    <w:tmpl w:val="3976C5E6"/>
    <w:name w:val="WW8Num73"/>
    <w:lvl w:ilvl="0" w:tplc="69A675A8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A17675"/>
    <w:multiLevelType w:val="multilevel"/>
    <w:tmpl w:val="011CF93E"/>
    <w:name w:val="WW8Num723"/>
    <w:lvl w:ilvl="0">
      <w:start w:val="3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11">
    <w:nsid w:val="3BB975D8"/>
    <w:multiLevelType w:val="hybridMultilevel"/>
    <w:tmpl w:val="4470EDFA"/>
    <w:name w:val="WW8Num72362"/>
    <w:lvl w:ilvl="0" w:tplc="2CF62E7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671365"/>
    <w:multiLevelType w:val="hybridMultilevel"/>
    <w:tmpl w:val="30EC3E04"/>
    <w:name w:val="WW8Num7232"/>
    <w:lvl w:ilvl="0" w:tplc="2B12DE3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A30462"/>
    <w:multiLevelType w:val="hybridMultilevel"/>
    <w:tmpl w:val="A9245E4A"/>
    <w:name w:val="WW8Num7236"/>
    <w:lvl w:ilvl="0" w:tplc="00000007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4413D5"/>
    <w:multiLevelType w:val="hybridMultilevel"/>
    <w:tmpl w:val="EE549C46"/>
    <w:name w:val="WW8Num72332"/>
    <w:lvl w:ilvl="0" w:tplc="DA2C640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6F08B4"/>
    <w:multiLevelType w:val="multilevel"/>
    <w:tmpl w:val="D9A41C6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6">
    <w:nsid w:val="53BE5576"/>
    <w:multiLevelType w:val="hybridMultilevel"/>
    <w:tmpl w:val="B3240EC6"/>
    <w:name w:val="WW8Num72"/>
    <w:lvl w:ilvl="0" w:tplc="3774EC3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0575BE"/>
    <w:multiLevelType w:val="multilevel"/>
    <w:tmpl w:val="8E6C2FC2"/>
    <w:name w:val="WW8Num724"/>
    <w:lvl w:ilvl="0">
      <w:start w:val="3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18">
    <w:nsid w:val="602B1350"/>
    <w:multiLevelType w:val="hybridMultilevel"/>
    <w:tmpl w:val="3E06C92C"/>
    <w:name w:val="WW8Num7235"/>
    <w:lvl w:ilvl="0" w:tplc="8660ADAA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F231E"/>
    <w:multiLevelType w:val="hybridMultilevel"/>
    <w:tmpl w:val="F7B2FDA8"/>
    <w:name w:val="WW8Num7233"/>
    <w:lvl w:ilvl="0" w:tplc="00000005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EB4707"/>
    <w:multiLevelType w:val="hybridMultilevel"/>
    <w:tmpl w:val="3ABCCD40"/>
    <w:name w:val="WW8Num7234"/>
    <w:lvl w:ilvl="0" w:tplc="CDB2BB38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5424BD"/>
    <w:multiLevelType w:val="hybridMultilevel"/>
    <w:tmpl w:val="3A2C1E50"/>
    <w:name w:val="WW8Num76"/>
    <w:lvl w:ilvl="0" w:tplc="DA2C640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EF7D8E"/>
    <w:multiLevelType w:val="hybridMultilevel"/>
    <w:tmpl w:val="F7BA5AFA"/>
    <w:name w:val="WW8Num75"/>
    <w:lvl w:ilvl="0" w:tplc="4F5AB70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5"/>
  </w:num>
  <w:num w:numId="4">
    <w:abstractNumId w:val="8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8"/>
  <w:defaultTabStop w:val="709"/>
  <w:hyphenationZone w:val="425"/>
  <w:defaultTableStyle w:val="Standard"/>
  <w:drawingGridHorizontalSpacing w:val="12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wd05svs02arqedadtpzxx35xvdstzv9z5x&quot;&gt;skukiesLiterature&lt;record-ids&gt;&lt;item&gt;549&lt;/item&gt;&lt;item&gt;1171&lt;/item&gt;&lt;item&gt;1604&lt;/item&gt;&lt;item&gt;1606&lt;/item&gt;&lt;item&gt;1936&lt;/item&gt;&lt;item&gt;2408&lt;/item&gt;&lt;item&gt;2502&lt;/item&gt;&lt;item&gt;3743&lt;/item&gt;&lt;item&gt;3807&lt;/item&gt;&lt;item&gt;4058&lt;/item&gt;&lt;item&gt;9142&lt;/item&gt;&lt;item&gt;10462&lt;/item&gt;&lt;item&gt;10725&lt;/item&gt;&lt;item&gt;14720&lt;/item&gt;&lt;item&gt;16845&lt;/item&gt;&lt;item&gt;16858&lt;/item&gt;&lt;item&gt;16861&lt;/item&gt;&lt;item&gt;16907&lt;/item&gt;&lt;item&gt;16911&lt;/item&gt;&lt;item&gt;17006&lt;/item&gt;&lt;item&gt;17008&lt;/item&gt;&lt;item&gt;17012&lt;/item&gt;&lt;item&gt;17013&lt;/item&gt;&lt;item&gt;17017&lt;/item&gt;&lt;item&gt;17022&lt;/item&gt;&lt;item&gt;17045&lt;/item&gt;&lt;item&gt;17051&lt;/item&gt;&lt;item&gt;17059&lt;/item&gt;&lt;item&gt;17067&lt;/item&gt;&lt;item&gt;17444&lt;/item&gt;&lt;item&gt;17483&lt;/item&gt;&lt;item&gt;17485&lt;/item&gt;&lt;item&gt;17488&lt;/item&gt;&lt;item&gt;17490&lt;/item&gt;&lt;item&gt;17639&lt;/item&gt;&lt;item&gt;17662&lt;/item&gt;&lt;item&gt;17666&lt;/item&gt;&lt;/record-ids&gt;&lt;/item&gt;&lt;/Libraries&gt;"/>
  </w:docVars>
  <w:rsids>
    <w:rsidRoot w:val="00506CA6"/>
    <w:rsid w:val="00000BC2"/>
    <w:rsid w:val="00001A0A"/>
    <w:rsid w:val="00001D64"/>
    <w:rsid w:val="00001FBD"/>
    <w:rsid w:val="00002F0A"/>
    <w:rsid w:val="0000318E"/>
    <w:rsid w:val="00003306"/>
    <w:rsid w:val="000035B4"/>
    <w:rsid w:val="00004611"/>
    <w:rsid w:val="00004A9B"/>
    <w:rsid w:val="00006051"/>
    <w:rsid w:val="00006468"/>
    <w:rsid w:val="00006A12"/>
    <w:rsid w:val="00006AA1"/>
    <w:rsid w:val="00007C7B"/>
    <w:rsid w:val="00007D76"/>
    <w:rsid w:val="00010EF1"/>
    <w:rsid w:val="00011676"/>
    <w:rsid w:val="00011B11"/>
    <w:rsid w:val="00011C76"/>
    <w:rsid w:val="0001206B"/>
    <w:rsid w:val="00012A03"/>
    <w:rsid w:val="00015E8A"/>
    <w:rsid w:val="00016571"/>
    <w:rsid w:val="000170F5"/>
    <w:rsid w:val="000174A1"/>
    <w:rsid w:val="000174E2"/>
    <w:rsid w:val="00017ED4"/>
    <w:rsid w:val="000209A3"/>
    <w:rsid w:val="00020F33"/>
    <w:rsid w:val="000210D3"/>
    <w:rsid w:val="0002181A"/>
    <w:rsid w:val="00021AB1"/>
    <w:rsid w:val="00023953"/>
    <w:rsid w:val="00024F17"/>
    <w:rsid w:val="00026810"/>
    <w:rsid w:val="000269CC"/>
    <w:rsid w:val="000270E1"/>
    <w:rsid w:val="00027510"/>
    <w:rsid w:val="000301C9"/>
    <w:rsid w:val="000305A1"/>
    <w:rsid w:val="0003072B"/>
    <w:rsid w:val="0003074B"/>
    <w:rsid w:val="00031916"/>
    <w:rsid w:val="00031A2E"/>
    <w:rsid w:val="00031E3C"/>
    <w:rsid w:val="00031F57"/>
    <w:rsid w:val="00032824"/>
    <w:rsid w:val="000333A6"/>
    <w:rsid w:val="0003474E"/>
    <w:rsid w:val="00035036"/>
    <w:rsid w:val="00035EC2"/>
    <w:rsid w:val="0003609A"/>
    <w:rsid w:val="00036302"/>
    <w:rsid w:val="00036CBD"/>
    <w:rsid w:val="00040817"/>
    <w:rsid w:val="00040E11"/>
    <w:rsid w:val="00041471"/>
    <w:rsid w:val="00042478"/>
    <w:rsid w:val="000424A7"/>
    <w:rsid w:val="000425D6"/>
    <w:rsid w:val="00042FDB"/>
    <w:rsid w:val="000435A0"/>
    <w:rsid w:val="0004400B"/>
    <w:rsid w:val="0004629A"/>
    <w:rsid w:val="00047256"/>
    <w:rsid w:val="00047591"/>
    <w:rsid w:val="000477E7"/>
    <w:rsid w:val="000511E1"/>
    <w:rsid w:val="00051257"/>
    <w:rsid w:val="0005186A"/>
    <w:rsid w:val="00051E20"/>
    <w:rsid w:val="00051ECE"/>
    <w:rsid w:val="00053DBD"/>
    <w:rsid w:val="00053E7A"/>
    <w:rsid w:val="00053F1E"/>
    <w:rsid w:val="00053F8D"/>
    <w:rsid w:val="00054756"/>
    <w:rsid w:val="000549B9"/>
    <w:rsid w:val="00054A43"/>
    <w:rsid w:val="0005583D"/>
    <w:rsid w:val="00056DD6"/>
    <w:rsid w:val="00057975"/>
    <w:rsid w:val="00057984"/>
    <w:rsid w:val="00060FC5"/>
    <w:rsid w:val="00061D69"/>
    <w:rsid w:val="0006400B"/>
    <w:rsid w:val="00064694"/>
    <w:rsid w:val="000646B0"/>
    <w:rsid w:val="00064D10"/>
    <w:rsid w:val="000650E7"/>
    <w:rsid w:val="0006510F"/>
    <w:rsid w:val="00066C25"/>
    <w:rsid w:val="00067664"/>
    <w:rsid w:val="000704D6"/>
    <w:rsid w:val="0007228C"/>
    <w:rsid w:val="00073421"/>
    <w:rsid w:val="000736B3"/>
    <w:rsid w:val="000738D6"/>
    <w:rsid w:val="00073DB0"/>
    <w:rsid w:val="00073EC5"/>
    <w:rsid w:val="00073FA7"/>
    <w:rsid w:val="00074194"/>
    <w:rsid w:val="00074CA6"/>
    <w:rsid w:val="00074D8D"/>
    <w:rsid w:val="00075233"/>
    <w:rsid w:val="000754DA"/>
    <w:rsid w:val="00076BAB"/>
    <w:rsid w:val="00076E17"/>
    <w:rsid w:val="000778D8"/>
    <w:rsid w:val="00080BBF"/>
    <w:rsid w:val="00082387"/>
    <w:rsid w:val="0008297F"/>
    <w:rsid w:val="00083138"/>
    <w:rsid w:val="0008345F"/>
    <w:rsid w:val="00083F6E"/>
    <w:rsid w:val="000844C3"/>
    <w:rsid w:val="0008591F"/>
    <w:rsid w:val="0008686B"/>
    <w:rsid w:val="000872EB"/>
    <w:rsid w:val="0009011C"/>
    <w:rsid w:val="00090DCA"/>
    <w:rsid w:val="00091839"/>
    <w:rsid w:val="00092565"/>
    <w:rsid w:val="00092A72"/>
    <w:rsid w:val="00092AA4"/>
    <w:rsid w:val="00093086"/>
    <w:rsid w:val="00095142"/>
    <w:rsid w:val="00095807"/>
    <w:rsid w:val="0009597D"/>
    <w:rsid w:val="00095C18"/>
    <w:rsid w:val="00095CC1"/>
    <w:rsid w:val="0009663B"/>
    <w:rsid w:val="0009695F"/>
    <w:rsid w:val="00097CB4"/>
    <w:rsid w:val="00097F06"/>
    <w:rsid w:val="000A16EA"/>
    <w:rsid w:val="000A172B"/>
    <w:rsid w:val="000A1DAB"/>
    <w:rsid w:val="000A2102"/>
    <w:rsid w:val="000A2104"/>
    <w:rsid w:val="000A2128"/>
    <w:rsid w:val="000A4875"/>
    <w:rsid w:val="000A48EC"/>
    <w:rsid w:val="000A4D85"/>
    <w:rsid w:val="000A5424"/>
    <w:rsid w:val="000A54CC"/>
    <w:rsid w:val="000A660C"/>
    <w:rsid w:val="000B034B"/>
    <w:rsid w:val="000B0656"/>
    <w:rsid w:val="000B073E"/>
    <w:rsid w:val="000B0BBB"/>
    <w:rsid w:val="000B1129"/>
    <w:rsid w:val="000B21B7"/>
    <w:rsid w:val="000B2647"/>
    <w:rsid w:val="000B2900"/>
    <w:rsid w:val="000B332C"/>
    <w:rsid w:val="000B35BD"/>
    <w:rsid w:val="000B4C03"/>
    <w:rsid w:val="000B4CFC"/>
    <w:rsid w:val="000B5233"/>
    <w:rsid w:val="000B5A25"/>
    <w:rsid w:val="000B5C41"/>
    <w:rsid w:val="000B7267"/>
    <w:rsid w:val="000B798E"/>
    <w:rsid w:val="000C060B"/>
    <w:rsid w:val="000C0917"/>
    <w:rsid w:val="000C1206"/>
    <w:rsid w:val="000C1915"/>
    <w:rsid w:val="000C1BD8"/>
    <w:rsid w:val="000C1D43"/>
    <w:rsid w:val="000C27A8"/>
    <w:rsid w:val="000C2D1B"/>
    <w:rsid w:val="000C334B"/>
    <w:rsid w:val="000C52D8"/>
    <w:rsid w:val="000C5C51"/>
    <w:rsid w:val="000C79BC"/>
    <w:rsid w:val="000C7AD5"/>
    <w:rsid w:val="000C7B0A"/>
    <w:rsid w:val="000C7FD9"/>
    <w:rsid w:val="000D02B9"/>
    <w:rsid w:val="000D06BC"/>
    <w:rsid w:val="000D0B78"/>
    <w:rsid w:val="000D0BEF"/>
    <w:rsid w:val="000D103A"/>
    <w:rsid w:val="000D12FE"/>
    <w:rsid w:val="000D1CC3"/>
    <w:rsid w:val="000D1FFA"/>
    <w:rsid w:val="000D2853"/>
    <w:rsid w:val="000D431B"/>
    <w:rsid w:val="000D45CF"/>
    <w:rsid w:val="000D58BF"/>
    <w:rsid w:val="000D6023"/>
    <w:rsid w:val="000D6BDD"/>
    <w:rsid w:val="000D7DE8"/>
    <w:rsid w:val="000E092C"/>
    <w:rsid w:val="000E1608"/>
    <w:rsid w:val="000E2742"/>
    <w:rsid w:val="000E2DB2"/>
    <w:rsid w:val="000E2EFD"/>
    <w:rsid w:val="000E349F"/>
    <w:rsid w:val="000E42AA"/>
    <w:rsid w:val="000E4479"/>
    <w:rsid w:val="000E5A23"/>
    <w:rsid w:val="000E5F65"/>
    <w:rsid w:val="000E7874"/>
    <w:rsid w:val="000E7F2A"/>
    <w:rsid w:val="000F065D"/>
    <w:rsid w:val="000F0876"/>
    <w:rsid w:val="000F0CF5"/>
    <w:rsid w:val="000F0D95"/>
    <w:rsid w:val="000F13B8"/>
    <w:rsid w:val="000F19FF"/>
    <w:rsid w:val="000F2941"/>
    <w:rsid w:val="000F2F9E"/>
    <w:rsid w:val="000F2FDF"/>
    <w:rsid w:val="000F3160"/>
    <w:rsid w:val="000F4027"/>
    <w:rsid w:val="000F452E"/>
    <w:rsid w:val="000F5B39"/>
    <w:rsid w:val="000F5EA6"/>
    <w:rsid w:val="000F663D"/>
    <w:rsid w:val="000F686E"/>
    <w:rsid w:val="000F7DB6"/>
    <w:rsid w:val="001005E4"/>
    <w:rsid w:val="00100850"/>
    <w:rsid w:val="00100BBB"/>
    <w:rsid w:val="00100D17"/>
    <w:rsid w:val="00100E03"/>
    <w:rsid w:val="001019CC"/>
    <w:rsid w:val="00101C09"/>
    <w:rsid w:val="001025DC"/>
    <w:rsid w:val="0010289F"/>
    <w:rsid w:val="00103375"/>
    <w:rsid w:val="001039A8"/>
    <w:rsid w:val="00103FAD"/>
    <w:rsid w:val="00104E4B"/>
    <w:rsid w:val="00105208"/>
    <w:rsid w:val="00105610"/>
    <w:rsid w:val="00105C1D"/>
    <w:rsid w:val="00106AD5"/>
    <w:rsid w:val="001071A7"/>
    <w:rsid w:val="00107297"/>
    <w:rsid w:val="00110FCC"/>
    <w:rsid w:val="0011146F"/>
    <w:rsid w:val="0011160B"/>
    <w:rsid w:val="00111723"/>
    <w:rsid w:val="00111A3B"/>
    <w:rsid w:val="00111BF2"/>
    <w:rsid w:val="00111F31"/>
    <w:rsid w:val="00112FC4"/>
    <w:rsid w:val="00113906"/>
    <w:rsid w:val="0011432C"/>
    <w:rsid w:val="00114B9E"/>
    <w:rsid w:val="001150CE"/>
    <w:rsid w:val="001162E5"/>
    <w:rsid w:val="00116435"/>
    <w:rsid w:val="00120616"/>
    <w:rsid w:val="00120767"/>
    <w:rsid w:val="001215E0"/>
    <w:rsid w:val="00121B46"/>
    <w:rsid w:val="00122304"/>
    <w:rsid w:val="00122454"/>
    <w:rsid w:val="00122858"/>
    <w:rsid w:val="00123176"/>
    <w:rsid w:val="001244C9"/>
    <w:rsid w:val="0012497C"/>
    <w:rsid w:val="00124F37"/>
    <w:rsid w:val="00126DAF"/>
    <w:rsid w:val="00127204"/>
    <w:rsid w:val="00130315"/>
    <w:rsid w:val="00130CC3"/>
    <w:rsid w:val="00130D3F"/>
    <w:rsid w:val="00131322"/>
    <w:rsid w:val="00132328"/>
    <w:rsid w:val="001328DB"/>
    <w:rsid w:val="00132E90"/>
    <w:rsid w:val="00134093"/>
    <w:rsid w:val="00134643"/>
    <w:rsid w:val="001354EE"/>
    <w:rsid w:val="00135FFB"/>
    <w:rsid w:val="001400A9"/>
    <w:rsid w:val="001406E6"/>
    <w:rsid w:val="00141011"/>
    <w:rsid w:val="001427A2"/>
    <w:rsid w:val="001429A7"/>
    <w:rsid w:val="00144008"/>
    <w:rsid w:val="001441F9"/>
    <w:rsid w:val="00145BCF"/>
    <w:rsid w:val="00146BBE"/>
    <w:rsid w:val="00150C38"/>
    <w:rsid w:val="00150D57"/>
    <w:rsid w:val="00151101"/>
    <w:rsid w:val="001513B6"/>
    <w:rsid w:val="00151BB7"/>
    <w:rsid w:val="00152030"/>
    <w:rsid w:val="001521F6"/>
    <w:rsid w:val="001534D2"/>
    <w:rsid w:val="00153B6A"/>
    <w:rsid w:val="00154A79"/>
    <w:rsid w:val="00154CD2"/>
    <w:rsid w:val="001552C8"/>
    <w:rsid w:val="00156356"/>
    <w:rsid w:val="001565EE"/>
    <w:rsid w:val="00160A57"/>
    <w:rsid w:val="00160A91"/>
    <w:rsid w:val="00160CE6"/>
    <w:rsid w:val="00160D43"/>
    <w:rsid w:val="001628BE"/>
    <w:rsid w:val="00163272"/>
    <w:rsid w:val="00163F34"/>
    <w:rsid w:val="001657FE"/>
    <w:rsid w:val="00166495"/>
    <w:rsid w:val="00167B3E"/>
    <w:rsid w:val="00167E82"/>
    <w:rsid w:val="001722D9"/>
    <w:rsid w:val="00172E99"/>
    <w:rsid w:val="001733D1"/>
    <w:rsid w:val="001753F6"/>
    <w:rsid w:val="00175FCE"/>
    <w:rsid w:val="0017669F"/>
    <w:rsid w:val="00176D47"/>
    <w:rsid w:val="00176F4F"/>
    <w:rsid w:val="00180365"/>
    <w:rsid w:val="00180574"/>
    <w:rsid w:val="001805AB"/>
    <w:rsid w:val="0018176B"/>
    <w:rsid w:val="001822A5"/>
    <w:rsid w:val="00182638"/>
    <w:rsid w:val="00183717"/>
    <w:rsid w:val="00184BDC"/>
    <w:rsid w:val="00185197"/>
    <w:rsid w:val="00185376"/>
    <w:rsid w:val="00185E92"/>
    <w:rsid w:val="001865DA"/>
    <w:rsid w:val="00186886"/>
    <w:rsid w:val="0018744E"/>
    <w:rsid w:val="00187598"/>
    <w:rsid w:val="0018796E"/>
    <w:rsid w:val="00187E07"/>
    <w:rsid w:val="00190709"/>
    <w:rsid w:val="00191978"/>
    <w:rsid w:val="00192CD0"/>
    <w:rsid w:val="00192F68"/>
    <w:rsid w:val="00193199"/>
    <w:rsid w:val="00193F00"/>
    <w:rsid w:val="00194807"/>
    <w:rsid w:val="00194A2A"/>
    <w:rsid w:val="00194FB5"/>
    <w:rsid w:val="001957E3"/>
    <w:rsid w:val="00195908"/>
    <w:rsid w:val="00195AEB"/>
    <w:rsid w:val="00196D4A"/>
    <w:rsid w:val="001978B8"/>
    <w:rsid w:val="001A0048"/>
    <w:rsid w:val="001A06A0"/>
    <w:rsid w:val="001A0EDD"/>
    <w:rsid w:val="001A1243"/>
    <w:rsid w:val="001A1273"/>
    <w:rsid w:val="001A17FA"/>
    <w:rsid w:val="001A19C6"/>
    <w:rsid w:val="001A2459"/>
    <w:rsid w:val="001A48BE"/>
    <w:rsid w:val="001A4FA3"/>
    <w:rsid w:val="001A54B3"/>
    <w:rsid w:val="001A57B4"/>
    <w:rsid w:val="001A6468"/>
    <w:rsid w:val="001A7377"/>
    <w:rsid w:val="001B2FE8"/>
    <w:rsid w:val="001B3033"/>
    <w:rsid w:val="001B343B"/>
    <w:rsid w:val="001B3E64"/>
    <w:rsid w:val="001B4030"/>
    <w:rsid w:val="001B42EC"/>
    <w:rsid w:val="001B526F"/>
    <w:rsid w:val="001B5484"/>
    <w:rsid w:val="001B62E8"/>
    <w:rsid w:val="001B649D"/>
    <w:rsid w:val="001C15F6"/>
    <w:rsid w:val="001C1BD9"/>
    <w:rsid w:val="001C237F"/>
    <w:rsid w:val="001C23F9"/>
    <w:rsid w:val="001C344B"/>
    <w:rsid w:val="001C392A"/>
    <w:rsid w:val="001C3E42"/>
    <w:rsid w:val="001C4732"/>
    <w:rsid w:val="001C4CA0"/>
    <w:rsid w:val="001C4FA1"/>
    <w:rsid w:val="001C51EB"/>
    <w:rsid w:val="001C5D72"/>
    <w:rsid w:val="001C5F50"/>
    <w:rsid w:val="001C6024"/>
    <w:rsid w:val="001C67FF"/>
    <w:rsid w:val="001C6B5B"/>
    <w:rsid w:val="001C6CDB"/>
    <w:rsid w:val="001C6FF6"/>
    <w:rsid w:val="001C7B32"/>
    <w:rsid w:val="001C7F9E"/>
    <w:rsid w:val="001D0071"/>
    <w:rsid w:val="001D0BF9"/>
    <w:rsid w:val="001D128D"/>
    <w:rsid w:val="001D129B"/>
    <w:rsid w:val="001D173C"/>
    <w:rsid w:val="001D190A"/>
    <w:rsid w:val="001D191D"/>
    <w:rsid w:val="001D1F87"/>
    <w:rsid w:val="001D202A"/>
    <w:rsid w:val="001D28DF"/>
    <w:rsid w:val="001D2D96"/>
    <w:rsid w:val="001D33D6"/>
    <w:rsid w:val="001D476E"/>
    <w:rsid w:val="001D4C99"/>
    <w:rsid w:val="001D4E3E"/>
    <w:rsid w:val="001D5094"/>
    <w:rsid w:val="001D5AAF"/>
    <w:rsid w:val="001D5FC1"/>
    <w:rsid w:val="001D6093"/>
    <w:rsid w:val="001D6D67"/>
    <w:rsid w:val="001D7D0E"/>
    <w:rsid w:val="001E1DD6"/>
    <w:rsid w:val="001E1F6D"/>
    <w:rsid w:val="001E2067"/>
    <w:rsid w:val="001E32E3"/>
    <w:rsid w:val="001E4140"/>
    <w:rsid w:val="001E4D99"/>
    <w:rsid w:val="001E561D"/>
    <w:rsid w:val="001E5723"/>
    <w:rsid w:val="001F300E"/>
    <w:rsid w:val="001F3749"/>
    <w:rsid w:val="001F4063"/>
    <w:rsid w:val="001F4814"/>
    <w:rsid w:val="001F5BA4"/>
    <w:rsid w:val="001F63B8"/>
    <w:rsid w:val="001F6D5F"/>
    <w:rsid w:val="001F72E6"/>
    <w:rsid w:val="002000FA"/>
    <w:rsid w:val="0020078C"/>
    <w:rsid w:val="002025DD"/>
    <w:rsid w:val="002029FE"/>
    <w:rsid w:val="00202DA7"/>
    <w:rsid w:val="00203BA6"/>
    <w:rsid w:val="00203F0B"/>
    <w:rsid w:val="0020469B"/>
    <w:rsid w:val="00205674"/>
    <w:rsid w:val="002059D1"/>
    <w:rsid w:val="00205D55"/>
    <w:rsid w:val="00207A5D"/>
    <w:rsid w:val="00210910"/>
    <w:rsid w:val="00210C80"/>
    <w:rsid w:val="00211100"/>
    <w:rsid w:val="0021129F"/>
    <w:rsid w:val="0021160C"/>
    <w:rsid w:val="00211DCA"/>
    <w:rsid w:val="002124BB"/>
    <w:rsid w:val="002128D0"/>
    <w:rsid w:val="002139F7"/>
    <w:rsid w:val="00213F68"/>
    <w:rsid w:val="0021400F"/>
    <w:rsid w:val="00214D59"/>
    <w:rsid w:val="00214DFA"/>
    <w:rsid w:val="0021570C"/>
    <w:rsid w:val="002166AC"/>
    <w:rsid w:val="00216DF7"/>
    <w:rsid w:val="00217B11"/>
    <w:rsid w:val="00217C4F"/>
    <w:rsid w:val="00217F0C"/>
    <w:rsid w:val="002204EC"/>
    <w:rsid w:val="002207B6"/>
    <w:rsid w:val="002223E5"/>
    <w:rsid w:val="002226D2"/>
    <w:rsid w:val="00222A31"/>
    <w:rsid w:val="00223130"/>
    <w:rsid w:val="0022459E"/>
    <w:rsid w:val="002250BC"/>
    <w:rsid w:val="00225118"/>
    <w:rsid w:val="00225E5A"/>
    <w:rsid w:val="00226C1D"/>
    <w:rsid w:val="00226C8C"/>
    <w:rsid w:val="002271F8"/>
    <w:rsid w:val="00227D5E"/>
    <w:rsid w:val="00231069"/>
    <w:rsid w:val="002316BF"/>
    <w:rsid w:val="00231FDA"/>
    <w:rsid w:val="0023248B"/>
    <w:rsid w:val="00233292"/>
    <w:rsid w:val="002332DE"/>
    <w:rsid w:val="0023348E"/>
    <w:rsid w:val="002335E7"/>
    <w:rsid w:val="00233AE8"/>
    <w:rsid w:val="0023490B"/>
    <w:rsid w:val="002349D9"/>
    <w:rsid w:val="00234B14"/>
    <w:rsid w:val="00234FEA"/>
    <w:rsid w:val="0023619A"/>
    <w:rsid w:val="00236F62"/>
    <w:rsid w:val="002379E7"/>
    <w:rsid w:val="00240542"/>
    <w:rsid w:val="00240D1F"/>
    <w:rsid w:val="00241D05"/>
    <w:rsid w:val="00242753"/>
    <w:rsid w:val="00243208"/>
    <w:rsid w:val="0024321E"/>
    <w:rsid w:val="00243832"/>
    <w:rsid w:val="00243B7E"/>
    <w:rsid w:val="002441F0"/>
    <w:rsid w:val="00244903"/>
    <w:rsid w:val="00245615"/>
    <w:rsid w:val="002458B1"/>
    <w:rsid w:val="002468A2"/>
    <w:rsid w:val="002473EE"/>
    <w:rsid w:val="002473F5"/>
    <w:rsid w:val="00247999"/>
    <w:rsid w:val="00247B35"/>
    <w:rsid w:val="00250665"/>
    <w:rsid w:val="0025067D"/>
    <w:rsid w:val="00250DE2"/>
    <w:rsid w:val="00250E07"/>
    <w:rsid w:val="002516B0"/>
    <w:rsid w:val="00251A07"/>
    <w:rsid w:val="002532F5"/>
    <w:rsid w:val="00253E7E"/>
    <w:rsid w:val="00255990"/>
    <w:rsid w:val="00255E3E"/>
    <w:rsid w:val="00255F5E"/>
    <w:rsid w:val="002560AB"/>
    <w:rsid w:val="0025617E"/>
    <w:rsid w:val="00256CBB"/>
    <w:rsid w:val="00257196"/>
    <w:rsid w:val="00257813"/>
    <w:rsid w:val="00260DE5"/>
    <w:rsid w:val="002618F3"/>
    <w:rsid w:val="0026205F"/>
    <w:rsid w:val="002638EA"/>
    <w:rsid w:val="00264078"/>
    <w:rsid w:val="00264313"/>
    <w:rsid w:val="00264980"/>
    <w:rsid w:val="00266704"/>
    <w:rsid w:val="0026791B"/>
    <w:rsid w:val="00267963"/>
    <w:rsid w:val="002679D7"/>
    <w:rsid w:val="002702AE"/>
    <w:rsid w:val="002708D6"/>
    <w:rsid w:val="0027096A"/>
    <w:rsid w:val="002709E8"/>
    <w:rsid w:val="00270F05"/>
    <w:rsid w:val="0027217F"/>
    <w:rsid w:val="002725A8"/>
    <w:rsid w:val="0027314B"/>
    <w:rsid w:val="0027328E"/>
    <w:rsid w:val="00274887"/>
    <w:rsid w:val="00274D1E"/>
    <w:rsid w:val="00274FD0"/>
    <w:rsid w:val="002753E3"/>
    <w:rsid w:val="00275669"/>
    <w:rsid w:val="00276190"/>
    <w:rsid w:val="00280E84"/>
    <w:rsid w:val="00281B1B"/>
    <w:rsid w:val="00283018"/>
    <w:rsid w:val="0028335C"/>
    <w:rsid w:val="0028449C"/>
    <w:rsid w:val="00284B65"/>
    <w:rsid w:val="0028659B"/>
    <w:rsid w:val="00287D01"/>
    <w:rsid w:val="0029135F"/>
    <w:rsid w:val="00291921"/>
    <w:rsid w:val="0029241C"/>
    <w:rsid w:val="00292E89"/>
    <w:rsid w:val="0029328A"/>
    <w:rsid w:val="0029333A"/>
    <w:rsid w:val="00293BAB"/>
    <w:rsid w:val="00293D0D"/>
    <w:rsid w:val="002959CB"/>
    <w:rsid w:val="00295F33"/>
    <w:rsid w:val="0029620B"/>
    <w:rsid w:val="00297340"/>
    <w:rsid w:val="00297D3A"/>
    <w:rsid w:val="002A1448"/>
    <w:rsid w:val="002A17D2"/>
    <w:rsid w:val="002A1FAF"/>
    <w:rsid w:val="002A236E"/>
    <w:rsid w:val="002A292F"/>
    <w:rsid w:val="002A365E"/>
    <w:rsid w:val="002A50B0"/>
    <w:rsid w:val="002A53F1"/>
    <w:rsid w:val="002A55D3"/>
    <w:rsid w:val="002A5FB7"/>
    <w:rsid w:val="002A6026"/>
    <w:rsid w:val="002A60DB"/>
    <w:rsid w:val="002A653D"/>
    <w:rsid w:val="002B0F2A"/>
    <w:rsid w:val="002B1B60"/>
    <w:rsid w:val="002B2643"/>
    <w:rsid w:val="002B333E"/>
    <w:rsid w:val="002B3357"/>
    <w:rsid w:val="002B3605"/>
    <w:rsid w:val="002B4014"/>
    <w:rsid w:val="002B507F"/>
    <w:rsid w:val="002B51BD"/>
    <w:rsid w:val="002B5C15"/>
    <w:rsid w:val="002B61C4"/>
    <w:rsid w:val="002B6790"/>
    <w:rsid w:val="002B7584"/>
    <w:rsid w:val="002B75AF"/>
    <w:rsid w:val="002B7DE4"/>
    <w:rsid w:val="002B7DE9"/>
    <w:rsid w:val="002C01D2"/>
    <w:rsid w:val="002C146A"/>
    <w:rsid w:val="002C24B0"/>
    <w:rsid w:val="002C28F6"/>
    <w:rsid w:val="002C2A41"/>
    <w:rsid w:val="002C3186"/>
    <w:rsid w:val="002C3A39"/>
    <w:rsid w:val="002C4797"/>
    <w:rsid w:val="002C4F18"/>
    <w:rsid w:val="002C50F2"/>
    <w:rsid w:val="002C5320"/>
    <w:rsid w:val="002C596C"/>
    <w:rsid w:val="002C6439"/>
    <w:rsid w:val="002C7DFC"/>
    <w:rsid w:val="002C7FCD"/>
    <w:rsid w:val="002D01FF"/>
    <w:rsid w:val="002D0976"/>
    <w:rsid w:val="002D0EDA"/>
    <w:rsid w:val="002D1F20"/>
    <w:rsid w:val="002D2345"/>
    <w:rsid w:val="002D2AA8"/>
    <w:rsid w:val="002D2E62"/>
    <w:rsid w:val="002D3681"/>
    <w:rsid w:val="002D3C96"/>
    <w:rsid w:val="002D3DED"/>
    <w:rsid w:val="002D4A19"/>
    <w:rsid w:val="002D5113"/>
    <w:rsid w:val="002D5324"/>
    <w:rsid w:val="002D53B7"/>
    <w:rsid w:val="002D5B1D"/>
    <w:rsid w:val="002D5E89"/>
    <w:rsid w:val="002D6051"/>
    <w:rsid w:val="002D6F05"/>
    <w:rsid w:val="002D7A80"/>
    <w:rsid w:val="002E004E"/>
    <w:rsid w:val="002E0111"/>
    <w:rsid w:val="002E0E29"/>
    <w:rsid w:val="002E13A1"/>
    <w:rsid w:val="002E1B9A"/>
    <w:rsid w:val="002E22B8"/>
    <w:rsid w:val="002E246E"/>
    <w:rsid w:val="002E38C1"/>
    <w:rsid w:val="002E48BD"/>
    <w:rsid w:val="002E4CA4"/>
    <w:rsid w:val="002E54DE"/>
    <w:rsid w:val="002E56F3"/>
    <w:rsid w:val="002E5907"/>
    <w:rsid w:val="002E59F7"/>
    <w:rsid w:val="002E5BE5"/>
    <w:rsid w:val="002E5CD3"/>
    <w:rsid w:val="002E7D37"/>
    <w:rsid w:val="002E7FA7"/>
    <w:rsid w:val="002F00AF"/>
    <w:rsid w:val="002F0222"/>
    <w:rsid w:val="002F111F"/>
    <w:rsid w:val="002F1210"/>
    <w:rsid w:val="002F1707"/>
    <w:rsid w:val="002F1B05"/>
    <w:rsid w:val="002F25BA"/>
    <w:rsid w:val="002F32A0"/>
    <w:rsid w:val="002F3542"/>
    <w:rsid w:val="002F384D"/>
    <w:rsid w:val="002F3A57"/>
    <w:rsid w:val="002F3E7C"/>
    <w:rsid w:val="002F3F9C"/>
    <w:rsid w:val="002F4245"/>
    <w:rsid w:val="002F443C"/>
    <w:rsid w:val="002F567B"/>
    <w:rsid w:val="002F73EC"/>
    <w:rsid w:val="0030073E"/>
    <w:rsid w:val="00300E46"/>
    <w:rsid w:val="00301BFD"/>
    <w:rsid w:val="00303C6A"/>
    <w:rsid w:val="003051DA"/>
    <w:rsid w:val="0030557B"/>
    <w:rsid w:val="0030580C"/>
    <w:rsid w:val="00305BF2"/>
    <w:rsid w:val="00306CE2"/>
    <w:rsid w:val="0030730D"/>
    <w:rsid w:val="00307A88"/>
    <w:rsid w:val="00307F33"/>
    <w:rsid w:val="0031164F"/>
    <w:rsid w:val="00311CA2"/>
    <w:rsid w:val="00315102"/>
    <w:rsid w:val="00315434"/>
    <w:rsid w:val="00317539"/>
    <w:rsid w:val="00317851"/>
    <w:rsid w:val="00317AF3"/>
    <w:rsid w:val="00317E00"/>
    <w:rsid w:val="0032072D"/>
    <w:rsid w:val="00320BFF"/>
    <w:rsid w:val="00320F89"/>
    <w:rsid w:val="003217F0"/>
    <w:rsid w:val="003221B2"/>
    <w:rsid w:val="00322421"/>
    <w:rsid w:val="00322AFB"/>
    <w:rsid w:val="00322B48"/>
    <w:rsid w:val="003240CB"/>
    <w:rsid w:val="003240D5"/>
    <w:rsid w:val="003259D5"/>
    <w:rsid w:val="00325C06"/>
    <w:rsid w:val="00326411"/>
    <w:rsid w:val="00326474"/>
    <w:rsid w:val="00326725"/>
    <w:rsid w:val="0032721A"/>
    <w:rsid w:val="00330EB4"/>
    <w:rsid w:val="00331A36"/>
    <w:rsid w:val="00332529"/>
    <w:rsid w:val="003327FB"/>
    <w:rsid w:val="00332EC7"/>
    <w:rsid w:val="00333189"/>
    <w:rsid w:val="00333D9B"/>
    <w:rsid w:val="00334149"/>
    <w:rsid w:val="00334270"/>
    <w:rsid w:val="003346E6"/>
    <w:rsid w:val="00334EFB"/>
    <w:rsid w:val="00335EA3"/>
    <w:rsid w:val="003361D1"/>
    <w:rsid w:val="00336386"/>
    <w:rsid w:val="0033647B"/>
    <w:rsid w:val="003374FC"/>
    <w:rsid w:val="0034007C"/>
    <w:rsid w:val="00340DA0"/>
    <w:rsid w:val="003423AB"/>
    <w:rsid w:val="003426ED"/>
    <w:rsid w:val="00342B5B"/>
    <w:rsid w:val="00344337"/>
    <w:rsid w:val="00344D9A"/>
    <w:rsid w:val="00344F02"/>
    <w:rsid w:val="00345C81"/>
    <w:rsid w:val="0034787F"/>
    <w:rsid w:val="003508F6"/>
    <w:rsid w:val="00350EAF"/>
    <w:rsid w:val="003514FD"/>
    <w:rsid w:val="00351E3D"/>
    <w:rsid w:val="00352407"/>
    <w:rsid w:val="00352E7C"/>
    <w:rsid w:val="0035353D"/>
    <w:rsid w:val="00354078"/>
    <w:rsid w:val="0035473F"/>
    <w:rsid w:val="00354924"/>
    <w:rsid w:val="00355ACB"/>
    <w:rsid w:val="00355D45"/>
    <w:rsid w:val="00356EFB"/>
    <w:rsid w:val="00360428"/>
    <w:rsid w:val="00361C76"/>
    <w:rsid w:val="00361CE3"/>
    <w:rsid w:val="00362009"/>
    <w:rsid w:val="00363199"/>
    <w:rsid w:val="00363300"/>
    <w:rsid w:val="00363EB1"/>
    <w:rsid w:val="00364043"/>
    <w:rsid w:val="00364D37"/>
    <w:rsid w:val="00367073"/>
    <w:rsid w:val="003678E8"/>
    <w:rsid w:val="00367D57"/>
    <w:rsid w:val="00370674"/>
    <w:rsid w:val="003708FC"/>
    <w:rsid w:val="00370C2D"/>
    <w:rsid w:val="0037132E"/>
    <w:rsid w:val="003716CD"/>
    <w:rsid w:val="00371DBE"/>
    <w:rsid w:val="00372576"/>
    <w:rsid w:val="00372EAB"/>
    <w:rsid w:val="003732EE"/>
    <w:rsid w:val="003736EA"/>
    <w:rsid w:val="00373D05"/>
    <w:rsid w:val="00373E5B"/>
    <w:rsid w:val="00373FBF"/>
    <w:rsid w:val="003748C7"/>
    <w:rsid w:val="00374C8B"/>
    <w:rsid w:val="00374E6D"/>
    <w:rsid w:val="00375025"/>
    <w:rsid w:val="003750AA"/>
    <w:rsid w:val="003761E2"/>
    <w:rsid w:val="00376609"/>
    <w:rsid w:val="0037742E"/>
    <w:rsid w:val="00380B11"/>
    <w:rsid w:val="00381011"/>
    <w:rsid w:val="0038107F"/>
    <w:rsid w:val="003811A8"/>
    <w:rsid w:val="00382B37"/>
    <w:rsid w:val="00382D81"/>
    <w:rsid w:val="00383390"/>
    <w:rsid w:val="00383A7D"/>
    <w:rsid w:val="00385770"/>
    <w:rsid w:val="003871F9"/>
    <w:rsid w:val="0038720E"/>
    <w:rsid w:val="0038775A"/>
    <w:rsid w:val="00390D75"/>
    <w:rsid w:val="0039137E"/>
    <w:rsid w:val="00391672"/>
    <w:rsid w:val="003918E5"/>
    <w:rsid w:val="00391AB5"/>
    <w:rsid w:val="0039225E"/>
    <w:rsid w:val="00392FFA"/>
    <w:rsid w:val="00396143"/>
    <w:rsid w:val="003966F8"/>
    <w:rsid w:val="00396D7B"/>
    <w:rsid w:val="00396F91"/>
    <w:rsid w:val="003A0D77"/>
    <w:rsid w:val="003A0FD7"/>
    <w:rsid w:val="003A1801"/>
    <w:rsid w:val="003A2181"/>
    <w:rsid w:val="003A34DB"/>
    <w:rsid w:val="003A493F"/>
    <w:rsid w:val="003A4B98"/>
    <w:rsid w:val="003A6495"/>
    <w:rsid w:val="003A6C98"/>
    <w:rsid w:val="003A6DE4"/>
    <w:rsid w:val="003A743E"/>
    <w:rsid w:val="003B0A2B"/>
    <w:rsid w:val="003B0AE9"/>
    <w:rsid w:val="003B0DE5"/>
    <w:rsid w:val="003B109D"/>
    <w:rsid w:val="003B146E"/>
    <w:rsid w:val="003B2220"/>
    <w:rsid w:val="003B2978"/>
    <w:rsid w:val="003B3000"/>
    <w:rsid w:val="003B328E"/>
    <w:rsid w:val="003B35A7"/>
    <w:rsid w:val="003B44FD"/>
    <w:rsid w:val="003B46D7"/>
    <w:rsid w:val="003B4932"/>
    <w:rsid w:val="003B4A09"/>
    <w:rsid w:val="003B4F3D"/>
    <w:rsid w:val="003B550E"/>
    <w:rsid w:val="003B586F"/>
    <w:rsid w:val="003B5EDC"/>
    <w:rsid w:val="003B6147"/>
    <w:rsid w:val="003B7003"/>
    <w:rsid w:val="003C127E"/>
    <w:rsid w:val="003C276C"/>
    <w:rsid w:val="003C2DEC"/>
    <w:rsid w:val="003C3ED3"/>
    <w:rsid w:val="003C48EC"/>
    <w:rsid w:val="003C493B"/>
    <w:rsid w:val="003C49AA"/>
    <w:rsid w:val="003C49E7"/>
    <w:rsid w:val="003C4FAC"/>
    <w:rsid w:val="003C50DD"/>
    <w:rsid w:val="003C5211"/>
    <w:rsid w:val="003C5E15"/>
    <w:rsid w:val="003C695F"/>
    <w:rsid w:val="003C6D20"/>
    <w:rsid w:val="003C758B"/>
    <w:rsid w:val="003D08C2"/>
    <w:rsid w:val="003D0A66"/>
    <w:rsid w:val="003D0DFF"/>
    <w:rsid w:val="003D23C4"/>
    <w:rsid w:val="003D275D"/>
    <w:rsid w:val="003D2D1B"/>
    <w:rsid w:val="003D3854"/>
    <w:rsid w:val="003D38A0"/>
    <w:rsid w:val="003D3B8D"/>
    <w:rsid w:val="003D5F2E"/>
    <w:rsid w:val="003D688E"/>
    <w:rsid w:val="003D6B4D"/>
    <w:rsid w:val="003D78F9"/>
    <w:rsid w:val="003E3269"/>
    <w:rsid w:val="003E38EC"/>
    <w:rsid w:val="003E4075"/>
    <w:rsid w:val="003E429B"/>
    <w:rsid w:val="003E4F2B"/>
    <w:rsid w:val="003E58A4"/>
    <w:rsid w:val="003E62E2"/>
    <w:rsid w:val="003E6BD6"/>
    <w:rsid w:val="003E6C2A"/>
    <w:rsid w:val="003E7366"/>
    <w:rsid w:val="003E750B"/>
    <w:rsid w:val="003E7820"/>
    <w:rsid w:val="003E7D98"/>
    <w:rsid w:val="003F0E66"/>
    <w:rsid w:val="003F0FDE"/>
    <w:rsid w:val="003F2204"/>
    <w:rsid w:val="003F313E"/>
    <w:rsid w:val="003F3348"/>
    <w:rsid w:val="003F3553"/>
    <w:rsid w:val="003F3B3D"/>
    <w:rsid w:val="003F4764"/>
    <w:rsid w:val="003F5533"/>
    <w:rsid w:val="003F5C10"/>
    <w:rsid w:val="004006E6"/>
    <w:rsid w:val="004007BC"/>
    <w:rsid w:val="00400C06"/>
    <w:rsid w:val="00402468"/>
    <w:rsid w:val="00402C11"/>
    <w:rsid w:val="00405AF6"/>
    <w:rsid w:val="00405F7D"/>
    <w:rsid w:val="00406C5F"/>
    <w:rsid w:val="00406E80"/>
    <w:rsid w:val="00410066"/>
    <w:rsid w:val="00410C62"/>
    <w:rsid w:val="00410D63"/>
    <w:rsid w:val="00411031"/>
    <w:rsid w:val="004111E9"/>
    <w:rsid w:val="00411F28"/>
    <w:rsid w:val="0041244C"/>
    <w:rsid w:val="004126F9"/>
    <w:rsid w:val="00412AAE"/>
    <w:rsid w:val="00412BB5"/>
    <w:rsid w:val="00412E7F"/>
    <w:rsid w:val="004131DC"/>
    <w:rsid w:val="004137C5"/>
    <w:rsid w:val="00413861"/>
    <w:rsid w:val="00414C05"/>
    <w:rsid w:val="00414CCD"/>
    <w:rsid w:val="00414FF1"/>
    <w:rsid w:val="0041573F"/>
    <w:rsid w:val="004163CD"/>
    <w:rsid w:val="0042134B"/>
    <w:rsid w:val="0042149A"/>
    <w:rsid w:val="00421A0B"/>
    <w:rsid w:val="0042287D"/>
    <w:rsid w:val="00423EC0"/>
    <w:rsid w:val="00424638"/>
    <w:rsid w:val="00425D57"/>
    <w:rsid w:val="00425E95"/>
    <w:rsid w:val="004271F3"/>
    <w:rsid w:val="00427480"/>
    <w:rsid w:val="00427695"/>
    <w:rsid w:val="00427781"/>
    <w:rsid w:val="00427B2F"/>
    <w:rsid w:val="00427C12"/>
    <w:rsid w:val="00430275"/>
    <w:rsid w:val="00430D28"/>
    <w:rsid w:val="00430EF1"/>
    <w:rsid w:val="00431335"/>
    <w:rsid w:val="004314BA"/>
    <w:rsid w:val="00431600"/>
    <w:rsid w:val="004327E1"/>
    <w:rsid w:val="00433D81"/>
    <w:rsid w:val="00434479"/>
    <w:rsid w:val="00436243"/>
    <w:rsid w:val="004366FE"/>
    <w:rsid w:val="00436F63"/>
    <w:rsid w:val="004373A3"/>
    <w:rsid w:val="00437EE7"/>
    <w:rsid w:val="0044241B"/>
    <w:rsid w:val="00442D49"/>
    <w:rsid w:val="004431D8"/>
    <w:rsid w:val="00443C4F"/>
    <w:rsid w:val="00443F34"/>
    <w:rsid w:val="00443FCD"/>
    <w:rsid w:val="004443EF"/>
    <w:rsid w:val="004464D7"/>
    <w:rsid w:val="004468E7"/>
    <w:rsid w:val="00446A86"/>
    <w:rsid w:val="00447ACC"/>
    <w:rsid w:val="00451338"/>
    <w:rsid w:val="00451550"/>
    <w:rsid w:val="0045155C"/>
    <w:rsid w:val="00452146"/>
    <w:rsid w:val="00452303"/>
    <w:rsid w:val="0045244B"/>
    <w:rsid w:val="004525AD"/>
    <w:rsid w:val="0045375E"/>
    <w:rsid w:val="00454582"/>
    <w:rsid w:val="00454F06"/>
    <w:rsid w:val="00455084"/>
    <w:rsid w:val="00455E54"/>
    <w:rsid w:val="00455E8F"/>
    <w:rsid w:val="0045777A"/>
    <w:rsid w:val="00457B7E"/>
    <w:rsid w:val="00457E51"/>
    <w:rsid w:val="00460A4B"/>
    <w:rsid w:val="00460B92"/>
    <w:rsid w:val="00461356"/>
    <w:rsid w:val="00461C29"/>
    <w:rsid w:val="004630B9"/>
    <w:rsid w:val="0046314B"/>
    <w:rsid w:val="00463895"/>
    <w:rsid w:val="00464D34"/>
    <w:rsid w:val="00465A64"/>
    <w:rsid w:val="00465E2D"/>
    <w:rsid w:val="00466105"/>
    <w:rsid w:val="00466353"/>
    <w:rsid w:val="0046661D"/>
    <w:rsid w:val="00466C93"/>
    <w:rsid w:val="004707F6"/>
    <w:rsid w:val="00470BA1"/>
    <w:rsid w:val="00470D55"/>
    <w:rsid w:val="00471D4C"/>
    <w:rsid w:val="00471E93"/>
    <w:rsid w:val="004727FB"/>
    <w:rsid w:val="004737A7"/>
    <w:rsid w:val="00473C51"/>
    <w:rsid w:val="00473FB8"/>
    <w:rsid w:val="0047513C"/>
    <w:rsid w:val="004753BB"/>
    <w:rsid w:val="00475878"/>
    <w:rsid w:val="00476E7B"/>
    <w:rsid w:val="00477B09"/>
    <w:rsid w:val="00477ED2"/>
    <w:rsid w:val="00481310"/>
    <w:rsid w:val="004813A6"/>
    <w:rsid w:val="00482BB5"/>
    <w:rsid w:val="0048465F"/>
    <w:rsid w:val="00484C87"/>
    <w:rsid w:val="00484FE4"/>
    <w:rsid w:val="0048788B"/>
    <w:rsid w:val="00490E5C"/>
    <w:rsid w:val="004921E8"/>
    <w:rsid w:val="0049426E"/>
    <w:rsid w:val="00494726"/>
    <w:rsid w:val="004947C2"/>
    <w:rsid w:val="00494833"/>
    <w:rsid w:val="00494D18"/>
    <w:rsid w:val="004959D1"/>
    <w:rsid w:val="00495F2B"/>
    <w:rsid w:val="004961BC"/>
    <w:rsid w:val="00497EAC"/>
    <w:rsid w:val="004A44D9"/>
    <w:rsid w:val="004A471F"/>
    <w:rsid w:val="004A61F2"/>
    <w:rsid w:val="004A6F1D"/>
    <w:rsid w:val="004A7660"/>
    <w:rsid w:val="004A78FF"/>
    <w:rsid w:val="004A7EE7"/>
    <w:rsid w:val="004B2B70"/>
    <w:rsid w:val="004B311F"/>
    <w:rsid w:val="004B375B"/>
    <w:rsid w:val="004B394C"/>
    <w:rsid w:val="004B3DAB"/>
    <w:rsid w:val="004B45AC"/>
    <w:rsid w:val="004B4905"/>
    <w:rsid w:val="004B4D79"/>
    <w:rsid w:val="004B558B"/>
    <w:rsid w:val="004B5850"/>
    <w:rsid w:val="004B5C56"/>
    <w:rsid w:val="004B65D6"/>
    <w:rsid w:val="004B787E"/>
    <w:rsid w:val="004C044A"/>
    <w:rsid w:val="004C10FE"/>
    <w:rsid w:val="004C1FEF"/>
    <w:rsid w:val="004C2091"/>
    <w:rsid w:val="004C265A"/>
    <w:rsid w:val="004C2ACB"/>
    <w:rsid w:val="004C5FE2"/>
    <w:rsid w:val="004C638D"/>
    <w:rsid w:val="004C694F"/>
    <w:rsid w:val="004C76D1"/>
    <w:rsid w:val="004C7A4C"/>
    <w:rsid w:val="004D0A41"/>
    <w:rsid w:val="004D2052"/>
    <w:rsid w:val="004D2E94"/>
    <w:rsid w:val="004D4249"/>
    <w:rsid w:val="004D426D"/>
    <w:rsid w:val="004D49B2"/>
    <w:rsid w:val="004D4C0D"/>
    <w:rsid w:val="004D55EC"/>
    <w:rsid w:val="004D5688"/>
    <w:rsid w:val="004D6339"/>
    <w:rsid w:val="004D6F4E"/>
    <w:rsid w:val="004D7355"/>
    <w:rsid w:val="004E1286"/>
    <w:rsid w:val="004E1955"/>
    <w:rsid w:val="004E25F1"/>
    <w:rsid w:val="004E2CDB"/>
    <w:rsid w:val="004E3500"/>
    <w:rsid w:val="004E3A78"/>
    <w:rsid w:val="004E4677"/>
    <w:rsid w:val="004E4883"/>
    <w:rsid w:val="004E4D0B"/>
    <w:rsid w:val="004F0100"/>
    <w:rsid w:val="004F046F"/>
    <w:rsid w:val="004F08A4"/>
    <w:rsid w:val="004F1573"/>
    <w:rsid w:val="004F24A9"/>
    <w:rsid w:val="004F2BBF"/>
    <w:rsid w:val="004F48AD"/>
    <w:rsid w:val="004F4C0F"/>
    <w:rsid w:val="004F4CC6"/>
    <w:rsid w:val="004F51AB"/>
    <w:rsid w:val="004F5417"/>
    <w:rsid w:val="004F5B05"/>
    <w:rsid w:val="004F5CC9"/>
    <w:rsid w:val="004F6CDF"/>
    <w:rsid w:val="004F6D25"/>
    <w:rsid w:val="004F7640"/>
    <w:rsid w:val="004F7A7B"/>
    <w:rsid w:val="0050036E"/>
    <w:rsid w:val="00500F6E"/>
    <w:rsid w:val="00500FFE"/>
    <w:rsid w:val="005011BA"/>
    <w:rsid w:val="0050196A"/>
    <w:rsid w:val="005026B3"/>
    <w:rsid w:val="00502AF6"/>
    <w:rsid w:val="00502EBF"/>
    <w:rsid w:val="00503987"/>
    <w:rsid w:val="005039AA"/>
    <w:rsid w:val="00504276"/>
    <w:rsid w:val="00504DC0"/>
    <w:rsid w:val="00505120"/>
    <w:rsid w:val="005052B6"/>
    <w:rsid w:val="0050577F"/>
    <w:rsid w:val="00505E09"/>
    <w:rsid w:val="00506927"/>
    <w:rsid w:val="00506CA6"/>
    <w:rsid w:val="00507D06"/>
    <w:rsid w:val="00510395"/>
    <w:rsid w:val="0051063F"/>
    <w:rsid w:val="00510877"/>
    <w:rsid w:val="0051124D"/>
    <w:rsid w:val="00512BC5"/>
    <w:rsid w:val="00513BEA"/>
    <w:rsid w:val="00514941"/>
    <w:rsid w:val="00514A60"/>
    <w:rsid w:val="0051538D"/>
    <w:rsid w:val="005155B3"/>
    <w:rsid w:val="00516011"/>
    <w:rsid w:val="005166B0"/>
    <w:rsid w:val="00517480"/>
    <w:rsid w:val="00517893"/>
    <w:rsid w:val="005179E4"/>
    <w:rsid w:val="00517CC2"/>
    <w:rsid w:val="005208A9"/>
    <w:rsid w:val="00521845"/>
    <w:rsid w:val="0052221A"/>
    <w:rsid w:val="005226CA"/>
    <w:rsid w:val="0052320E"/>
    <w:rsid w:val="00524267"/>
    <w:rsid w:val="00524D73"/>
    <w:rsid w:val="00525B94"/>
    <w:rsid w:val="005261BC"/>
    <w:rsid w:val="005261E8"/>
    <w:rsid w:val="00526966"/>
    <w:rsid w:val="0052761B"/>
    <w:rsid w:val="0053141F"/>
    <w:rsid w:val="00531B5F"/>
    <w:rsid w:val="00531FAA"/>
    <w:rsid w:val="00532C79"/>
    <w:rsid w:val="0053413A"/>
    <w:rsid w:val="00534D9E"/>
    <w:rsid w:val="005365B8"/>
    <w:rsid w:val="00536857"/>
    <w:rsid w:val="005368CA"/>
    <w:rsid w:val="00536B73"/>
    <w:rsid w:val="005373FD"/>
    <w:rsid w:val="005403DE"/>
    <w:rsid w:val="00541164"/>
    <w:rsid w:val="005411AA"/>
    <w:rsid w:val="005419A4"/>
    <w:rsid w:val="00541C2A"/>
    <w:rsid w:val="00541C97"/>
    <w:rsid w:val="00543528"/>
    <w:rsid w:val="005435E6"/>
    <w:rsid w:val="00543D38"/>
    <w:rsid w:val="0054477E"/>
    <w:rsid w:val="0054484C"/>
    <w:rsid w:val="005448F9"/>
    <w:rsid w:val="0054600B"/>
    <w:rsid w:val="00546583"/>
    <w:rsid w:val="00546F0F"/>
    <w:rsid w:val="00547E6F"/>
    <w:rsid w:val="005506CA"/>
    <w:rsid w:val="005509BF"/>
    <w:rsid w:val="0055426F"/>
    <w:rsid w:val="00554604"/>
    <w:rsid w:val="00554865"/>
    <w:rsid w:val="00554AD1"/>
    <w:rsid w:val="00554DE5"/>
    <w:rsid w:val="00554EF3"/>
    <w:rsid w:val="00555D1E"/>
    <w:rsid w:val="005562D6"/>
    <w:rsid w:val="00556E31"/>
    <w:rsid w:val="00557B59"/>
    <w:rsid w:val="00557D68"/>
    <w:rsid w:val="00560104"/>
    <w:rsid w:val="00560D06"/>
    <w:rsid w:val="00560FA3"/>
    <w:rsid w:val="00561511"/>
    <w:rsid w:val="00562765"/>
    <w:rsid w:val="00563BCF"/>
    <w:rsid w:val="00563C7E"/>
    <w:rsid w:val="00564FAF"/>
    <w:rsid w:val="00565758"/>
    <w:rsid w:val="005666E1"/>
    <w:rsid w:val="00567482"/>
    <w:rsid w:val="00567F42"/>
    <w:rsid w:val="005721B0"/>
    <w:rsid w:val="00572698"/>
    <w:rsid w:val="005728B5"/>
    <w:rsid w:val="00572925"/>
    <w:rsid w:val="00572CA6"/>
    <w:rsid w:val="0057341D"/>
    <w:rsid w:val="005734A3"/>
    <w:rsid w:val="00573686"/>
    <w:rsid w:val="00573B36"/>
    <w:rsid w:val="00574A0C"/>
    <w:rsid w:val="00575294"/>
    <w:rsid w:val="005763EB"/>
    <w:rsid w:val="005767FD"/>
    <w:rsid w:val="005777B7"/>
    <w:rsid w:val="00580228"/>
    <w:rsid w:val="00580BD4"/>
    <w:rsid w:val="005813CE"/>
    <w:rsid w:val="005819F4"/>
    <w:rsid w:val="00581D11"/>
    <w:rsid w:val="00582681"/>
    <w:rsid w:val="0058393E"/>
    <w:rsid w:val="0058428A"/>
    <w:rsid w:val="00585AA4"/>
    <w:rsid w:val="0058630D"/>
    <w:rsid w:val="0058712A"/>
    <w:rsid w:val="005872EC"/>
    <w:rsid w:val="00590018"/>
    <w:rsid w:val="005908E5"/>
    <w:rsid w:val="00590986"/>
    <w:rsid w:val="005920B8"/>
    <w:rsid w:val="00592717"/>
    <w:rsid w:val="00592B26"/>
    <w:rsid w:val="0059308C"/>
    <w:rsid w:val="005931D1"/>
    <w:rsid w:val="00593350"/>
    <w:rsid w:val="00593763"/>
    <w:rsid w:val="00593868"/>
    <w:rsid w:val="00593905"/>
    <w:rsid w:val="00593CF3"/>
    <w:rsid w:val="00593EFA"/>
    <w:rsid w:val="0059497B"/>
    <w:rsid w:val="00594DFD"/>
    <w:rsid w:val="00595D8B"/>
    <w:rsid w:val="00595E1D"/>
    <w:rsid w:val="00596BA0"/>
    <w:rsid w:val="00597453"/>
    <w:rsid w:val="00597463"/>
    <w:rsid w:val="005A0152"/>
    <w:rsid w:val="005A13A8"/>
    <w:rsid w:val="005A1965"/>
    <w:rsid w:val="005A21B7"/>
    <w:rsid w:val="005A3085"/>
    <w:rsid w:val="005A3D2C"/>
    <w:rsid w:val="005A3E95"/>
    <w:rsid w:val="005A4716"/>
    <w:rsid w:val="005A4A15"/>
    <w:rsid w:val="005A59ED"/>
    <w:rsid w:val="005A5A50"/>
    <w:rsid w:val="005A5A99"/>
    <w:rsid w:val="005A5F0E"/>
    <w:rsid w:val="005A76D6"/>
    <w:rsid w:val="005B0026"/>
    <w:rsid w:val="005B07F8"/>
    <w:rsid w:val="005B1208"/>
    <w:rsid w:val="005B18E4"/>
    <w:rsid w:val="005B1CF9"/>
    <w:rsid w:val="005B22D1"/>
    <w:rsid w:val="005B353C"/>
    <w:rsid w:val="005B4045"/>
    <w:rsid w:val="005B4392"/>
    <w:rsid w:val="005B4639"/>
    <w:rsid w:val="005B4A86"/>
    <w:rsid w:val="005B4E66"/>
    <w:rsid w:val="005B5193"/>
    <w:rsid w:val="005B5512"/>
    <w:rsid w:val="005B6264"/>
    <w:rsid w:val="005B6AF2"/>
    <w:rsid w:val="005B71D5"/>
    <w:rsid w:val="005B7DF4"/>
    <w:rsid w:val="005C035E"/>
    <w:rsid w:val="005C176D"/>
    <w:rsid w:val="005C2850"/>
    <w:rsid w:val="005C2971"/>
    <w:rsid w:val="005C2D12"/>
    <w:rsid w:val="005C2F56"/>
    <w:rsid w:val="005C4717"/>
    <w:rsid w:val="005C49A8"/>
    <w:rsid w:val="005C4F99"/>
    <w:rsid w:val="005C51FA"/>
    <w:rsid w:val="005C523F"/>
    <w:rsid w:val="005C527C"/>
    <w:rsid w:val="005C52C8"/>
    <w:rsid w:val="005C5ABE"/>
    <w:rsid w:val="005C5BC6"/>
    <w:rsid w:val="005C7231"/>
    <w:rsid w:val="005C73A7"/>
    <w:rsid w:val="005C756F"/>
    <w:rsid w:val="005C7B1E"/>
    <w:rsid w:val="005D055F"/>
    <w:rsid w:val="005D0E60"/>
    <w:rsid w:val="005D1CAE"/>
    <w:rsid w:val="005D248A"/>
    <w:rsid w:val="005D2546"/>
    <w:rsid w:val="005D3405"/>
    <w:rsid w:val="005D396B"/>
    <w:rsid w:val="005D4264"/>
    <w:rsid w:val="005D5825"/>
    <w:rsid w:val="005D5AE4"/>
    <w:rsid w:val="005D61EB"/>
    <w:rsid w:val="005D6464"/>
    <w:rsid w:val="005D6596"/>
    <w:rsid w:val="005D702A"/>
    <w:rsid w:val="005D71C4"/>
    <w:rsid w:val="005E071F"/>
    <w:rsid w:val="005E07BE"/>
    <w:rsid w:val="005E0B37"/>
    <w:rsid w:val="005E1EFD"/>
    <w:rsid w:val="005E263C"/>
    <w:rsid w:val="005E39F8"/>
    <w:rsid w:val="005E4518"/>
    <w:rsid w:val="005E4A89"/>
    <w:rsid w:val="005E5DFB"/>
    <w:rsid w:val="005E6C15"/>
    <w:rsid w:val="005E7AD8"/>
    <w:rsid w:val="005E7B5F"/>
    <w:rsid w:val="005E7B9D"/>
    <w:rsid w:val="005F039A"/>
    <w:rsid w:val="005F0C20"/>
    <w:rsid w:val="005F157E"/>
    <w:rsid w:val="005F206A"/>
    <w:rsid w:val="005F2768"/>
    <w:rsid w:val="005F508F"/>
    <w:rsid w:val="005F6BF8"/>
    <w:rsid w:val="005F6BFA"/>
    <w:rsid w:val="005F6FD0"/>
    <w:rsid w:val="005F724E"/>
    <w:rsid w:val="005F7E09"/>
    <w:rsid w:val="00600618"/>
    <w:rsid w:val="00600EBF"/>
    <w:rsid w:val="00601AF8"/>
    <w:rsid w:val="0060290D"/>
    <w:rsid w:val="00602D51"/>
    <w:rsid w:val="00602F34"/>
    <w:rsid w:val="006031A1"/>
    <w:rsid w:val="00603A88"/>
    <w:rsid w:val="00604659"/>
    <w:rsid w:val="006046DE"/>
    <w:rsid w:val="00605CAF"/>
    <w:rsid w:val="00606578"/>
    <w:rsid w:val="006066E8"/>
    <w:rsid w:val="00606795"/>
    <w:rsid w:val="00607F3D"/>
    <w:rsid w:val="00610949"/>
    <w:rsid w:val="006111FF"/>
    <w:rsid w:val="00611A75"/>
    <w:rsid w:val="00611EA5"/>
    <w:rsid w:val="00612685"/>
    <w:rsid w:val="00613613"/>
    <w:rsid w:val="00613DFA"/>
    <w:rsid w:val="0061418C"/>
    <w:rsid w:val="00614C98"/>
    <w:rsid w:val="00614D02"/>
    <w:rsid w:val="00615311"/>
    <w:rsid w:val="00615EDF"/>
    <w:rsid w:val="006160E4"/>
    <w:rsid w:val="006162FA"/>
    <w:rsid w:val="006165B3"/>
    <w:rsid w:val="00617046"/>
    <w:rsid w:val="006205A6"/>
    <w:rsid w:val="00620737"/>
    <w:rsid w:val="006209DB"/>
    <w:rsid w:val="00621438"/>
    <w:rsid w:val="0062166A"/>
    <w:rsid w:val="00621BBF"/>
    <w:rsid w:val="006236BF"/>
    <w:rsid w:val="00623CB0"/>
    <w:rsid w:val="00624298"/>
    <w:rsid w:val="00624447"/>
    <w:rsid w:val="00624637"/>
    <w:rsid w:val="00624B4C"/>
    <w:rsid w:val="00625C51"/>
    <w:rsid w:val="00625C84"/>
    <w:rsid w:val="00625E00"/>
    <w:rsid w:val="00626276"/>
    <w:rsid w:val="0062630E"/>
    <w:rsid w:val="00627766"/>
    <w:rsid w:val="00627EA9"/>
    <w:rsid w:val="006303BB"/>
    <w:rsid w:val="00630A31"/>
    <w:rsid w:val="00630BE9"/>
    <w:rsid w:val="006311F3"/>
    <w:rsid w:val="00631654"/>
    <w:rsid w:val="0063188A"/>
    <w:rsid w:val="00631A44"/>
    <w:rsid w:val="00632486"/>
    <w:rsid w:val="006330C7"/>
    <w:rsid w:val="00633A75"/>
    <w:rsid w:val="0063427C"/>
    <w:rsid w:val="00634497"/>
    <w:rsid w:val="00634C62"/>
    <w:rsid w:val="00634E7F"/>
    <w:rsid w:val="0063750D"/>
    <w:rsid w:val="006403AE"/>
    <w:rsid w:val="00640915"/>
    <w:rsid w:val="006414AF"/>
    <w:rsid w:val="00641B22"/>
    <w:rsid w:val="00641D78"/>
    <w:rsid w:val="00642123"/>
    <w:rsid w:val="0064516D"/>
    <w:rsid w:val="00645401"/>
    <w:rsid w:val="006461F2"/>
    <w:rsid w:val="00646A90"/>
    <w:rsid w:val="00646E1E"/>
    <w:rsid w:val="0064768A"/>
    <w:rsid w:val="00647C2A"/>
    <w:rsid w:val="00650517"/>
    <w:rsid w:val="0065124C"/>
    <w:rsid w:val="006522B8"/>
    <w:rsid w:val="00652A61"/>
    <w:rsid w:val="00652D91"/>
    <w:rsid w:val="00653B4B"/>
    <w:rsid w:val="00655310"/>
    <w:rsid w:val="006556B2"/>
    <w:rsid w:val="00656158"/>
    <w:rsid w:val="006561BE"/>
    <w:rsid w:val="00656619"/>
    <w:rsid w:val="0065716C"/>
    <w:rsid w:val="0065740E"/>
    <w:rsid w:val="0066034D"/>
    <w:rsid w:val="00660EB3"/>
    <w:rsid w:val="00664BF0"/>
    <w:rsid w:val="00664D2B"/>
    <w:rsid w:val="00664D44"/>
    <w:rsid w:val="00665FA1"/>
    <w:rsid w:val="006670AF"/>
    <w:rsid w:val="00667C18"/>
    <w:rsid w:val="006707C2"/>
    <w:rsid w:val="00670A9D"/>
    <w:rsid w:val="0067193D"/>
    <w:rsid w:val="00671E99"/>
    <w:rsid w:val="00672322"/>
    <w:rsid w:val="006723AA"/>
    <w:rsid w:val="006733B8"/>
    <w:rsid w:val="006735F4"/>
    <w:rsid w:val="006736B6"/>
    <w:rsid w:val="00675239"/>
    <w:rsid w:val="00675AD1"/>
    <w:rsid w:val="00675C43"/>
    <w:rsid w:val="0067651F"/>
    <w:rsid w:val="006766D9"/>
    <w:rsid w:val="00676B1C"/>
    <w:rsid w:val="00676C64"/>
    <w:rsid w:val="00677418"/>
    <w:rsid w:val="00677996"/>
    <w:rsid w:val="006779B8"/>
    <w:rsid w:val="006800A3"/>
    <w:rsid w:val="0068054B"/>
    <w:rsid w:val="00681EE3"/>
    <w:rsid w:val="006827D5"/>
    <w:rsid w:val="00682B2C"/>
    <w:rsid w:val="00682F56"/>
    <w:rsid w:val="00683B0E"/>
    <w:rsid w:val="00683B1B"/>
    <w:rsid w:val="00684B1A"/>
    <w:rsid w:val="00685DEF"/>
    <w:rsid w:val="00685F5A"/>
    <w:rsid w:val="006860D1"/>
    <w:rsid w:val="0068637C"/>
    <w:rsid w:val="00686FC7"/>
    <w:rsid w:val="00687CB6"/>
    <w:rsid w:val="0069070C"/>
    <w:rsid w:val="00690CD2"/>
    <w:rsid w:val="00690E5F"/>
    <w:rsid w:val="00690FA3"/>
    <w:rsid w:val="00691D68"/>
    <w:rsid w:val="0069248C"/>
    <w:rsid w:val="00692E96"/>
    <w:rsid w:val="00693BA1"/>
    <w:rsid w:val="00693CA0"/>
    <w:rsid w:val="00695FA8"/>
    <w:rsid w:val="0069668F"/>
    <w:rsid w:val="006967CF"/>
    <w:rsid w:val="00696A15"/>
    <w:rsid w:val="00697127"/>
    <w:rsid w:val="0069720E"/>
    <w:rsid w:val="0069782A"/>
    <w:rsid w:val="006A0A09"/>
    <w:rsid w:val="006A2073"/>
    <w:rsid w:val="006A2582"/>
    <w:rsid w:val="006A297B"/>
    <w:rsid w:val="006A41E9"/>
    <w:rsid w:val="006A4564"/>
    <w:rsid w:val="006A77CB"/>
    <w:rsid w:val="006A791A"/>
    <w:rsid w:val="006A7EEE"/>
    <w:rsid w:val="006B0977"/>
    <w:rsid w:val="006B11A9"/>
    <w:rsid w:val="006B19E3"/>
    <w:rsid w:val="006B1B49"/>
    <w:rsid w:val="006B1E47"/>
    <w:rsid w:val="006B4819"/>
    <w:rsid w:val="006B53F9"/>
    <w:rsid w:val="006B556A"/>
    <w:rsid w:val="006B5638"/>
    <w:rsid w:val="006B5BD2"/>
    <w:rsid w:val="006B5D25"/>
    <w:rsid w:val="006B652C"/>
    <w:rsid w:val="006B6635"/>
    <w:rsid w:val="006B6887"/>
    <w:rsid w:val="006B788C"/>
    <w:rsid w:val="006B7952"/>
    <w:rsid w:val="006B7C93"/>
    <w:rsid w:val="006C0CE0"/>
    <w:rsid w:val="006C16D5"/>
    <w:rsid w:val="006C2C4D"/>
    <w:rsid w:val="006C3032"/>
    <w:rsid w:val="006C3041"/>
    <w:rsid w:val="006C3225"/>
    <w:rsid w:val="006C3246"/>
    <w:rsid w:val="006C358F"/>
    <w:rsid w:val="006C385B"/>
    <w:rsid w:val="006C3AFA"/>
    <w:rsid w:val="006C3F93"/>
    <w:rsid w:val="006C4F9C"/>
    <w:rsid w:val="006C54A8"/>
    <w:rsid w:val="006C5C8A"/>
    <w:rsid w:val="006C6FB1"/>
    <w:rsid w:val="006C7681"/>
    <w:rsid w:val="006C7FA8"/>
    <w:rsid w:val="006D0174"/>
    <w:rsid w:val="006D09A8"/>
    <w:rsid w:val="006D1E5E"/>
    <w:rsid w:val="006D20AE"/>
    <w:rsid w:val="006D31F0"/>
    <w:rsid w:val="006D3B04"/>
    <w:rsid w:val="006D3E6E"/>
    <w:rsid w:val="006D423E"/>
    <w:rsid w:val="006D56A1"/>
    <w:rsid w:val="006D5880"/>
    <w:rsid w:val="006D5921"/>
    <w:rsid w:val="006D60BD"/>
    <w:rsid w:val="006D719D"/>
    <w:rsid w:val="006D750E"/>
    <w:rsid w:val="006D7B7F"/>
    <w:rsid w:val="006D7C36"/>
    <w:rsid w:val="006E0B9B"/>
    <w:rsid w:val="006E157F"/>
    <w:rsid w:val="006E212B"/>
    <w:rsid w:val="006E2D40"/>
    <w:rsid w:val="006E3141"/>
    <w:rsid w:val="006E40DB"/>
    <w:rsid w:val="006E4BA9"/>
    <w:rsid w:val="006E4FAA"/>
    <w:rsid w:val="006E5562"/>
    <w:rsid w:val="006E5BFC"/>
    <w:rsid w:val="006E5F70"/>
    <w:rsid w:val="006E6535"/>
    <w:rsid w:val="006E71E3"/>
    <w:rsid w:val="006E7D3B"/>
    <w:rsid w:val="006F0E01"/>
    <w:rsid w:val="006F1CE6"/>
    <w:rsid w:val="006F2AAD"/>
    <w:rsid w:val="006F2D5F"/>
    <w:rsid w:val="006F2D9F"/>
    <w:rsid w:val="006F3629"/>
    <w:rsid w:val="006F382C"/>
    <w:rsid w:val="006F3F11"/>
    <w:rsid w:val="006F3FDC"/>
    <w:rsid w:val="006F4D75"/>
    <w:rsid w:val="006F51FD"/>
    <w:rsid w:val="006F5BB9"/>
    <w:rsid w:val="006F75E3"/>
    <w:rsid w:val="006F7A0A"/>
    <w:rsid w:val="007001DF"/>
    <w:rsid w:val="00700451"/>
    <w:rsid w:val="007007DE"/>
    <w:rsid w:val="00700A3B"/>
    <w:rsid w:val="007013BA"/>
    <w:rsid w:val="00702539"/>
    <w:rsid w:val="00702CAC"/>
    <w:rsid w:val="007037D1"/>
    <w:rsid w:val="007042A3"/>
    <w:rsid w:val="0070492D"/>
    <w:rsid w:val="007056FD"/>
    <w:rsid w:val="00706024"/>
    <w:rsid w:val="00706703"/>
    <w:rsid w:val="0070687C"/>
    <w:rsid w:val="00706DC8"/>
    <w:rsid w:val="007074F9"/>
    <w:rsid w:val="0070793B"/>
    <w:rsid w:val="00707B3E"/>
    <w:rsid w:val="00710453"/>
    <w:rsid w:val="0071053B"/>
    <w:rsid w:val="00711ACB"/>
    <w:rsid w:val="00712827"/>
    <w:rsid w:val="0071294B"/>
    <w:rsid w:val="007129AB"/>
    <w:rsid w:val="00712BF2"/>
    <w:rsid w:val="00712C97"/>
    <w:rsid w:val="007139D7"/>
    <w:rsid w:val="00714AB1"/>
    <w:rsid w:val="00714E07"/>
    <w:rsid w:val="00715244"/>
    <w:rsid w:val="00715705"/>
    <w:rsid w:val="00715B20"/>
    <w:rsid w:val="00715C09"/>
    <w:rsid w:val="00715C58"/>
    <w:rsid w:val="00715D23"/>
    <w:rsid w:val="007160F1"/>
    <w:rsid w:val="007179B2"/>
    <w:rsid w:val="00720E8C"/>
    <w:rsid w:val="00721270"/>
    <w:rsid w:val="00721EE6"/>
    <w:rsid w:val="00721FD8"/>
    <w:rsid w:val="00722452"/>
    <w:rsid w:val="007224C6"/>
    <w:rsid w:val="00722540"/>
    <w:rsid w:val="00723637"/>
    <w:rsid w:val="00724173"/>
    <w:rsid w:val="0072498C"/>
    <w:rsid w:val="00724BFB"/>
    <w:rsid w:val="00725C67"/>
    <w:rsid w:val="00726433"/>
    <w:rsid w:val="007271E6"/>
    <w:rsid w:val="00730336"/>
    <w:rsid w:val="0073093B"/>
    <w:rsid w:val="00731254"/>
    <w:rsid w:val="00731DE1"/>
    <w:rsid w:val="00733FEA"/>
    <w:rsid w:val="00735314"/>
    <w:rsid w:val="0073572E"/>
    <w:rsid w:val="00740B8F"/>
    <w:rsid w:val="00740CC0"/>
    <w:rsid w:val="00740D9F"/>
    <w:rsid w:val="00740E1B"/>
    <w:rsid w:val="007415B4"/>
    <w:rsid w:val="00742B1E"/>
    <w:rsid w:val="00742D39"/>
    <w:rsid w:val="00742D5F"/>
    <w:rsid w:val="00743209"/>
    <w:rsid w:val="007432B0"/>
    <w:rsid w:val="007434B0"/>
    <w:rsid w:val="007435BB"/>
    <w:rsid w:val="007442B4"/>
    <w:rsid w:val="0074458F"/>
    <w:rsid w:val="0074520D"/>
    <w:rsid w:val="00745294"/>
    <w:rsid w:val="007455E1"/>
    <w:rsid w:val="00745BCD"/>
    <w:rsid w:val="00746084"/>
    <w:rsid w:val="007461D2"/>
    <w:rsid w:val="007468EB"/>
    <w:rsid w:val="00750104"/>
    <w:rsid w:val="00750981"/>
    <w:rsid w:val="00750C14"/>
    <w:rsid w:val="00750F90"/>
    <w:rsid w:val="0075102D"/>
    <w:rsid w:val="0075168D"/>
    <w:rsid w:val="00751E00"/>
    <w:rsid w:val="00752AFD"/>
    <w:rsid w:val="00752C64"/>
    <w:rsid w:val="00753ECC"/>
    <w:rsid w:val="007541ED"/>
    <w:rsid w:val="00754310"/>
    <w:rsid w:val="00754736"/>
    <w:rsid w:val="00754DB3"/>
    <w:rsid w:val="00754FEC"/>
    <w:rsid w:val="00755657"/>
    <w:rsid w:val="00755805"/>
    <w:rsid w:val="0075581C"/>
    <w:rsid w:val="00757D9A"/>
    <w:rsid w:val="00760326"/>
    <w:rsid w:val="00761C9A"/>
    <w:rsid w:val="00761F8A"/>
    <w:rsid w:val="007620C6"/>
    <w:rsid w:val="007623FB"/>
    <w:rsid w:val="007628F3"/>
    <w:rsid w:val="00762A24"/>
    <w:rsid w:val="00762F25"/>
    <w:rsid w:val="0076305B"/>
    <w:rsid w:val="0076309A"/>
    <w:rsid w:val="00763AC6"/>
    <w:rsid w:val="00764959"/>
    <w:rsid w:val="00764C3D"/>
    <w:rsid w:val="00765281"/>
    <w:rsid w:val="0076556D"/>
    <w:rsid w:val="00770392"/>
    <w:rsid w:val="0077226D"/>
    <w:rsid w:val="00773815"/>
    <w:rsid w:val="007742FA"/>
    <w:rsid w:val="007744B4"/>
    <w:rsid w:val="00774545"/>
    <w:rsid w:val="00774BF3"/>
    <w:rsid w:val="00775E0D"/>
    <w:rsid w:val="00776F84"/>
    <w:rsid w:val="0077744D"/>
    <w:rsid w:val="00777A0A"/>
    <w:rsid w:val="00777A91"/>
    <w:rsid w:val="007804E1"/>
    <w:rsid w:val="007813A0"/>
    <w:rsid w:val="0078278A"/>
    <w:rsid w:val="0078331F"/>
    <w:rsid w:val="0078347A"/>
    <w:rsid w:val="00784A5B"/>
    <w:rsid w:val="00785DB4"/>
    <w:rsid w:val="00786730"/>
    <w:rsid w:val="00786BE5"/>
    <w:rsid w:val="00787F73"/>
    <w:rsid w:val="007900F0"/>
    <w:rsid w:val="00790AAF"/>
    <w:rsid w:val="00790D58"/>
    <w:rsid w:val="00792166"/>
    <w:rsid w:val="00792D9C"/>
    <w:rsid w:val="00793D56"/>
    <w:rsid w:val="00794008"/>
    <w:rsid w:val="00795A0E"/>
    <w:rsid w:val="00795A17"/>
    <w:rsid w:val="007961DC"/>
    <w:rsid w:val="0079632D"/>
    <w:rsid w:val="007967D6"/>
    <w:rsid w:val="007969E3"/>
    <w:rsid w:val="007970EE"/>
    <w:rsid w:val="00797533"/>
    <w:rsid w:val="0079753C"/>
    <w:rsid w:val="007A0EA5"/>
    <w:rsid w:val="007A105D"/>
    <w:rsid w:val="007A1FAE"/>
    <w:rsid w:val="007A2881"/>
    <w:rsid w:val="007A296B"/>
    <w:rsid w:val="007A2E3B"/>
    <w:rsid w:val="007A2EC3"/>
    <w:rsid w:val="007A3040"/>
    <w:rsid w:val="007A3877"/>
    <w:rsid w:val="007A3AC3"/>
    <w:rsid w:val="007A3E4D"/>
    <w:rsid w:val="007A6579"/>
    <w:rsid w:val="007A701E"/>
    <w:rsid w:val="007A74C0"/>
    <w:rsid w:val="007B128D"/>
    <w:rsid w:val="007B15E6"/>
    <w:rsid w:val="007B179F"/>
    <w:rsid w:val="007B22C7"/>
    <w:rsid w:val="007B2C0D"/>
    <w:rsid w:val="007B2D4E"/>
    <w:rsid w:val="007B313D"/>
    <w:rsid w:val="007B331D"/>
    <w:rsid w:val="007B3347"/>
    <w:rsid w:val="007B38D4"/>
    <w:rsid w:val="007B4761"/>
    <w:rsid w:val="007B4FA2"/>
    <w:rsid w:val="007B61B9"/>
    <w:rsid w:val="007B6BDA"/>
    <w:rsid w:val="007B7B4A"/>
    <w:rsid w:val="007B7DAC"/>
    <w:rsid w:val="007C0036"/>
    <w:rsid w:val="007C0180"/>
    <w:rsid w:val="007C04E6"/>
    <w:rsid w:val="007C0714"/>
    <w:rsid w:val="007C0E5A"/>
    <w:rsid w:val="007C0F91"/>
    <w:rsid w:val="007C1CE7"/>
    <w:rsid w:val="007C2DA4"/>
    <w:rsid w:val="007C3F4C"/>
    <w:rsid w:val="007C50BA"/>
    <w:rsid w:val="007C5BD8"/>
    <w:rsid w:val="007C6A3E"/>
    <w:rsid w:val="007C7865"/>
    <w:rsid w:val="007D0A61"/>
    <w:rsid w:val="007D1FA9"/>
    <w:rsid w:val="007D214F"/>
    <w:rsid w:val="007D2363"/>
    <w:rsid w:val="007D2844"/>
    <w:rsid w:val="007D3AE1"/>
    <w:rsid w:val="007D3C47"/>
    <w:rsid w:val="007D3E72"/>
    <w:rsid w:val="007D4140"/>
    <w:rsid w:val="007D4F24"/>
    <w:rsid w:val="007D5996"/>
    <w:rsid w:val="007D6193"/>
    <w:rsid w:val="007D63AC"/>
    <w:rsid w:val="007D665F"/>
    <w:rsid w:val="007D743D"/>
    <w:rsid w:val="007D74C9"/>
    <w:rsid w:val="007E09C9"/>
    <w:rsid w:val="007E0C78"/>
    <w:rsid w:val="007E0EDB"/>
    <w:rsid w:val="007E1391"/>
    <w:rsid w:val="007E19FA"/>
    <w:rsid w:val="007E2E36"/>
    <w:rsid w:val="007E3768"/>
    <w:rsid w:val="007E3AF5"/>
    <w:rsid w:val="007E3EF4"/>
    <w:rsid w:val="007E3F56"/>
    <w:rsid w:val="007E43D7"/>
    <w:rsid w:val="007E48BD"/>
    <w:rsid w:val="007E515C"/>
    <w:rsid w:val="007E57BF"/>
    <w:rsid w:val="007E59DE"/>
    <w:rsid w:val="007E5A74"/>
    <w:rsid w:val="007E6C99"/>
    <w:rsid w:val="007E77F1"/>
    <w:rsid w:val="007E79EF"/>
    <w:rsid w:val="007E7EDF"/>
    <w:rsid w:val="007F084D"/>
    <w:rsid w:val="007F0D2B"/>
    <w:rsid w:val="007F2D3D"/>
    <w:rsid w:val="007F320C"/>
    <w:rsid w:val="007F4123"/>
    <w:rsid w:val="007F44C2"/>
    <w:rsid w:val="007F4510"/>
    <w:rsid w:val="007F5869"/>
    <w:rsid w:val="007F607F"/>
    <w:rsid w:val="007F6118"/>
    <w:rsid w:val="007F62B8"/>
    <w:rsid w:val="007F732B"/>
    <w:rsid w:val="008000DB"/>
    <w:rsid w:val="008004FE"/>
    <w:rsid w:val="00802760"/>
    <w:rsid w:val="008028B9"/>
    <w:rsid w:val="00802E83"/>
    <w:rsid w:val="00802EB0"/>
    <w:rsid w:val="008048C0"/>
    <w:rsid w:val="00806BD7"/>
    <w:rsid w:val="008101B3"/>
    <w:rsid w:val="0081055D"/>
    <w:rsid w:val="00811AAA"/>
    <w:rsid w:val="00811B2E"/>
    <w:rsid w:val="00811E4D"/>
    <w:rsid w:val="00812447"/>
    <w:rsid w:val="00812919"/>
    <w:rsid w:val="00812EB4"/>
    <w:rsid w:val="008134ED"/>
    <w:rsid w:val="008136BA"/>
    <w:rsid w:val="008138C6"/>
    <w:rsid w:val="00814175"/>
    <w:rsid w:val="0081539C"/>
    <w:rsid w:val="00815A31"/>
    <w:rsid w:val="008160B6"/>
    <w:rsid w:val="00816F76"/>
    <w:rsid w:val="00817E34"/>
    <w:rsid w:val="008208EB"/>
    <w:rsid w:val="0082160A"/>
    <w:rsid w:val="00821B10"/>
    <w:rsid w:val="00822966"/>
    <w:rsid w:val="00822B7B"/>
    <w:rsid w:val="00824CCA"/>
    <w:rsid w:val="0082553F"/>
    <w:rsid w:val="008255F1"/>
    <w:rsid w:val="008265A9"/>
    <w:rsid w:val="00830FC5"/>
    <w:rsid w:val="008311B5"/>
    <w:rsid w:val="00831680"/>
    <w:rsid w:val="00831A9C"/>
    <w:rsid w:val="00832197"/>
    <w:rsid w:val="00833145"/>
    <w:rsid w:val="008348BB"/>
    <w:rsid w:val="008349F0"/>
    <w:rsid w:val="008356D2"/>
    <w:rsid w:val="00836426"/>
    <w:rsid w:val="00836C01"/>
    <w:rsid w:val="00836ED4"/>
    <w:rsid w:val="00836FBD"/>
    <w:rsid w:val="0083742E"/>
    <w:rsid w:val="008378A4"/>
    <w:rsid w:val="00837A1F"/>
    <w:rsid w:val="00837B9E"/>
    <w:rsid w:val="00837F7B"/>
    <w:rsid w:val="00840D1F"/>
    <w:rsid w:val="00840DAB"/>
    <w:rsid w:val="008421DE"/>
    <w:rsid w:val="008423B3"/>
    <w:rsid w:val="00843424"/>
    <w:rsid w:val="0084381F"/>
    <w:rsid w:val="00843F20"/>
    <w:rsid w:val="00843FCA"/>
    <w:rsid w:val="008442F7"/>
    <w:rsid w:val="00844F01"/>
    <w:rsid w:val="00845512"/>
    <w:rsid w:val="00845999"/>
    <w:rsid w:val="00845A55"/>
    <w:rsid w:val="00845B1C"/>
    <w:rsid w:val="008462FE"/>
    <w:rsid w:val="0084682F"/>
    <w:rsid w:val="00846D30"/>
    <w:rsid w:val="00846ED8"/>
    <w:rsid w:val="00846FF7"/>
    <w:rsid w:val="00847A92"/>
    <w:rsid w:val="0085019E"/>
    <w:rsid w:val="008516B8"/>
    <w:rsid w:val="00853287"/>
    <w:rsid w:val="00853344"/>
    <w:rsid w:val="00853579"/>
    <w:rsid w:val="00854134"/>
    <w:rsid w:val="008547AF"/>
    <w:rsid w:val="00854E25"/>
    <w:rsid w:val="00855BC2"/>
    <w:rsid w:val="00855F4A"/>
    <w:rsid w:val="008569AB"/>
    <w:rsid w:val="008569B5"/>
    <w:rsid w:val="00856AB6"/>
    <w:rsid w:val="00856AD6"/>
    <w:rsid w:val="00856D11"/>
    <w:rsid w:val="00857407"/>
    <w:rsid w:val="00857462"/>
    <w:rsid w:val="0085748A"/>
    <w:rsid w:val="00857FA8"/>
    <w:rsid w:val="0086129C"/>
    <w:rsid w:val="00862B6B"/>
    <w:rsid w:val="0086310E"/>
    <w:rsid w:val="00863E07"/>
    <w:rsid w:val="008648A7"/>
    <w:rsid w:val="00866DAF"/>
    <w:rsid w:val="0087015F"/>
    <w:rsid w:val="0087137F"/>
    <w:rsid w:val="0087467E"/>
    <w:rsid w:val="00877402"/>
    <w:rsid w:val="00877C1B"/>
    <w:rsid w:val="00880C1C"/>
    <w:rsid w:val="00881D30"/>
    <w:rsid w:val="0088208C"/>
    <w:rsid w:val="0088312F"/>
    <w:rsid w:val="008836F5"/>
    <w:rsid w:val="00883937"/>
    <w:rsid w:val="00883FAD"/>
    <w:rsid w:val="00885352"/>
    <w:rsid w:val="008867CB"/>
    <w:rsid w:val="00887D64"/>
    <w:rsid w:val="00887E96"/>
    <w:rsid w:val="00887FD0"/>
    <w:rsid w:val="00890F0E"/>
    <w:rsid w:val="00891276"/>
    <w:rsid w:val="008913C2"/>
    <w:rsid w:val="0089142C"/>
    <w:rsid w:val="008940A2"/>
    <w:rsid w:val="00894383"/>
    <w:rsid w:val="008949EF"/>
    <w:rsid w:val="008958EB"/>
    <w:rsid w:val="00896260"/>
    <w:rsid w:val="0089643D"/>
    <w:rsid w:val="00896FB1"/>
    <w:rsid w:val="00896FF3"/>
    <w:rsid w:val="008971E9"/>
    <w:rsid w:val="0089791A"/>
    <w:rsid w:val="008A1142"/>
    <w:rsid w:val="008A2965"/>
    <w:rsid w:val="008A2EDD"/>
    <w:rsid w:val="008A3004"/>
    <w:rsid w:val="008A3D04"/>
    <w:rsid w:val="008A411F"/>
    <w:rsid w:val="008A4479"/>
    <w:rsid w:val="008A52A9"/>
    <w:rsid w:val="008A5556"/>
    <w:rsid w:val="008A5CA9"/>
    <w:rsid w:val="008A665A"/>
    <w:rsid w:val="008A76D5"/>
    <w:rsid w:val="008B201B"/>
    <w:rsid w:val="008B2323"/>
    <w:rsid w:val="008B28F5"/>
    <w:rsid w:val="008B2C71"/>
    <w:rsid w:val="008B2E8E"/>
    <w:rsid w:val="008B344B"/>
    <w:rsid w:val="008B3B03"/>
    <w:rsid w:val="008B469D"/>
    <w:rsid w:val="008B55B9"/>
    <w:rsid w:val="008B5CCF"/>
    <w:rsid w:val="008B660B"/>
    <w:rsid w:val="008B7029"/>
    <w:rsid w:val="008B730E"/>
    <w:rsid w:val="008B7884"/>
    <w:rsid w:val="008B7B00"/>
    <w:rsid w:val="008C0349"/>
    <w:rsid w:val="008C0C66"/>
    <w:rsid w:val="008C151E"/>
    <w:rsid w:val="008C17AF"/>
    <w:rsid w:val="008C1DE9"/>
    <w:rsid w:val="008C1FF9"/>
    <w:rsid w:val="008C2431"/>
    <w:rsid w:val="008C35C1"/>
    <w:rsid w:val="008C3748"/>
    <w:rsid w:val="008C3DBA"/>
    <w:rsid w:val="008C44FA"/>
    <w:rsid w:val="008C490F"/>
    <w:rsid w:val="008C4A56"/>
    <w:rsid w:val="008C65B1"/>
    <w:rsid w:val="008C6A53"/>
    <w:rsid w:val="008C6CD0"/>
    <w:rsid w:val="008D174C"/>
    <w:rsid w:val="008D1822"/>
    <w:rsid w:val="008D253A"/>
    <w:rsid w:val="008D2789"/>
    <w:rsid w:val="008D27ED"/>
    <w:rsid w:val="008D2D37"/>
    <w:rsid w:val="008D43A1"/>
    <w:rsid w:val="008D487F"/>
    <w:rsid w:val="008D5993"/>
    <w:rsid w:val="008D5B8A"/>
    <w:rsid w:val="008D6B95"/>
    <w:rsid w:val="008D7133"/>
    <w:rsid w:val="008E052F"/>
    <w:rsid w:val="008E0ECE"/>
    <w:rsid w:val="008E13E3"/>
    <w:rsid w:val="008E190B"/>
    <w:rsid w:val="008E1C15"/>
    <w:rsid w:val="008E293B"/>
    <w:rsid w:val="008E3593"/>
    <w:rsid w:val="008E3FA8"/>
    <w:rsid w:val="008E404B"/>
    <w:rsid w:val="008E4684"/>
    <w:rsid w:val="008E46AC"/>
    <w:rsid w:val="008E4915"/>
    <w:rsid w:val="008E4B85"/>
    <w:rsid w:val="008E4C12"/>
    <w:rsid w:val="008E4FFE"/>
    <w:rsid w:val="008E5B94"/>
    <w:rsid w:val="008E5C09"/>
    <w:rsid w:val="008E5C73"/>
    <w:rsid w:val="008E5EC6"/>
    <w:rsid w:val="008E79C5"/>
    <w:rsid w:val="008E7EBC"/>
    <w:rsid w:val="008F162A"/>
    <w:rsid w:val="008F27C4"/>
    <w:rsid w:val="008F329C"/>
    <w:rsid w:val="008F3AC1"/>
    <w:rsid w:val="008F3C5C"/>
    <w:rsid w:val="008F3FC3"/>
    <w:rsid w:val="008F4093"/>
    <w:rsid w:val="008F4114"/>
    <w:rsid w:val="008F42B7"/>
    <w:rsid w:val="008F4BEB"/>
    <w:rsid w:val="008F4C89"/>
    <w:rsid w:val="008F5187"/>
    <w:rsid w:val="008F56F7"/>
    <w:rsid w:val="008F60EF"/>
    <w:rsid w:val="008F6A7A"/>
    <w:rsid w:val="008F7CFD"/>
    <w:rsid w:val="00900C4B"/>
    <w:rsid w:val="00901B23"/>
    <w:rsid w:val="00901D47"/>
    <w:rsid w:val="009028E6"/>
    <w:rsid w:val="0090317A"/>
    <w:rsid w:val="0090332B"/>
    <w:rsid w:val="00903C6C"/>
    <w:rsid w:val="00904655"/>
    <w:rsid w:val="009057CD"/>
    <w:rsid w:val="00905CA1"/>
    <w:rsid w:val="00905D28"/>
    <w:rsid w:val="00906F5E"/>
    <w:rsid w:val="0090720B"/>
    <w:rsid w:val="00907822"/>
    <w:rsid w:val="009078FB"/>
    <w:rsid w:val="00907B12"/>
    <w:rsid w:val="00907C18"/>
    <w:rsid w:val="00907F18"/>
    <w:rsid w:val="0091046C"/>
    <w:rsid w:val="009110A3"/>
    <w:rsid w:val="00911156"/>
    <w:rsid w:val="00913144"/>
    <w:rsid w:val="009156CD"/>
    <w:rsid w:val="00916672"/>
    <w:rsid w:val="00916D55"/>
    <w:rsid w:val="00920664"/>
    <w:rsid w:val="00922CBF"/>
    <w:rsid w:val="009235EB"/>
    <w:rsid w:val="00924BC2"/>
    <w:rsid w:val="00925A19"/>
    <w:rsid w:val="00927932"/>
    <w:rsid w:val="00930413"/>
    <w:rsid w:val="009305B6"/>
    <w:rsid w:val="009308A6"/>
    <w:rsid w:val="0093268E"/>
    <w:rsid w:val="009331A3"/>
    <w:rsid w:val="0093412F"/>
    <w:rsid w:val="00934160"/>
    <w:rsid w:val="009352EE"/>
    <w:rsid w:val="00935EFB"/>
    <w:rsid w:val="00936F22"/>
    <w:rsid w:val="00940010"/>
    <w:rsid w:val="00940557"/>
    <w:rsid w:val="0094110A"/>
    <w:rsid w:val="00941124"/>
    <w:rsid w:val="0094137F"/>
    <w:rsid w:val="009430EB"/>
    <w:rsid w:val="0094310F"/>
    <w:rsid w:val="0094326C"/>
    <w:rsid w:val="00943D10"/>
    <w:rsid w:val="009442DB"/>
    <w:rsid w:val="00944448"/>
    <w:rsid w:val="00944E47"/>
    <w:rsid w:val="00945333"/>
    <w:rsid w:val="009455C2"/>
    <w:rsid w:val="00946499"/>
    <w:rsid w:val="00946DC8"/>
    <w:rsid w:val="00947259"/>
    <w:rsid w:val="00947393"/>
    <w:rsid w:val="00947506"/>
    <w:rsid w:val="009476BD"/>
    <w:rsid w:val="00947D9C"/>
    <w:rsid w:val="009522CF"/>
    <w:rsid w:val="009524A2"/>
    <w:rsid w:val="00953380"/>
    <w:rsid w:val="009534B2"/>
    <w:rsid w:val="00954442"/>
    <w:rsid w:val="00954C71"/>
    <w:rsid w:val="0095672F"/>
    <w:rsid w:val="00956AA2"/>
    <w:rsid w:val="00957F71"/>
    <w:rsid w:val="00960923"/>
    <w:rsid w:val="00960B24"/>
    <w:rsid w:val="00961E08"/>
    <w:rsid w:val="00961E2D"/>
    <w:rsid w:val="009629C1"/>
    <w:rsid w:val="00962FDD"/>
    <w:rsid w:val="00963D3F"/>
    <w:rsid w:val="00963FD1"/>
    <w:rsid w:val="00964C42"/>
    <w:rsid w:val="009655E2"/>
    <w:rsid w:val="00965729"/>
    <w:rsid w:val="0096637D"/>
    <w:rsid w:val="009667FF"/>
    <w:rsid w:val="00966951"/>
    <w:rsid w:val="00966C38"/>
    <w:rsid w:val="00966E72"/>
    <w:rsid w:val="0096759A"/>
    <w:rsid w:val="009675EB"/>
    <w:rsid w:val="0096779F"/>
    <w:rsid w:val="00967CAC"/>
    <w:rsid w:val="00970318"/>
    <w:rsid w:val="0097077E"/>
    <w:rsid w:val="009710E3"/>
    <w:rsid w:val="0097164C"/>
    <w:rsid w:val="00972242"/>
    <w:rsid w:val="00972E31"/>
    <w:rsid w:val="00973D9B"/>
    <w:rsid w:val="009750CA"/>
    <w:rsid w:val="0097539D"/>
    <w:rsid w:val="00975E96"/>
    <w:rsid w:val="00976DD2"/>
    <w:rsid w:val="00977118"/>
    <w:rsid w:val="00977E90"/>
    <w:rsid w:val="00977F7E"/>
    <w:rsid w:val="00980EB7"/>
    <w:rsid w:val="00980FDB"/>
    <w:rsid w:val="00981643"/>
    <w:rsid w:val="009817A0"/>
    <w:rsid w:val="0098237B"/>
    <w:rsid w:val="00983C21"/>
    <w:rsid w:val="00983D39"/>
    <w:rsid w:val="00984A64"/>
    <w:rsid w:val="00985463"/>
    <w:rsid w:val="009869EF"/>
    <w:rsid w:val="00986ADF"/>
    <w:rsid w:val="00987126"/>
    <w:rsid w:val="00990419"/>
    <w:rsid w:val="0099233E"/>
    <w:rsid w:val="00993201"/>
    <w:rsid w:val="00993254"/>
    <w:rsid w:val="00993F6A"/>
    <w:rsid w:val="009949FE"/>
    <w:rsid w:val="009951C8"/>
    <w:rsid w:val="00995E92"/>
    <w:rsid w:val="00996FC3"/>
    <w:rsid w:val="009974B6"/>
    <w:rsid w:val="009979FF"/>
    <w:rsid w:val="009A00F6"/>
    <w:rsid w:val="009A0126"/>
    <w:rsid w:val="009A0940"/>
    <w:rsid w:val="009A1C57"/>
    <w:rsid w:val="009A2564"/>
    <w:rsid w:val="009A2669"/>
    <w:rsid w:val="009A2E46"/>
    <w:rsid w:val="009A45C8"/>
    <w:rsid w:val="009A471A"/>
    <w:rsid w:val="009A49F5"/>
    <w:rsid w:val="009A4ABC"/>
    <w:rsid w:val="009A58EF"/>
    <w:rsid w:val="009A5AC0"/>
    <w:rsid w:val="009A5C1E"/>
    <w:rsid w:val="009A69B2"/>
    <w:rsid w:val="009A6F67"/>
    <w:rsid w:val="009A7250"/>
    <w:rsid w:val="009A757A"/>
    <w:rsid w:val="009A78AA"/>
    <w:rsid w:val="009B037F"/>
    <w:rsid w:val="009B0D36"/>
    <w:rsid w:val="009B0F18"/>
    <w:rsid w:val="009B104F"/>
    <w:rsid w:val="009B1FD9"/>
    <w:rsid w:val="009B35A8"/>
    <w:rsid w:val="009B38EA"/>
    <w:rsid w:val="009B4A12"/>
    <w:rsid w:val="009B4A4B"/>
    <w:rsid w:val="009B5F6D"/>
    <w:rsid w:val="009B6044"/>
    <w:rsid w:val="009C0455"/>
    <w:rsid w:val="009C0770"/>
    <w:rsid w:val="009C203E"/>
    <w:rsid w:val="009C263F"/>
    <w:rsid w:val="009C2823"/>
    <w:rsid w:val="009C2F74"/>
    <w:rsid w:val="009C34C3"/>
    <w:rsid w:val="009C3D71"/>
    <w:rsid w:val="009C42A0"/>
    <w:rsid w:val="009C4E7F"/>
    <w:rsid w:val="009C4F1E"/>
    <w:rsid w:val="009C53A4"/>
    <w:rsid w:val="009C5592"/>
    <w:rsid w:val="009C5B68"/>
    <w:rsid w:val="009C6CF2"/>
    <w:rsid w:val="009C6F4A"/>
    <w:rsid w:val="009C78AA"/>
    <w:rsid w:val="009D025D"/>
    <w:rsid w:val="009D04C2"/>
    <w:rsid w:val="009D05A1"/>
    <w:rsid w:val="009D0B4B"/>
    <w:rsid w:val="009D1A15"/>
    <w:rsid w:val="009D1A1D"/>
    <w:rsid w:val="009D355E"/>
    <w:rsid w:val="009D4B33"/>
    <w:rsid w:val="009D4C5C"/>
    <w:rsid w:val="009D4F9E"/>
    <w:rsid w:val="009D54B8"/>
    <w:rsid w:val="009D6835"/>
    <w:rsid w:val="009D7187"/>
    <w:rsid w:val="009D71DD"/>
    <w:rsid w:val="009D73D3"/>
    <w:rsid w:val="009D7687"/>
    <w:rsid w:val="009D7D70"/>
    <w:rsid w:val="009E00E0"/>
    <w:rsid w:val="009E042B"/>
    <w:rsid w:val="009E117C"/>
    <w:rsid w:val="009E1A9F"/>
    <w:rsid w:val="009E2011"/>
    <w:rsid w:val="009E2F61"/>
    <w:rsid w:val="009E356B"/>
    <w:rsid w:val="009E3659"/>
    <w:rsid w:val="009E41BD"/>
    <w:rsid w:val="009E4953"/>
    <w:rsid w:val="009E5962"/>
    <w:rsid w:val="009E62D6"/>
    <w:rsid w:val="009E6861"/>
    <w:rsid w:val="009E69C9"/>
    <w:rsid w:val="009E6D15"/>
    <w:rsid w:val="009E7B51"/>
    <w:rsid w:val="009E7D71"/>
    <w:rsid w:val="009E7F79"/>
    <w:rsid w:val="009F001F"/>
    <w:rsid w:val="009F0229"/>
    <w:rsid w:val="009F2A61"/>
    <w:rsid w:val="009F3A0B"/>
    <w:rsid w:val="009F467B"/>
    <w:rsid w:val="009F538D"/>
    <w:rsid w:val="009F73BD"/>
    <w:rsid w:val="00A021BA"/>
    <w:rsid w:val="00A022DB"/>
    <w:rsid w:val="00A026D2"/>
    <w:rsid w:val="00A03651"/>
    <w:rsid w:val="00A04322"/>
    <w:rsid w:val="00A04E87"/>
    <w:rsid w:val="00A05D28"/>
    <w:rsid w:val="00A061F8"/>
    <w:rsid w:val="00A06A30"/>
    <w:rsid w:val="00A07B1A"/>
    <w:rsid w:val="00A10CC7"/>
    <w:rsid w:val="00A112F4"/>
    <w:rsid w:val="00A11CD8"/>
    <w:rsid w:val="00A126AC"/>
    <w:rsid w:val="00A13918"/>
    <w:rsid w:val="00A1447C"/>
    <w:rsid w:val="00A14741"/>
    <w:rsid w:val="00A15269"/>
    <w:rsid w:val="00A152DE"/>
    <w:rsid w:val="00A15BC6"/>
    <w:rsid w:val="00A16148"/>
    <w:rsid w:val="00A1624C"/>
    <w:rsid w:val="00A16365"/>
    <w:rsid w:val="00A1664E"/>
    <w:rsid w:val="00A16A3F"/>
    <w:rsid w:val="00A17C65"/>
    <w:rsid w:val="00A20097"/>
    <w:rsid w:val="00A201D8"/>
    <w:rsid w:val="00A20392"/>
    <w:rsid w:val="00A213D6"/>
    <w:rsid w:val="00A21C74"/>
    <w:rsid w:val="00A21F61"/>
    <w:rsid w:val="00A2294E"/>
    <w:rsid w:val="00A238F2"/>
    <w:rsid w:val="00A244F7"/>
    <w:rsid w:val="00A247BB"/>
    <w:rsid w:val="00A2598F"/>
    <w:rsid w:val="00A25FD6"/>
    <w:rsid w:val="00A276C8"/>
    <w:rsid w:val="00A30EBB"/>
    <w:rsid w:val="00A30EE0"/>
    <w:rsid w:val="00A31104"/>
    <w:rsid w:val="00A324E9"/>
    <w:rsid w:val="00A326E9"/>
    <w:rsid w:val="00A32ACB"/>
    <w:rsid w:val="00A330F1"/>
    <w:rsid w:val="00A3347C"/>
    <w:rsid w:val="00A3448C"/>
    <w:rsid w:val="00A34683"/>
    <w:rsid w:val="00A3475D"/>
    <w:rsid w:val="00A35A29"/>
    <w:rsid w:val="00A35F9C"/>
    <w:rsid w:val="00A3654A"/>
    <w:rsid w:val="00A373CF"/>
    <w:rsid w:val="00A3754D"/>
    <w:rsid w:val="00A37D50"/>
    <w:rsid w:val="00A40CD9"/>
    <w:rsid w:val="00A41417"/>
    <w:rsid w:val="00A416D7"/>
    <w:rsid w:val="00A4205D"/>
    <w:rsid w:val="00A42885"/>
    <w:rsid w:val="00A4297B"/>
    <w:rsid w:val="00A42E92"/>
    <w:rsid w:val="00A42FF0"/>
    <w:rsid w:val="00A43567"/>
    <w:rsid w:val="00A436B9"/>
    <w:rsid w:val="00A436FF"/>
    <w:rsid w:val="00A4416C"/>
    <w:rsid w:val="00A442B2"/>
    <w:rsid w:val="00A444D9"/>
    <w:rsid w:val="00A44621"/>
    <w:rsid w:val="00A4473F"/>
    <w:rsid w:val="00A457D8"/>
    <w:rsid w:val="00A460AD"/>
    <w:rsid w:val="00A468AD"/>
    <w:rsid w:val="00A477B8"/>
    <w:rsid w:val="00A50485"/>
    <w:rsid w:val="00A509F0"/>
    <w:rsid w:val="00A50FE6"/>
    <w:rsid w:val="00A51035"/>
    <w:rsid w:val="00A51438"/>
    <w:rsid w:val="00A51464"/>
    <w:rsid w:val="00A51A55"/>
    <w:rsid w:val="00A53755"/>
    <w:rsid w:val="00A5396C"/>
    <w:rsid w:val="00A54FC8"/>
    <w:rsid w:val="00A56B43"/>
    <w:rsid w:val="00A56D5F"/>
    <w:rsid w:val="00A57343"/>
    <w:rsid w:val="00A60299"/>
    <w:rsid w:val="00A6477A"/>
    <w:rsid w:val="00A64864"/>
    <w:rsid w:val="00A65A65"/>
    <w:rsid w:val="00A65FDC"/>
    <w:rsid w:val="00A661EC"/>
    <w:rsid w:val="00A6719A"/>
    <w:rsid w:val="00A671F5"/>
    <w:rsid w:val="00A70AA0"/>
    <w:rsid w:val="00A72E90"/>
    <w:rsid w:val="00A736C8"/>
    <w:rsid w:val="00A74712"/>
    <w:rsid w:val="00A75619"/>
    <w:rsid w:val="00A75CA8"/>
    <w:rsid w:val="00A75FE4"/>
    <w:rsid w:val="00A76A5C"/>
    <w:rsid w:val="00A77801"/>
    <w:rsid w:val="00A77E2B"/>
    <w:rsid w:val="00A803C9"/>
    <w:rsid w:val="00A8083A"/>
    <w:rsid w:val="00A80996"/>
    <w:rsid w:val="00A80B09"/>
    <w:rsid w:val="00A8173E"/>
    <w:rsid w:val="00A8193A"/>
    <w:rsid w:val="00A82270"/>
    <w:rsid w:val="00A835A9"/>
    <w:rsid w:val="00A83D59"/>
    <w:rsid w:val="00A857BC"/>
    <w:rsid w:val="00A857CA"/>
    <w:rsid w:val="00A85C61"/>
    <w:rsid w:val="00A85ECF"/>
    <w:rsid w:val="00A86A14"/>
    <w:rsid w:val="00A877F9"/>
    <w:rsid w:val="00A8793E"/>
    <w:rsid w:val="00A9147B"/>
    <w:rsid w:val="00A938C0"/>
    <w:rsid w:val="00A948EF"/>
    <w:rsid w:val="00A94AA5"/>
    <w:rsid w:val="00A954E4"/>
    <w:rsid w:val="00A95612"/>
    <w:rsid w:val="00A95FDD"/>
    <w:rsid w:val="00A960E2"/>
    <w:rsid w:val="00A96493"/>
    <w:rsid w:val="00A96544"/>
    <w:rsid w:val="00A973D3"/>
    <w:rsid w:val="00AA0178"/>
    <w:rsid w:val="00AA0FB7"/>
    <w:rsid w:val="00AA13B6"/>
    <w:rsid w:val="00AA1D82"/>
    <w:rsid w:val="00AA1EED"/>
    <w:rsid w:val="00AA2A8D"/>
    <w:rsid w:val="00AA340B"/>
    <w:rsid w:val="00AA35EE"/>
    <w:rsid w:val="00AA4331"/>
    <w:rsid w:val="00AA4F30"/>
    <w:rsid w:val="00AA5478"/>
    <w:rsid w:val="00AA628E"/>
    <w:rsid w:val="00AA64F1"/>
    <w:rsid w:val="00AA6C62"/>
    <w:rsid w:val="00AA7709"/>
    <w:rsid w:val="00AB0386"/>
    <w:rsid w:val="00AB1189"/>
    <w:rsid w:val="00AB11DF"/>
    <w:rsid w:val="00AB11FA"/>
    <w:rsid w:val="00AB1283"/>
    <w:rsid w:val="00AB157D"/>
    <w:rsid w:val="00AB1EEA"/>
    <w:rsid w:val="00AB2B07"/>
    <w:rsid w:val="00AB355E"/>
    <w:rsid w:val="00AB3655"/>
    <w:rsid w:val="00AB41A8"/>
    <w:rsid w:val="00AB55A1"/>
    <w:rsid w:val="00AB5E48"/>
    <w:rsid w:val="00AB5EC2"/>
    <w:rsid w:val="00AB7357"/>
    <w:rsid w:val="00AB775E"/>
    <w:rsid w:val="00AB7E69"/>
    <w:rsid w:val="00AB7F5F"/>
    <w:rsid w:val="00AC232C"/>
    <w:rsid w:val="00AC3546"/>
    <w:rsid w:val="00AC39F9"/>
    <w:rsid w:val="00AC3E83"/>
    <w:rsid w:val="00AC43D2"/>
    <w:rsid w:val="00AC4957"/>
    <w:rsid w:val="00AC5FDF"/>
    <w:rsid w:val="00AC631C"/>
    <w:rsid w:val="00AC70E1"/>
    <w:rsid w:val="00AD3475"/>
    <w:rsid w:val="00AD52EA"/>
    <w:rsid w:val="00AD5F14"/>
    <w:rsid w:val="00AD6061"/>
    <w:rsid w:val="00AD6458"/>
    <w:rsid w:val="00AD6DEC"/>
    <w:rsid w:val="00AD7091"/>
    <w:rsid w:val="00AD72B8"/>
    <w:rsid w:val="00AD7B7A"/>
    <w:rsid w:val="00AD7E7E"/>
    <w:rsid w:val="00AE0662"/>
    <w:rsid w:val="00AE0892"/>
    <w:rsid w:val="00AE19CB"/>
    <w:rsid w:val="00AE2613"/>
    <w:rsid w:val="00AE2635"/>
    <w:rsid w:val="00AE4B54"/>
    <w:rsid w:val="00AE4CF5"/>
    <w:rsid w:val="00AE61BF"/>
    <w:rsid w:val="00AE658D"/>
    <w:rsid w:val="00AE6BAC"/>
    <w:rsid w:val="00AE6C63"/>
    <w:rsid w:val="00AE7081"/>
    <w:rsid w:val="00AE75DE"/>
    <w:rsid w:val="00AE79ED"/>
    <w:rsid w:val="00AE7BA2"/>
    <w:rsid w:val="00AE7D8A"/>
    <w:rsid w:val="00AF0303"/>
    <w:rsid w:val="00AF0381"/>
    <w:rsid w:val="00AF0648"/>
    <w:rsid w:val="00AF1977"/>
    <w:rsid w:val="00AF2723"/>
    <w:rsid w:val="00AF3AAD"/>
    <w:rsid w:val="00AF44FE"/>
    <w:rsid w:val="00AF4DDB"/>
    <w:rsid w:val="00AF65DC"/>
    <w:rsid w:val="00AF6DB1"/>
    <w:rsid w:val="00AF77AD"/>
    <w:rsid w:val="00AF78B9"/>
    <w:rsid w:val="00AF7CAD"/>
    <w:rsid w:val="00B00785"/>
    <w:rsid w:val="00B007CD"/>
    <w:rsid w:val="00B03E3E"/>
    <w:rsid w:val="00B0435F"/>
    <w:rsid w:val="00B045B6"/>
    <w:rsid w:val="00B04A39"/>
    <w:rsid w:val="00B04CC8"/>
    <w:rsid w:val="00B058F1"/>
    <w:rsid w:val="00B059C7"/>
    <w:rsid w:val="00B0669F"/>
    <w:rsid w:val="00B06A5D"/>
    <w:rsid w:val="00B06AE2"/>
    <w:rsid w:val="00B06BAF"/>
    <w:rsid w:val="00B1090C"/>
    <w:rsid w:val="00B12A54"/>
    <w:rsid w:val="00B1360F"/>
    <w:rsid w:val="00B13D91"/>
    <w:rsid w:val="00B14BEC"/>
    <w:rsid w:val="00B157A6"/>
    <w:rsid w:val="00B158D7"/>
    <w:rsid w:val="00B15966"/>
    <w:rsid w:val="00B15F6E"/>
    <w:rsid w:val="00B16232"/>
    <w:rsid w:val="00B16B37"/>
    <w:rsid w:val="00B16CF7"/>
    <w:rsid w:val="00B171B3"/>
    <w:rsid w:val="00B2066B"/>
    <w:rsid w:val="00B20F71"/>
    <w:rsid w:val="00B212BE"/>
    <w:rsid w:val="00B21638"/>
    <w:rsid w:val="00B21719"/>
    <w:rsid w:val="00B220EF"/>
    <w:rsid w:val="00B22288"/>
    <w:rsid w:val="00B259C8"/>
    <w:rsid w:val="00B262A0"/>
    <w:rsid w:val="00B26366"/>
    <w:rsid w:val="00B26AE3"/>
    <w:rsid w:val="00B27856"/>
    <w:rsid w:val="00B27D1E"/>
    <w:rsid w:val="00B27F05"/>
    <w:rsid w:val="00B30148"/>
    <w:rsid w:val="00B30408"/>
    <w:rsid w:val="00B307AA"/>
    <w:rsid w:val="00B30AB3"/>
    <w:rsid w:val="00B30B7C"/>
    <w:rsid w:val="00B3255A"/>
    <w:rsid w:val="00B33034"/>
    <w:rsid w:val="00B33954"/>
    <w:rsid w:val="00B33E0B"/>
    <w:rsid w:val="00B346BA"/>
    <w:rsid w:val="00B35904"/>
    <w:rsid w:val="00B36106"/>
    <w:rsid w:val="00B361FD"/>
    <w:rsid w:val="00B366AD"/>
    <w:rsid w:val="00B36E8D"/>
    <w:rsid w:val="00B3746C"/>
    <w:rsid w:val="00B37509"/>
    <w:rsid w:val="00B377AA"/>
    <w:rsid w:val="00B4005B"/>
    <w:rsid w:val="00B417DD"/>
    <w:rsid w:val="00B41BDD"/>
    <w:rsid w:val="00B439A2"/>
    <w:rsid w:val="00B439C8"/>
    <w:rsid w:val="00B43B1C"/>
    <w:rsid w:val="00B43B56"/>
    <w:rsid w:val="00B43F12"/>
    <w:rsid w:val="00B44074"/>
    <w:rsid w:val="00B443A2"/>
    <w:rsid w:val="00B4453C"/>
    <w:rsid w:val="00B44DD0"/>
    <w:rsid w:val="00B45059"/>
    <w:rsid w:val="00B4580F"/>
    <w:rsid w:val="00B45D8C"/>
    <w:rsid w:val="00B4730F"/>
    <w:rsid w:val="00B4753C"/>
    <w:rsid w:val="00B477D6"/>
    <w:rsid w:val="00B47BB4"/>
    <w:rsid w:val="00B50350"/>
    <w:rsid w:val="00B50DC2"/>
    <w:rsid w:val="00B51FBB"/>
    <w:rsid w:val="00B527DF"/>
    <w:rsid w:val="00B5382B"/>
    <w:rsid w:val="00B54242"/>
    <w:rsid w:val="00B546A1"/>
    <w:rsid w:val="00B563AE"/>
    <w:rsid w:val="00B5729B"/>
    <w:rsid w:val="00B5794E"/>
    <w:rsid w:val="00B57B76"/>
    <w:rsid w:val="00B60730"/>
    <w:rsid w:val="00B61D39"/>
    <w:rsid w:val="00B61DD6"/>
    <w:rsid w:val="00B62D67"/>
    <w:rsid w:val="00B6354C"/>
    <w:rsid w:val="00B635BD"/>
    <w:rsid w:val="00B63FC6"/>
    <w:rsid w:val="00B648E2"/>
    <w:rsid w:val="00B64FA9"/>
    <w:rsid w:val="00B65B6C"/>
    <w:rsid w:val="00B66EB3"/>
    <w:rsid w:val="00B66ED9"/>
    <w:rsid w:val="00B66F5D"/>
    <w:rsid w:val="00B67B8B"/>
    <w:rsid w:val="00B67BED"/>
    <w:rsid w:val="00B71272"/>
    <w:rsid w:val="00B72D7B"/>
    <w:rsid w:val="00B73594"/>
    <w:rsid w:val="00B73E6E"/>
    <w:rsid w:val="00B759AA"/>
    <w:rsid w:val="00B76100"/>
    <w:rsid w:val="00B761DB"/>
    <w:rsid w:val="00B76533"/>
    <w:rsid w:val="00B765F2"/>
    <w:rsid w:val="00B76EBF"/>
    <w:rsid w:val="00B773B4"/>
    <w:rsid w:val="00B77912"/>
    <w:rsid w:val="00B8048B"/>
    <w:rsid w:val="00B80B18"/>
    <w:rsid w:val="00B80C91"/>
    <w:rsid w:val="00B810C2"/>
    <w:rsid w:val="00B8119A"/>
    <w:rsid w:val="00B82174"/>
    <w:rsid w:val="00B8279E"/>
    <w:rsid w:val="00B82AB6"/>
    <w:rsid w:val="00B82F26"/>
    <w:rsid w:val="00B841C5"/>
    <w:rsid w:val="00B84474"/>
    <w:rsid w:val="00B86B45"/>
    <w:rsid w:val="00B872E4"/>
    <w:rsid w:val="00B87D09"/>
    <w:rsid w:val="00B90351"/>
    <w:rsid w:val="00B905A9"/>
    <w:rsid w:val="00B90EA0"/>
    <w:rsid w:val="00B9187B"/>
    <w:rsid w:val="00B91F38"/>
    <w:rsid w:val="00B920F1"/>
    <w:rsid w:val="00B93D97"/>
    <w:rsid w:val="00B9425F"/>
    <w:rsid w:val="00B942F5"/>
    <w:rsid w:val="00B95503"/>
    <w:rsid w:val="00B95608"/>
    <w:rsid w:val="00B95628"/>
    <w:rsid w:val="00B958C9"/>
    <w:rsid w:val="00B97331"/>
    <w:rsid w:val="00B9761E"/>
    <w:rsid w:val="00B97C8A"/>
    <w:rsid w:val="00BA0428"/>
    <w:rsid w:val="00BA0903"/>
    <w:rsid w:val="00BA2586"/>
    <w:rsid w:val="00BA30A1"/>
    <w:rsid w:val="00BA3697"/>
    <w:rsid w:val="00BA3744"/>
    <w:rsid w:val="00BA384A"/>
    <w:rsid w:val="00BA4345"/>
    <w:rsid w:val="00BA4B1D"/>
    <w:rsid w:val="00BA4D55"/>
    <w:rsid w:val="00BA5171"/>
    <w:rsid w:val="00BA52C1"/>
    <w:rsid w:val="00BA5665"/>
    <w:rsid w:val="00BA6786"/>
    <w:rsid w:val="00BA67D6"/>
    <w:rsid w:val="00BB0406"/>
    <w:rsid w:val="00BB1BAD"/>
    <w:rsid w:val="00BB2255"/>
    <w:rsid w:val="00BB2343"/>
    <w:rsid w:val="00BB2722"/>
    <w:rsid w:val="00BB289D"/>
    <w:rsid w:val="00BB2904"/>
    <w:rsid w:val="00BB297C"/>
    <w:rsid w:val="00BB335A"/>
    <w:rsid w:val="00BB504F"/>
    <w:rsid w:val="00BB66FD"/>
    <w:rsid w:val="00BC129B"/>
    <w:rsid w:val="00BC161F"/>
    <w:rsid w:val="00BC1C0E"/>
    <w:rsid w:val="00BC2D9C"/>
    <w:rsid w:val="00BC3682"/>
    <w:rsid w:val="00BC3B2B"/>
    <w:rsid w:val="00BC484B"/>
    <w:rsid w:val="00BC585D"/>
    <w:rsid w:val="00BC724E"/>
    <w:rsid w:val="00BC7A55"/>
    <w:rsid w:val="00BC7B22"/>
    <w:rsid w:val="00BD033C"/>
    <w:rsid w:val="00BD0B9F"/>
    <w:rsid w:val="00BD0E13"/>
    <w:rsid w:val="00BD1215"/>
    <w:rsid w:val="00BD17E3"/>
    <w:rsid w:val="00BD2326"/>
    <w:rsid w:val="00BD2725"/>
    <w:rsid w:val="00BD396B"/>
    <w:rsid w:val="00BD4C5B"/>
    <w:rsid w:val="00BD6397"/>
    <w:rsid w:val="00BD6633"/>
    <w:rsid w:val="00BD74AF"/>
    <w:rsid w:val="00BE0899"/>
    <w:rsid w:val="00BE0F94"/>
    <w:rsid w:val="00BE2454"/>
    <w:rsid w:val="00BE2520"/>
    <w:rsid w:val="00BE2EE2"/>
    <w:rsid w:val="00BE3089"/>
    <w:rsid w:val="00BE328F"/>
    <w:rsid w:val="00BE3A8C"/>
    <w:rsid w:val="00BE443C"/>
    <w:rsid w:val="00BE44E0"/>
    <w:rsid w:val="00BE4558"/>
    <w:rsid w:val="00BE56C5"/>
    <w:rsid w:val="00BE5B82"/>
    <w:rsid w:val="00BE61C3"/>
    <w:rsid w:val="00BE667C"/>
    <w:rsid w:val="00BE67EA"/>
    <w:rsid w:val="00BE68E4"/>
    <w:rsid w:val="00BE6E01"/>
    <w:rsid w:val="00BE79CB"/>
    <w:rsid w:val="00BF02D8"/>
    <w:rsid w:val="00BF0E91"/>
    <w:rsid w:val="00BF147F"/>
    <w:rsid w:val="00BF14AF"/>
    <w:rsid w:val="00BF1FC2"/>
    <w:rsid w:val="00BF203B"/>
    <w:rsid w:val="00BF2078"/>
    <w:rsid w:val="00BF2A90"/>
    <w:rsid w:val="00BF2C0D"/>
    <w:rsid w:val="00BF3429"/>
    <w:rsid w:val="00BF3525"/>
    <w:rsid w:val="00BF36EE"/>
    <w:rsid w:val="00BF37E2"/>
    <w:rsid w:val="00BF3A86"/>
    <w:rsid w:val="00BF3EDB"/>
    <w:rsid w:val="00BF49DF"/>
    <w:rsid w:val="00BF65BD"/>
    <w:rsid w:val="00BF6BE0"/>
    <w:rsid w:val="00BF7184"/>
    <w:rsid w:val="00BF7F79"/>
    <w:rsid w:val="00C005C2"/>
    <w:rsid w:val="00C00ABE"/>
    <w:rsid w:val="00C01B79"/>
    <w:rsid w:val="00C02BAC"/>
    <w:rsid w:val="00C030D2"/>
    <w:rsid w:val="00C04D98"/>
    <w:rsid w:val="00C0582B"/>
    <w:rsid w:val="00C059AD"/>
    <w:rsid w:val="00C05E9D"/>
    <w:rsid w:val="00C060DC"/>
    <w:rsid w:val="00C06150"/>
    <w:rsid w:val="00C061BF"/>
    <w:rsid w:val="00C06304"/>
    <w:rsid w:val="00C0645A"/>
    <w:rsid w:val="00C067DC"/>
    <w:rsid w:val="00C10545"/>
    <w:rsid w:val="00C11B82"/>
    <w:rsid w:val="00C11BBB"/>
    <w:rsid w:val="00C12149"/>
    <w:rsid w:val="00C12888"/>
    <w:rsid w:val="00C12978"/>
    <w:rsid w:val="00C12F7D"/>
    <w:rsid w:val="00C139EB"/>
    <w:rsid w:val="00C13C68"/>
    <w:rsid w:val="00C13EE8"/>
    <w:rsid w:val="00C14318"/>
    <w:rsid w:val="00C14AEF"/>
    <w:rsid w:val="00C15542"/>
    <w:rsid w:val="00C15903"/>
    <w:rsid w:val="00C15A3C"/>
    <w:rsid w:val="00C15B2B"/>
    <w:rsid w:val="00C16864"/>
    <w:rsid w:val="00C17E7B"/>
    <w:rsid w:val="00C206C1"/>
    <w:rsid w:val="00C206E5"/>
    <w:rsid w:val="00C2094E"/>
    <w:rsid w:val="00C20C07"/>
    <w:rsid w:val="00C21351"/>
    <w:rsid w:val="00C216FD"/>
    <w:rsid w:val="00C22DDA"/>
    <w:rsid w:val="00C23B2D"/>
    <w:rsid w:val="00C23CDA"/>
    <w:rsid w:val="00C23DD0"/>
    <w:rsid w:val="00C2497E"/>
    <w:rsid w:val="00C25199"/>
    <w:rsid w:val="00C25A74"/>
    <w:rsid w:val="00C25E58"/>
    <w:rsid w:val="00C2615D"/>
    <w:rsid w:val="00C261F7"/>
    <w:rsid w:val="00C264F1"/>
    <w:rsid w:val="00C26E3A"/>
    <w:rsid w:val="00C270DC"/>
    <w:rsid w:val="00C273E8"/>
    <w:rsid w:val="00C27E6F"/>
    <w:rsid w:val="00C301AF"/>
    <w:rsid w:val="00C3022F"/>
    <w:rsid w:val="00C30FFD"/>
    <w:rsid w:val="00C32EED"/>
    <w:rsid w:val="00C330F3"/>
    <w:rsid w:val="00C3451B"/>
    <w:rsid w:val="00C3519E"/>
    <w:rsid w:val="00C35E45"/>
    <w:rsid w:val="00C3636B"/>
    <w:rsid w:val="00C36B0B"/>
    <w:rsid w:val="00C36BA8"/>
    <w:rsid w:val="00C36DC2"/>
    <w:rsid w:val="00C40E5B"/>
    <w:rsid w:val="00C411DC"/>
    <w:rsid w:val="00C42540"/>
    <w:rsid w:val="00C426B6"/>
    <w:rsid w:val="00C42FEB"/>
    <w:rsid w:val="00C438B6"/>
    <w:rsid w:val="00C44DCC"/>
    <w:rsid w:val="00C45705"/>
    <w:rsid w:val="00C457FF"/>
    <w:rsid w:val="00C45A7C"/>
    <w:rsid w:val="00C45FF7"/>
    <w:rsid w:val="00C462B2"/>
    <w:rsid w:val="00C467BE"/>
    <w:rsid w:val="00C47CED"/>
    <w:rsid w:val="00C5013B"/>
    <w:rsid w:val="00C50D10"/>
    <w:rsid w:val="00C519C1"/>
    <w:rsid w:val="00C53716"/>
    <w:rsid w:val="00C539D4"/>
    <w:rsid w:val="00C5467F"/>
    <w:rsid w:val="00C54901"/>
    <w:rsid w:val="00C557E5"/>
    <w:rsid w:val="00C55C72"/>
    <w:rsid w:val="00C56544"/>
    <w:rsid w:val="00C57358"/>
    <w:rsid w:val="00C5757A"/>
    <w:rsid w:val="00C6064D"/>
    <w:rsid w:val="00C60DBC"/>
    <w:rsid w:val="00C6122F"/>
    <w:rsid w:val="00C615F8"/>
    <w:rsid w:val="00C617DF"/>
    <w:rsid w:val="00C61D1D"/>
    <w:rsid w:val="00C6209A"/>
    <w:rsid w:val="00C62488"/>
    <w:rsid w:val="00C62718"/>
    <w:rsid w:val="00C62A61"/>
    <w:rsid w:val="00C62BA2"/>
    <w:rsid w:val="00C63052"/>
    <w:rsid w:val="00C63351"/>
    <w:rsid w:val="00C6381F"/>
    <w:rsid w:val="00C6425C"/>
    <w:rsid w:val="00C6432E"/>
    <w:rsid w:val="00C64649"/>
    <w:rsid w:val="00C6487A"/>
    <w:rsid w:val="00C655AB"/>
    <w:rsid w:val="00C658A0"/>
    <w:rsid w:val="00C6629B"/>
    <w:rsid w:val="00C66406"/>
    <w:rsid w:val="00C66564"/>
    <w:rsid w:val="00C666D1"/>
    <w:rsid w:val="00C6672E"/>
    <w:rsid w:val="00C66AAA"/>
    <w:rsid w:val="00C66C9C"/>
    <w:rsid w:val="00C67012"/>
    <w:rsid w:val="00C676A4"/>
    <w:rsid w:val="00C67B6F"/>
    <w:rsid w:val="00C67BB5"/>
    <w:rsid w:val="00C7027F"/>
    <w:rsid w:val="00C70563"/>
    <w:rsid w:val="00C711D0"/>
    <w:rsid w:val="00C71D61"/>
    <w:rsid w:val="00C72B9A"/>
    <w:rsid w:val="00C72E89"/>
    <w:rsid w:val="00C735F0"/>
    <w:rsid w:val="00C737F9"/>
    <w:rsid w:val="00C73F9C"/>
    <w:rsid w:val="00C74BCA"/>
    <w:rsid w:val="00C75C78"/>
    <w:rsid w:val="00C76A7D"/>
    <w:rsid w:val="00C76F2E"/>
    <w:rsid w:val="00C77310"/>
    <w:rsid w:val="00C77E55"/>
    <w:rsid w:val="00C803DB"/>
    <w:rsid w:val="00C80D6F"/>
    <w:rsid w:val="00C80E25"/>
    <w:rsid w:val="00C80ED8"/>
    <w:rsid w:val="00C81970"/>
    <w:rsid w:val="00C84693"/>
    <w:rsid w:val="00C84716"/>
    <w:rsid w:val="00C848D8"/>
    <w:rsid w:val="00C84BE6"/>
    <w:rsid w:val="00C85790"/>
    <w:rsid w:val="00C85A76"/>
    <w:rsid w:val="00C85C49"/>
    <w:rsid w:val="00C860D0"/>
    <w:rsid w:val="00C862D2"/>
    <w:rsid w:val="00C869CD"/>
    <w:rsid w:val="00C86E16"/>
    <w:rsid w:val="00C872E9"/>
    <w:rsid w:val="00C87871"/>
    <w:rsid w:val="00C904F0"/>
    <w:rsid w:val="00C90AAB"/>
    <w:rsid w:val="00C91416"/>
    <w:rsid w:val="00C93F7C"/>
    <w:rsid w:val="00C94666"/>
    <w:rsid w:val="00C94B13"/>
    <w:rsid w:val="00C94C3A"/>
    <w:rsid w:val="00C94EA5"/>
    <w:rsid w:val="00C95C24"/>
    <w:rsid w:val="00C95E86"/>
    <w:rsid w:val="00C96000"/>
    <w:rsid w:val="00C96919"/>
    <w:rsid w:val="00C96D88"/>
    <w:rsid w:val="00CA00B6"/>
    <w:rsid w:val="00CA133C"/>
    <w:rsid w:val="00CA23A5"/>
    <w:rsid w:val="00CA29B8"/>
    <w:rsid w:val="00CA2B81"/>
    <w:rsid w:val="00CA3318"/>
    <w:rsid w:val="00CA3E8C"/>
    <w:rsid w:val="00CA405A"/>
    <w:rsid w:val="00CA4105"/>
    <w:rsid w:val="00CA56D2"/>
    <w:rsid w:val="00CA665A"/>
    <w:rsid w:val="00CA7047"/>
    <w:rsid w:val="00CA7540"/>
    <w:rsid w:val="00CB00F4"/>
    <w:rsid w:val="00CB01FC"/>
    <w:rsid w:val="00CB2515"/>
    <w:rsid w:val="00CB40DC"/>
    <w:rsid w:val="00CB43B7"/>
    <w:rsid w:val="00CB447F"/>
    <w:rsid w:val="00CB4C53"/>
    <w:rsid w:val="00CB56A2"/>
    <w:rsid w:val="00CB56F1"/>
    <w:rsid w:val="00CB59BD"/>
    <w:rsid w:val="00CB5BC2"/>
    <w:rsid w:val="00CB6282"/>
    <w:rsid w:val="00CB6798"/>
    <w:rsid w:val="00CB69E2"/>
    <w:rsid w:val="00CC02B4"/>
    <w:rsid w:val="00CC0523"/>
    <w:rsid w:val="00CC155E"/>
    <w:rsid w:val="00CC1685"/>
    <w:rsid w:val="00CC20A2"/>
    <w:rsid w:val="00CC28AD"/>
    <w:rsid w:val="00CC28AF"/>
    <w:rsid w:val="00CC3571"/>
    <w:rsid w:val="00CC60DB"/>
    <w:rsid w:val="00CC7945"/>
    <w:rsid w:val="00CC7DCE"/>
    <w:rsid w:val="00CD0994"/>
    <w:rsid w:val="00CD136F"/>
    <w:rsid w:val="00CD33C0"/>
    <w:rsid w:val="00CD3764"/>
    <w:rsid w:val="00CD3FD5"/>
    <w:rsid w:val="00CD4285"/>
    <w:rsid w:val="00CD483E"/>
    <w:rsid w:val="00CD50B7"/>
    <w:rsid w:val="00CD5C73"/>
    <w:rsid w:val="00CD6338"/>
    <w:rsid w:val="00CD6A6C"/>
    <w:rsid w:val="00CD7546"/>
    <w:rsid w:val="00CE1DFB"/>
    <w:rsid w:val="00CE2BE3"/>
    <w:rsid w:val="00CE2F1C"/>
    <w:rsid w:val="00CE3878"/>
    <w:rsid w:val="00CE3BF7"/>
    <w:rsid w:val="00CE3F2F"/>
    <w:rsid w:val="00CE486A"/>
    <w:rsid w:val="00CE4A46"/>
    <w:rsid w:val="00CE4B38"/>
    <w:rsid w:val="00CE5B05"/>
    <w:rsid w:val="00CE663A"/>
    <w:rsid w:val="00CE6D14"/>
    <w:rsid w:val="00CE762C"/>
    <w:rsid w:val="00CF0067"/>
    <w:rsid w:val="00CF0184"/>
    <w:rsid w:val="00CF09BE"/>
    <w:rsid w:val="00CF0A64"/>
    <w:rsid w:val="00CF0E77"/>
    <w:rsid w:val="00CF1818"/>
    <w:rsid w:val="00CF1BEE"/>
    <w:rsid w:val="00CF2142"/>
    <w:rsid w:val="00CF40DC"/>
    <w:rsid w:val="00CF461F"/>
    <w:rsid w:val="00CF5B70"/>
    <w:rsid w:val="00CF5CBD"/>
    <w:rsid w:val="00CF6E16"/>
    <w:rsid w:val="00CF7AA1"/>
    <w:rsid w:val="00CF7EEF"/>
    <w:rsid w:val="00D00BAB"/>
    <w:rsid w:val="00D01E70"/>
    <w:rsid w:val="00D01E90"/>
    <w:rsid w:val="00D02457"/>
    <w:rsid w:val="00D0268A"/>
    <w:rsid w:val="00D02F32"/>
    <w:rsid w:val="00D039B0"/>
    <w:rsid w:val="00D03E66"/>
    <w:rsid w:val="00D047A9"/>
    <w:rsid w:val="00D04FEF"/>
    <w:rsid w:val="00D05A65"/>
    <w:rsid w:val="00D06917"/>
    <w:rsid w:val="00D07341"/>
    <w:rsid w:val="00D1041F"/>
    <w:rsid w:val="00D109E6"/>
    <w:rsid w:val="00D122A6"/>
    <w:rsid w:val="00D12E57"/>
    <w:rsid w:val="00D12F98"/>
    <w:rsid w:val="00D1301A"/>
    <w:rsid w:val="00D13293"/>
    <w:rsid w:val="00D142EE"/>
    <w:rsid w:val="00D1443E"/>
    <w:rsid w:val="00D14B45"/>
    <w:rsid w:val="00D14CDD"/>
    <w:rsid w:val="00D15251"/>
    <w:rsid w:val="00D15640"/>
    <w:rsid w:val="00D169CD"/>
    <w:rsid w:val="00D16A36"/>
    <w:rsid w:val="00D16D60"/>
    <w:rsid w:val="00D17CE8"/>
    <w:rsid w:val="00D201AD"/>
    <w:rsid w:val="00D2068E"/>
    <w:rsid w:val="00D2083F"/>
    <w:rsid w:val="00D215C6"/>
    <w:rsid w:val="00D21717"/>
    <w:rsid w:val="00D219EA"/>
    <w:rsid w:val="00D23B75"/>
    <w:rsid w:val="00D23FE2"/>
    <w:rsid w:val="00D2404D"/>
    <w:rsid w:val="00D24437"/>
    <w:rsid w:val="00D24625"/>
    <w:rsid w:val="00D25AE1"/>
    <w:rsid w:val="00D25E73"/>
    <w:rsid w:val="00D27A56"/>
    <w:rsid w:val="00D27EDE"/>
    <w:rsid w:val="00D302E3"/>
    <w:rsid w:val="00D30537"/>
    <w:rsid w:val="00D31B8E"/>
    <w:rsid w:val="00D33C25"/>
    <w:rsid w:val="00D35F59"/>
    <w:rsid w:val="00D36582"/>
    <w:rsid w:val="00D36F2B"/>
    <w:rsid w:val="00D407F8"/>
    <w:rsid w:val="00D410AB"/>
    <w:rsid w:val="00D41ACE"/>
    <w:rsid w:val="00D41B64"/>
    <w:rsid w:val="00D41BA9"/>
    <w:rsid w:val="00D41C48"/>
    <w:rsid w:val="00D424FC"/>
    <w:rsid w:val="00D4256F"/>
    <w:rsid w:val="00D429E7"/>
    <w:rsid w:val="00D43209"/>
    <w:rsid w:val="00D455D0"/>
    <w:rsid w:val="00D45A12"/>
    <w:rsid w:val="00D45E71"/>
    <w:rsid w:val="00D4608D"/>
    <w:rsid w:val="00D46371"/>
    <w:rsid w:val="00D46FEA"/>
    <w:rsid w:val="00D47012"/>
    <w:rsid w:val="00D47848"/>
    <w:rsid w:val="00D47923"/>
    <w:rsid w:val="00D50122"/>
    <w:rsid w:val="00D51C54"/>
    <w:rsid w:val="00D52AD1"/>
    <w:rsid w:val="00D52B0D"/>
    <w:rsid w:val="00D534E3"/>
    <w:rsid w:val="00D53EC2"/>
    <w:rsid w:val="00D543C4"/>
    <w:rsid w:val="00D5446F"/>
    <w:rsid w:val="00D548F5"/>
    <w:rsid w:val="00D54FD4"/>
    <w:rsid w:val="00D5529C"/>
    <w:rsid w:val="00D5551D"/>
    <w:rsid w:val="00D56EEC"/>
    <w:rsid w:val="00D57029"/>
    <w:rsid w:val="00D574C3"/>
    <w:rsid w:val="00D57F20"/>
    <w:rsid w:val="00D604AF"/>
    <w:rsid w:val="00D61A10"/>
    <w:rsid w:val="00D61B36"/>
    <w:rsid w:val="00D628C3"/>
    <w:rsid w:val="00D62D46"/>
    <w:rsid w:val="00D631CA"/>
    <w:rsid w:val="00D6489E"/>
    <w:rsid w:val="00D64C33"/>
    <w:rsid w:val="00D663EC"/>
    <w:rsid w:val="00D66BFD"/>
    <w:rsid w:val="00D66D3B"/>
    <w:rsid w:val="00D67F4C"/>
    <w:rsid w:val="00D706A0"/>
    <w:rsid w:val="00D70BC1"/>
    <w:rsid w:val="00D711F9"/>
    <w:rsid w:val="00D71D62"/>
    <w:rsid w:val="00D7201C"/>
    <w:rsid w:val="00D7277C"/>
    <w:rsid w:val="00D74194"/>
    <w:rsid w:val="00D7790D"/>
    <w:rsid w:val="00D812FD"/>
    <w:rsid w:val="00D814ED"/>
    <w:rsid w:val="00D81889"/>
    <w:rsid w:val="00D82046"/>
    <w:rsid w:val="00D82542"/>
    <w:rsid w:val="00D82F08"/>
    <w:rsid w:val="00D83827"/>
    <w:rsid w:val="00D83A8F"/>
    <w:rsid w:val="00D83DF2"/>
    <w:rsid w:val="00D84595"/>
    <w:rsid w:val="00D8464E"/>
    <w:rsid w:val="00D848E7"/>
    <w:rsid w:val="00D848F9"/>
    <w:rsid w:val="00D8559A"/>
    <w:rsid w:val="00D85890"/>
    <w:rsid w:val="00D8708B"/>
    <w:rsid w:val="00D87EA2"/>
    <w:rsid w:val="00D90370"/>
    <w:rsid w:val="00D91FEB"/>
    <w:rsid w:val="00D92C48"/>
    <w:rsid w:val="00D94398"/>
    <w:rsid w:val="00D94971"/>
    <w:rsid w:val="00D9530D"/>
    <w:rsid w:val="00D9622B"/>
    <w:rsid w:val="00D96B19"/>
    <w:rsid w:val="00D97053"/>
    <w:rsid w:val="00D97A53"/>
    <w:rsid w:val="00D97E6A"/>
    <w:rsid w:val="00DA0440"/>
    <w:rsid w:val="00DA0906"/>
    <w:rsid w:val="00DA2C0A"/>
    <w:rsid w:val="00DA2D3B"/>
    <w:rsid w:val="00DA2DAA"/>
    <w:rsid w:val="00DA2E9D"/>
    <w:rsid w:val="00DA371D"/>
    <w:rsid w:val="00DA48D6"/>
    <w:rsid w:val="00DA4E61"/>
    <w:rsid w:val="00DA6DC4"/>
    <w:rsid w:val="00DB0004"/>
    <w:rsid w:val="00DB06BE"/>
    <w:rsid w:val="00DB094C"/>
    <w:rsid w:val="00DB09C5"/>
    <w:rsid w:val="00DB1FFD"/>
    <w:rsid w:val="00DB2CC5"/>
    <w:rsid w:val="00DB3671"/>
    <w:rsid w:val="00DB384E"/>
    <w:rsid w:val="00DB3DE2"/>
    <w:rsid w:val="00DB3EA0"/>
    <w:rsid w:val="00DB4469"/>
    <w:rsid w:val="00DB4C60"/>
    <w:rsid w:val="00DB7057"/>
    <w:rsid w:val="00DC049C"/>
    <w:rsid w:val="00DC0DA5"/>
    <w:rsid w:val="00DC143F"/>
    <w:rsid w:val="00DC1770"/>
    <w:rsid w:val="00DC1E32"/>
    <w:rsid w:val="00DC2A13"/>
    <w:rsid w:val="00DC3019"/>
    <w:rsid w:val="00DC3040"/>
    <w:rsid w:val="00DC3256"/>
    <w:rsid w:val="00DC3ADF"/>
    <w:rsid w:val="00DC3AFC"/>
    <w:rsid w:val="00DC469D"/>
    <w:rsid w:val="00DC4B3D"/>
    <w:rsid w:val="00DC5690"/>
    <w:rsid w:val="00DC5BB2"/>
    <w:rsid w:val="00DC5C61"/>
    <w:rsid w:val="00DC7CBE"/>
    <w:rsid w:val="00DD07AA"/>
    <w:rsid w:val="00DD0DAA"/>
    <w:rsid w:val="00DD17A6"/>
    <w:rsid w:val="00DD2116"/>
    <w:rsid w:val="00DD24A8"/>
    <w:rsid w:val="00DD25DC"/>
    <w:rsid w:val="00DD2DE6"/>
    <w:rsid w:val="00DD3174"/>
    <w:rsid w:val="00DD3259"/>
    <w:rsid w:val="00DD4AA0"/>
    <w:rsid w:val="00DD4F0C"/>
    <w:rsid w:val="00DD55F2"/>
    <w:rsid w:val="00DD65CA"/>
    <w:rsid w:val="00DD6901"/>
    <w:rsid w:val="00DD7F6B"/>
    <w:rsid w:val="00DE0192"/>
    <w:rsid w:val="00DE0506"/>
    <w:rsid w:val="00DE0BB9"/>
    <w:rsid w:val="00DE10ED"/>
    <w:rsid w:val="00DE1364"/>
    <w:rsid w:val="00DE2047"/>
    <w:rsid w:val="00DE241A"/>
    <w:rsid w:val="00DE261F"/>
    <w:rsid w:val="00DE36B1"/>
    <w:rsid w:val="00DE45D5"/>
    <w:rsid w:val="00DE544C"/>
    <w:rsid w:val="00DE6BB9"/>
    <w:rsid w:val="00DE75B0"/>
    <w:rsid w:val="00DF042D"/>
    <w:rsid w:val="00DF0AE1"/>
    <w:rsid w:val="00DF0EA9"/>
    <w:rsid w:val="00DF189D"/>
    <w:rsid w:val="00DF231C"/>
    <w:rsid w:val="00DF26B4"/>
    <w:rsid w:val="00DF2E30"/>
    <w:rsid w:val="00DF38C6"/>
    <w:rsid w:val="00DF4B06"/>
    <w:rsid w:val="00DF5121"/>
    <w:rsid w:val="00DF585D"/>
    <w:rsid w:val="00DF5B70"/>
    <w:rsid w:val="00DF6F96"/>
    <w:rsid w:val="00DF7D86"/>
    <w:rsid w:val="00E0189E"/>
    <w:rsid w:val="00E01B4E"/>
    <w:rsid w:val="00E02037"/>
    <w:rsid w:val="00E02CE0"/>
    <w:rsid w:val="00E02FB8"/>
    <w:rsid w:val="00E03F59"/>
    <w:rsid w:val="00E042B4"/>
    <w:rsid w:val="00E049D7"/>
    <w:rsid w:val="00E05811"/>
    <w:rsid w:val="00E05FE9"/>
    <w:rsid w:val="00E0629B"/>
    <w:rsid w:val="00E063F6"/>
    <w:rsid w:val="00E06A86"/>
    <w:rsid w:val="00E07232"/>
    <w:rsid w:val="00E07793"/>
    <w:rsid w:val="00E1021A"/>
    <w:rsid w:val="00E10D7F"/>
    <w:rsid w:val="00E10D9A"/>
    <w:rsid w:val="00E119AA"/>
    <w:rsid w:val="00E11CE5"/>
    <w:rsid w:val="00E12234"/>
    <w:rsid w:val="00E131B5"/>
    <w:rsid w:val="00E135E0"/>
    <w:rsid w:val="00E155F1"/>
    <w:rsid w:val="00E175FB"/>
    <w:rsid w:val="00E2012D"/>
    <w:rsid w:val="00E20609"/>
    <w:rsid w:val="00E20CB4"/>
    <w:rsid w:val="00E20DB4"/>
    <w:rsid w:val="00E211BF"/>
    <w:rsid w:val="00E21BB0"/>
    <w:rsid w:val="00E222F5"/>
    <w:rsid w:val="00E228B4"/>
    <w:rsid w:val="00E22B59"/>
    <w:rsid w:val="00E235E7"/>
    <w:rsid w:val="00E24CA4"/>
    <w:rsid w:val="00E2573B"/>
    <w:rsid w:val="00E25F18"/>
    <w:rsid w:val="00E2631F"/>
    <w:rsid w:val="00E272F0"/>
    <w:rsid w:val="00E275A8"/>
    <w:rsid w:val="00E27687"/>
    <w:rsid w:val="00E2770B"/>
    <w:rsid w:val="00E27B8C"/>
    <w:rsid w:val="00E31465"/>
    <w:rsid w:val="00E31D19"/>
    <w:rsid w:val="00E3209E"/>
    <w:rsid w:val="00E321A1"/>
    <w:rsid w:val="00E32827"/>
    <w:rsid w:val="00E32831"/>
    <w:rsid w:val="00E33EE7"/>
    <w:rsid w:val="00E34741"/>
    <w:rsid w:val="00E3577D"/>
    <w:rsid w:val="00E36478"/>
    <w:rsid w:val="00E37388"/>
    <w:rsid w:val="00E37E21"/>
    <w:rsid w:val="00E40180"/>
    <w:rsid w:val="00E40C63"/>
    <w:rsid w:val="00E41635"/>
    <w:rsid w:val="00E41CD1"/>
    <w:rsid w:val="00E41F0B"/>
    <w:rsid w:val="00E4238D"/>
    <w:rsid w:val="00E42433"/>
    <w:rsid w:val="00E42A49"/>
    <w:rsid w:val="00E43358"/>
    <w:rsid w:val="00E44170"/>
    <w:rsid w:val="00E45A29"/>
    <w:rsid w:val="00E4630D"/>
    <w:rsid w:val="00E46909"/>
    <w:rsid w:val="00E50DB7"/>
    <w:rsid w:val="00E51524"/>
    <w:rsid w:val="00E51D5E"/>
    <w:rsid w:val="00E51DF6"/>
    <w:rsid w:val="00E52443"/>
    <w:rsid w:val="00E5336D"/>
    <w:rsid w:val="00E53468"/>
    <w:rsid w:val="00E53827"/>
    <w:rsid w:val="00E54766"/>
    <w:rsid w:val="00E55254"/>
    <w:rsid w:val="00E5559A"/>
    <w:rsid w:val="00E55BB6"/>
    <w:rsid w:val="00E5644A"/>
    <w:rsid w:val="00E5780F"/>
    <w:rsid w:val="00E57A75"/>
    <w:rsid w:val="00E60160"/>
    <w:rsid w:val="00E60AA8"/>
    <w:rsid w:val="00E60B6C"/>
    <w:rsid w:val="00E610BF"/>
    <w:rsid w:val="00E61CDF"/>
    <w:rsid w:val="00E62978"/>
    <w:rsid w:val="00E63650"/>
    <w:rsid w:val="00E63981"/>
    <w:rsid w:val="00E63992"/>
    <w:rsid w:val="00E63E96"/>
    <w:rsid w:val="00E64231"/>
    <w:rsid w:val="00E651DC"/>
    <w:rsid w:val="00E65D84"/>
    <w:rsid w:val="00E66492"/>
    <w:rsid w:val="00E66AE1"/>
    <w:rsid w:val="00E67773"/>
    <w:rsid w:val="00E7182E"/>
    <w:rsid w:val="00E72ADF"/>
    <w:rsid w:val="00E72B1E"/>
    <w:rsid w:val="00E74E21"/>
    <w:rsid w:val="00E75627"/>
    <w:rsid w:val="00E758A3"/>
    <w:rsid w:val="00E75C99"/>
    <w:rsid w:val="00E75FA3"/>
    <w:rsid w:val="00E764ED"/>
    <w:rsid w:val="00E76A06"/>
    <w:rsid w:val="00E77CC9"/>
    <w:rsid w:val="00E77F4E"/>
    <w:rsid w:val="00E8024B"/>
    <w:rsid w:val="00E80747"/>
    <w:rsid w:val="00E80ED3"/>
    <w:rsid w:val="00E8361D"/>
    <w:rsid w:val="00E83EEA"/>
    <w:rsid w:val="00E84517"/>
    <w:rsid w:val="00E850D1"/>
    <w:rsid w:val="00E86335"/>
    <w:rsid w:val="00E870F7"/>
    <w:rsid w:val="00E87614"/>
    <w:rsid w:val="00E87A57"/>
    <w:rsid w:val="00E87DF0"/>
    <w:rsid w:val="00E903E6"/>
    <w:rsid w:val="00E90664"/>
    <w:rsid w:val="00E90C9B"/>
    <w:rsid w:val="00E9148E"/>
    <w:rsid w:val="00E91897"/>
    <w:rsid w:val="00E933DE"/>
    <w:rsid w:val="00E93BE5"/>
    <w:rsid w:val="00E94494"/>
    <w:rsid w:val="00E96502"/>
    <w:rsid w:val="00E9683C"/>
    <w:rsid w:val="00E9771B"/>
    <w:rsid w:val="00EA05F3"/>
    <w:rsid w:val="00EA083E"/>
    <w:rsid w:val="00EA0E2E"/>
    <w:rsid w:val="00EA196A"/>
    <w:rsid w:val="00EA1D4A"/>
    <w:rsid w:val="00EA290F"/>
    <w:rsid w:val="00EA2AD0"/>
    <w:rsid w:val="00EA2DAB"/>
    <w:rsid w:val="00EA2EB0"/>
    <w:rsid w:val="00EA3764"/>
    <w:rsid w:val="00EA3CDD"/>
    <w:rsid w:val="00EA4B17"/>
    <w:rsid w:val="00EA4EF2"/>
    <w:rsid w:val="00EA564B"/>
    <w:rsid w:val="00EA6B53"/>
    <w:rsid w:val="00EA6FF1"/>
    <w:rsid w:val="00EA7325"/>
    <w:rsid w:val="00EB0169"/>
    <w:rsid w:val="00EB13BC"/>
    <w:rsid w:val="00EB1825"/>
    <w:rsid w:val="00EB1839"/>
    <w:rsid w:val="00EB196E"/>
    <w:rsid w:val="00EB27FE"/>
    <w:rsid w:val="00EB2B06"/>
    <w:rsid w:val="00EB2C66"/>
    <w:rsid w:val="00EB41D4"/>
    <w:rsid w:val="00EB4993"/>
    <w:rsid w:val="00EB4C18"/>
    <w:rsid w:val="00EB5F70"/>
    <w:rsid w:val="00EB617C"/>
    <w:rsid w:val="00EB637D"/>
    <w:rsid w:val="00EB6D5B"/>
    <w:rsid w:val="00EB732A"/>
    <w:rsid w:val="00EB7537"/>
    <w:rsid w:val="00EC03CB"/>
    <w:rsid w:val="00EC0CEA"/>
    <w:rsid w:val="00EC12A3"/>
    <w:rsid w:val="00EC17AE"/>
    <w:rsid w:val="00EC1F02"/>
    <w:rsid w:val="00EC2C06"/>
    <w:rsid w:val="00EC487D"/>
    <w:rsid w:val="00EC4D7C"/>
    <w:rsid w:val="00EC50E3"/>
    <w:rsid w:val="00EC5994"/>
    <w:rsid w:val="00EC6C03"/>
    <w:rsid w:val="00EC7D52"/>
    <w:rsid w:val="00ED00E8"/>
    <w:rsid w:val="00ED01C0"/>
    <w:rsid w:val="00ED181C"/>
    <w:rsid w:val="00ED1DFE"/>
    <w:rsid w:val="00ED22C0"/>
    <w:rsid w:val="00ED23C4"/>
    <w:rsid w:val="00ED2944"/>
    <w:rsid w:val="00ED2CEA"/>
    <w:rsid w:val="00ED3001"/>
    <w:rsid w:val="00ED32C4"/>
    <w:rsid w:val="00ED3AAB"/>
    <w:rsid w:val="00EE0563"/>
    <w:rsid w:val="00EE075C"/>
    <w:rsid w:val="00EE0B71"/>
    <w:rsid w:val="00EE1066"/>
    <w:rsid w:val="00EE1185"/>
    <w:rsid w:val="00EE143F"/>
    <w:rsid w:val="00EE1F35"/>
    <w:rsid w:val="00EE2111"/>
    <w:rsid w:val="00EE2B0C"/>
    <w:rsid w:val="00EE3C60"/>
    <w:rsid w:val="00EE3FEE"/>
    <w:rsid w:val="00EE4751"/>
    <w:rsid w:val="00EE4A80"/>
    <w:rsid w:val="00EE4EDC"/>
    <w:rsid w:val="00EE61B6"/>
    <w:rsid w:val="00EE64B0"/>
    <w:rsid w:val="00EF0263"/>
    <w:rsid w:val="00EF0A86"/>
    <w:rsid w:val="00EF0C25"/>
    <w:rsid w:val="00EF1DD3"/>
    <w:rsid w:val="00EF1E75"/>
    <w:rsid w:val="00EF2091"/>
    <w:rsid w:val="00EF299C"/>
    <w:rsid w:val="00EF35CE"/>
    <w:rsid w:val="00EF3807"/>
    <w:rsid w:val="00EF382A"/>
    <w:rsid w:val="00EF38E6"/>
    <w:rsid w:val="00EF3D7A"/>
    <w:rsid w:val="00EF581D"/>
    <w:rsid w:val="00EF6456"/>
    <w:rsid w:val="00EF7385"/>
    <w:rsid w:val="00F00D75"/>
    <w:rsid w:val="00F0101B"/>
    <w:rsid w:val="00F0169B"/>
    <w:rsid w:val="00F01E63"/>
    <w:rsid w:val="00F02194"/>
    <w:rsid w:val="00F024C8"/>
    <w:rsid w:val="00F02566"/>
    <w:rsid w:val="00F026CE"/>
    <w:rsid w:val="00F041DF"/>
    <w:rsid w:val="00F04EDB"/>
    <w:rsid w:val="00F05132"/>
    <w:rsid w:val="00F05573"/>
    <w:rsid w:val="00F05B2E"/>
    <w:rsid w:val="00F05DCC"/>
    <w:rsid w:val="00F060F2"/>
    <w:rsid w:val="00F06201"/>
    <w:rsid w:val="00F06B00"/>
    <w:rsid w:val="00F07682"/>
    <w:rsid w:val="00F07870"/>
    <w:rsid w:val="00F11360"/>
    <w:rsid w:val="00F11645"/>
    <w:rsid w:val="00F1298F"/>
    <w:rsid w:val="00F1381D"/>
    <w:rsid w:val="00F147AE"/>
    <w:rsid w:val="00F1509E"/>
    <w:rsid w:val="00F1565C"/>
    <w:rsid w:val="00F1597E"/>
    <w:rsid w:val="00F16475"/>
    <w:rsid w:val="00F16C59"/>
    <w:rsid w:val="00F173EE"/>
    <w:rsid w:val="00F17D63"/>
    <w:rsid w:val="00F20407"/>
    <w:rsid w:val="00F20882"/>
    <w:rsid w:val="00F20B25"/>
    <w:rsid w:val="00F20D45"/>
    <w:rsid w:val="00F21CCF"/>
    <w:rsid w:val="00F22113"/>
    <w:rsid w:val="00F233A7"/>
    <w:rsid w:val="00F23983"/>
    <w:rsid w:val="00F23E0C"/>
    <w:rsid w:val="00F23E8B"/>
    <w:rsid w:val="00F23F59"/>
    <w:rsid w:val="00F24469"/>
    <w:rsid w:val="00F24593"/>
    <w:rsid w:val="00F25275"/>
    <w:rsid w:val="00F25929"/>
    <w:rsid w:val="00F26652"/>
    <w:rsid w:val="00F2696B"/>
    <w:rsid w:val="00F26A87"/>
    <w:rsid w:val="00F30268"/>
    <w:rsid w:val="00F304F9"/>
    <w:rsid w:val="00F30F39"/>
    <w:rsid w:val="00F31F39"/>
    <w:rsid w:val="00F3263B"/>
    <w:rsid w:val="00F338F2"/>
    <w:rsid w:val="00F33F7E"/>
    <w:rsid w:val="00F33FD4"/>
    <w:rsid w:val="00F35123"/>
    <w:rsid w:val="00F35C30"/>
    <w:rsid w:val="00F36250"/>
    <w:rsid w:val="00F365CD"/>
    <w:rsid w:val="00F36DF1"/>
    <w:rsid w:val="00F377B6"/>
    <w:rsid w:val="00F37ADF"/>
    <w:rsid w:val="00F37C33"/>
    <w:rsid w:val="00F37F72"/>
    <w:rsid w:val="00F40730"/>
    <w:rsid w:val="00F408D9"/>
    <w:rsid w:val="00F40B03"/>
    <w:rsid w:val="00F40F0C"/>
    <w:rsid w:val="00F417CF"/>
    <w:rsid w:val="00F41D60"/>
    <w:rsid w:val="00F42773"/>
    <w:rsid w:val="00F43569"/>
    <w:rsid w:val="00F44BEF"/>
    <w:rsid w:val="00F45633"/>
    <w:rsid w:val="00F45AFC"/>
    <w:rsid w:val="00F45E60"/>
    <w:rsid w:val="00F45F30"/>
    <w:rsid w:val="00F462EF"/>
    <w:rsid w:val="00F46EC6"/>
    <w:rsid w:val="00F477E9"/>
    <w:rsid w:val="00F50471"/>
    <w:rsid w:val="00F5122A"/>
    <w:rsid w:val="00F51F34"/>
    <w:rsid w:val="00F5245F"/>
    <w:rsid w:val="00F54584"/>
    <w:rsid w:val="00F547F5"/>
    <w:rsid w:val="00F54BA0"/>
    <w:rsid w:val="00F550A2"/>
    <w:rsid w:val="00F55925"/>
    <w:rsid w:val="00F55C36"/>
    <w:rsid w:val="00F5657C"/>
    <w:rsid w:val="00F5657E"/>
    <w:rsid w:val="00F568FB"/>
    <w:rsid w:val="00F575F4"/>
    <w:rsid w:val="00F60EDD"/>
    <w:rsid w:val="00F61A87"/>
    <w:rsid w:val="00F62F3A"/>
    <w:rsid w:val="00F62FB3"/>
    <w:rsid w:val="00F63111"/>
    <w:rsid w:val="00F63570"/>
    <w:rsid w:val="00F641AD"/>
    <w:rsid w:val="00F64438"/>
    <w:rsid w:val="00F6494E"/>
    <w:rsid w:val="00F65D16"/>
    <w:rsid w:val="00F65DC2"/>
    <w:rsid w:val="00F6637B"/>
    <w:rsid w:val="00F66DE4"/>
    <w:rsid w:val="00F67B20"/>
    <w:rsid w:val="00F7038F"/>
    <w:rsid w:val="00F70A1A"/>
    <w:rsid w:val="00F7199F"/>
    <w:rsid w:val="00F71EED"/>
    <w:rsid w:val="00F7293B"/>
    <w:rsid w:val="00F729C3"/>
    <w:rsid w:val="00F72BF8"/>
    <w:rsid w:val="00F73356"/>
    <w:rsid w:val="00F748B9"/>
    <w:rsid w:val="00F74946"/>
    <w:rsid w:val="00F74CF7"/>
    <w:rsid w:val="00F74F4C"/>
    <w:rsid w:val="00F74FF6"/>
    <w:rsid w:val="00F75F3A"/>
    <w:rsid w:val="00F76ED3"/>
    <w:rsid w:val="00F77137"/>
    <w:rsid w:val="00F7733B"/>
    <w:rsid w:val="00F77667"/>
    <w:rsid w:val="00F77D6C"/>
    <w:rsid w:val="00F80A7F"/>
    <w:rsid w:val="00F80B29"/>
    <w:rsid w:val="00F8157E"/>
    <w:rsid w:val="00F819B8"/>
    <w:rsid w:val="00F82114"/>
    <w:rsid w:val="00F82618"/>
    <w:rsid w:val="00F826F1"/>
    <w:rsid w:val="00F82DBD"/>
    <w:rsid w:val="00F83477"/>
    <w:rsid w:val="00F835EF"/>
    <w:rsid w:val="00F8370B"/>
    <w:rsid w:val="00F8490D"/>
    <w:rsid w:val="00F84BC8"/>
    <w:rsid w:val="00F86F18"/>
    <w:rsid w:val="00F878F1"/>
    <w:rsid w:val="00F87C2D"/>
    <w:rsid w:val="00F87FF6"/>
    <w:rsid w:val="00F90346"/>
    <w:rsid w:val="00F90599"/>
    <w:rsid w:val="00F90FE3"/>
    <w:rsid w:val="00F91698"/>
    <w:rsid w:val="00F917E8"/>
    <w:rsid w:val="00F91B9F"/>
    <w:rsid w:val="00F92A37"/>
    <w:rsid w:val="00F93179"/>
    <w:rsid w:val="00F93B90"/>
    <w:rsid w:val="00F93C53"/>
    <w:rsid w:val="00F93D5F"/>
    <w:rsid w:val="00F94CB3"/>
    <w:rsid w:val="00F94F18"/>
    <w:rsid w:val="00F95599"/>
    <w:rsid w:val="00F9563A"/>
    <w:rsid w:val="00F9622A"/>
    <w:rsid w:val="00F96C63"/>
    <w:rsid w:val="00F97D57"/>
    <w:rsid w:val="00F97F1F"/>
    <w:rsid w:val="00FA0489"/>
    <w:rsid w:val="00FA052F"/>
    <w:rsid w:val="00FA069E"/>
    <w:rsid w:val="00FA1374"/>
    <w:rsid w:val="00FA26F4"/>
    <w:rsid w:val="00FA2EBD"/>
    <w:rsid w:val="00FA3ACD"/>
    <w:rsid w:val="00FA412A"/>
    <w:rsid w:val="00FA4769"/>
    <w:rsid w:val="00FA5284"/>
    <w:rsid w:val="00FA61AF"/>
    <w:rsid w:val="00FA7E45"/>
    <w:rsid w:val="00FB0318"/>
    <w:rsid w:val="00FB1471"/>
    <w:rsid w:val="00FB14BB"/>
    <w:rsid w:val="00FB17A4"/>
    <w:rsid w:val="00FB183B"/>
    <w:rsid w:val="00FB1AC3"/>
    <w:rsid w:val="00FB1E6D"/>
    <w:rsid w:val="00FB252B"/>
    <w:rsid w:val="00FB366D"/>
    <w:rsid w:val="00FB5A28"/>
    <w:rsid w:val="00FB6350"/>
    <w:rsid w:val="00FC06E9"/>
    <w:rsid w:val="00FC0B50"/>
    <w:rsid w:val="00FC141C"/>
    <w:rsid w:val="00FC1D7A"/>
    <w:rsid w:val="00FC1EFC"/>
    <w:rsid w:val="00FC2AF7"/>
    <w:rsid w:val="00FC4F4C"/>
    <w:rsid w:val="00FC54E9"/>
    <w:rsid w:val="00FC62D6"/>
    <w:rsid w:val="00FC6946"/>
    <w:rsid w:val="00FC6C7A"/>
    <w:rsid w:val="00FD034B"/>
    <w:rsid w:val="00FD179E"/>
    <w:rsid w:val="00FD229C"/>
    <w:rsid w:val="00FD249A"/>
    <w:rsid w:val="00FD3404"/>
    <w:rsid w:val="00FD3AB6"/>
    <w:rsid w:val="00FD47DC"/>
    <w:rsid w:val="00FD4BC7"/>
    <w:rsid w:val="00FD563F"/>
    <w:rsid w:val="00FD5BD2"/>
    <w:rsid w:val="00FD6098"/>
    <w:rsid w:val="00FD6FC8"/>
    <w:rsid w:val="00FD71D5"/>
    <w:rsid w:val="00FE04B2"/>
    <w:rsid w:val="00FE1213"/>
    <w:rsid w:val="00FE1301"/>
    <w:rsid w:val="00FE1ABE"/>
    <w:rsid w:val="00FE2C1E"/>
    <w:rsid w:val="00FE3C88"/>
    <w:rsid w:val="00FE3DAA"/>
    <w:rsid w:val="00FE4D17"/>
    <w:rsid w:val="00FE584A"/>
    <w:rsid w:val="00FE6107"/>
    <w:rsid w:val="00FE656C"/>
    <w:rsid w:val="00FE6DD6"/>
    <w:rsid w:val="00FF05BB"/>
    <w:rsid w:val="00FF0837"/>
    <w:rsid w:val="00FF0B96"/>
    <w:rsid w:val="00FF0D3E"/>
    <w:rsid w:val="00FF1AD4"/>
    <w:rsid w:val="00FF20A0"/>
    <w:rsid w:val="00FF2A4F"/>
    <w:rsid w:val="00FF3EAB"/>
    <w:rsid w:val="00FF4959"/>
    <w:rsid w:val="00FF4B54"/>
    <w:rsid w:val="00FF4EBA"/>
    <w:rsid w:val="00FF544A"/>
    <w:rsid w:val="00FF5831"/>
    <w:rsid w:val="00FF585F"/>
    <w:rsid w:val="00FF5C58"/>
    <w:rsid w:val="00FF6317"/>
    <w:rsid w:val="00FF6938"/>
    <w:rsid w:val="00FF6F60"/>
    <w:rsid w:val="00FF7565"/>
    <w:rsid w:val="00FF76FE"/>
    <w:rsid w:val="00FF780A"/>
    <w:rsid w:val="00FF78A4"/>
    <w:rsid w:val="00FF7EF9"/>
    <w:rsid w:val="00FF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E42"/>
    <w:pPr>
      <w:widowControl w:val="0"/>
      <w:suppressAutoHyphens/>
      <w:overflowPunct w:val="0"/>
      <w:autoSpaceDE w:val="0"/>
      <w:spacing w:after="120" w:line="480" w:lineRule="auto"/>
      <w:ind w:firstLine="709"/>
      <w:jc w:val="both"/>
      <w:textAlignment w:val="baseline"/>
    </w:pPr>
    <w:rPr>
      <w:sz w:val="24"/>
      <w:lang w:val="en-US" w:eastAsia="ar-SA"/>
    </w:rPr>
  </w:style>
  <w:style w:type="paragraph" w:styleId="berschrift1">
    <w:name w:val="heading 1"/>
    <w:basedOn w:val="Standard"/>
    <w:next w:val="Standard"/>
    <w:qFormat/>
    <w:rsid w:val="00750981"/>
    <w:pPr>
      <w:keepNext/>
      <w:widowControl/>
      <w:numPr>
        <w:numId w:val="3"/>
      </w:numPr>
      <w:spacing w:before="240" w:after="240" w:line="480" w:lineRule="atLeast"/>
      <w:ind w:right="556"/>
      <w:jc w:val="left"/>
      <w:outlineLvl w:val="0"/>
    </w:pPr>
    <w:rPr>
      <w:b/>
      <w:szCs w:val="28"/>
    </w:rPr>
  </w:style>
  <w:style w:type="paragraph" w:styleId="berschrift2">
    <w:name w:val="heading 2"/>
    <w:basedOn w:val="Standard"/>
    <w:next w:val="Standard"/>
    <w:qFormat/>
    <w:rsid w:val="00750981"/>
    <w:pPr>
      <w:keepNext/>
      <w:widowControl/>
      <w:numPr>
        <w:ilvl w:val="1"/>
        <w:numId w:val="3"/>
      </w:numPr>
      <w:spacing w:before="120" w:after="60"/>
      <w:outlineLvl w:val="1"/>
    </w:pPr>
    <w:rPr>
      <w:b/>
      <w:bCs/>
      <w:i/>
      <w:iCs/>
      <w:szCs w:val="28"/>
    </w:rPr>
  </w:style>
  <w:style w:type="paragraph" w:styleId="berschrift3">
    <w:name w:val="heading 3"/>
    <w:basedOn w:val="Standard"/>
    <w:next w:val="Standard"/>
    <w:qFormat/>
    <w:rsid w:val="00D663EC"/>
    <w:pPr>
      <w:numPr>
        <w:ilvl w:val="2"/>
        <w:numId w:val="3"/>
      </w:numPr>
      <w:spacing w:after="0"/>
      <w:outlineLvl w:val="2"/>
    </w:pPr>
    <w:rPr>
      <w:b/>
      <w:bCs/>
      <w:i/>
      <w:szCs w:val="26"/>
    </w:rPr>
  </w:style>
  <w:style w:type="paragraph" w:styleId="berschrift4">
    <w:name w:val="heading 4"/>
    <w:basedOn w:val="Standard"/>
    <w:next w:val="Standard"/>
    <w:link w:val="berschrift4Zchn1"/>
    <w:autoRedefine/>
    <w:qFormat/>
    <w:rsid w:val="00750981"/>
    <w:pPr>
      <w:keepLines/>
      <w:widowControl/>
      <w:numPr>
        <w:ilvl w:val="3"/>
        <w:numId w:val="3"/>
      </w:numPr>
      <w:spacing w:after="0"/>
      <w:ind w:left="862" w:hanging="862"/>
      <w:outlineLvl w:val="3"/>
    </w:pPr>
    <w:rPr>
      <w:bCs/>
      <w:i/>
      <w:szCs w:val="28"/>
    </w:rPr>
  </w:style>
  <w:style w:type="paragraph" w:styleId="berschrift5">
    <w:name w:val="heading 5"/>
    <w:basedOn w:val="Standard"/>
    <w:next w:val="Standard"/>
    <w:qFormat/>
    <w:rsid w:val="00C96000"/>
    <w:pPr>
      <w:keepNext/>
      <w:numPr>
        <w:ilvl w:val="4"/>
        <w:numId w:val="3"/>
      </w:numPr>
      <w:overflowPunct/>
      <w:spacing w:before="240"/>
      <w:textAlignment w:val="auto"/>
      <w:outlineLvl w:val="4"/>
    </w:pPr>
    <w:rPr>
      <w:rFonts w:ascii="Times" w:hAnsi="Times" w:cs="Times"/>
      <w:b/>
      <w:bCs/>
      <w:szCs w:val="24"/>
      <w:lang w:val="de-DE"/>
    </w:rPr>
  </w:style>
  <w:style w:type="paragraph" w:styleId="berschrift6">
    <w:name w:val="heading 6"/>
    <w:basedOn w:val="Standard"/>
    <w:next w:val="Standard"/>
    <w:qFormat/>
    <w:rsid w:val="00C96000"/>
    <w:pPr>
      <w:keepNext/>
      <w:numPr>
        <w:ilvl w:val="5"/>
        <w:numId w:val="3"/>
      </w:numPr>
      <w:overflowPunct/>
      <w:spacing w:before="240"/>
      <w:textAlignment w:val="auto"/>
      <w:outlineLvl w:val="5"/>
    </w:pPr>
    <w:rPr>
      <w:rFonts w:ascii="Times" w:hAnsi="Times" w:cs="Times"/>
      <w:b/>
      <w:bCs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C2323F"/>
    <w:pPr>
      <w:numPr>
        <w:ilvl w:val="6"/>
        <w:numId w:val="3"/>
      </w:num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C2323F"/>
    <w:pPr>
      <w:numPr>
        <w:ilvl w:val="7"/>
        <w:numId w:val="3"/>
      </w:num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C2323F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7Zchn">
    <w:name w:val="Überschrift 7 Zchn"/>
    <w:basedOn w:val="Absatz-Standardschriftart"/>
    <w:link w:val="berschrift7"/>
    <w:uiPriority w:val="9"/>
    <w:rsid w:val="00C2323F"/>
    <w:rPr>
      <w:rFonts w:ascii="Calibri" w:hAnsi="Calibri"/>
      <w:sz w:val="24"/>
      <w:szCs w:val="24"/>
      <w:lang w:val="en-US" w:eastAsia="ar-SA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C2323F"/>
    <w:rPr>
      <w:rFonts w:ascii="Calibri" w:hAnsi="Calibri"/>
      <w:i/>
      <w:iCs/>
      <w:sz w:val="24"/>
      <w:szCs w:val="24"/>
      <w:lang w:val="en-US" w:eastAsia="ar-SA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C2323F"/>
    <w:rPr>
      <w:rFonts w:ascii="Cambria" w:hAnsi="Cambria"/>
      <w:sz w:val="22"/>
      <w:szCs w:val="22"/>
      <w:lang w:val="en-US" w:eastAsia="ar-SA"/>
    </w:rPr>
  </w:style>
  <w:style w:type="character" w:customStyle="1" w:styleId="WW8Num1z0">
    <w:name w:val="WW8Num1z0"/>
    <w:rsid w:val="00C96000"/>
    <w:rPr>
      <w:rFonts w:ascii="Symbol" w:hAnsi="Symbol"/>
    </w:rPr>
  </w:style>
  <w:style w:type="character" w:customStyle="1" w:styleId="WW8Num4z0">
    <w:name w:val="WW8Num4z0"/>
    <w:rsid w:val="00C96000"/>
    <w:rPr>
      <w:rFonts w:ascii="Symbol" w:hAnsi="Symbol"/>
    </w:rPr>
  </w:style>
  <w:style w:type="character" w:customStyle="1" w:styleId="WW8Num4z1">
    <w:name w:val="WW8Num4z1"/>
    <w:rsid w:val="00C96000"/>
    <w:rPr>
      <w:rFonts w:ascii="Courier New" w:hAnsi="Courier New" w:cs="Courier New"/>
    </w:rPr>
  </w:style>
  <w:style w:type="character" w:customStyle="1" w:styleId="WW8Num4z2">
    <w:name w:val="WW8Num4z2"/>
    <w:rsid w:val="00C96000"/>
    <w:rPr>
      <w:rFonts w:ascii="Wingdings" w:hAnsi="Wingdings"/>
    </w:rPr>
  </w:style>
  <w:style w:type="character" w:customStyle="1" w:styleId="WW8Num9z0">
    <w:name w:val="WW8Num9z0"/>
    <w:rsid w:val="00C96000"/>
    <w:rPr>
      <w:rFonts w:ascii="Symbol" w:hAnsi="Symbol"/>
    </w:rPr>
  </w:style>
  <w:style w:type="character" w:customStyle="1" w:styleId="WW8Num9z1">
    <w:name w:val="WW8Num9z1"/>
    <w:rsid w:val="00C96000"/>
    <w:rPr>
      <w:rFonts w:ascii="Courier New" w:hAnsi="Courier New" w:cs="Courier New"/>
    </w:rPr>
  </w:style>
  <w:style w:type="character" w:customStyle="1" w:styleId="WW8Num9z2">
    <w:name w:val="WW8Num9z2"/>
    <w:rsid w:val="00C96000"/>
    <w:rPr>
      <w:rFonts w:ascii="Wingdings" w:hAnsi="Wingdings"/>
    </w:rPr>
  </w:style>
  <w:style w:type="character" w:customStyle="1" w:styleId="WW8Num11z0">
    <w:name w:val="WW8Num11z0"/>
    <w:rsid w:val="00C96000"/>
    <w:rPr>
      <w:rFonts w:ascii="Wingdings" w:eastAsia="Arial" w:hAnsi="Wingdings" w:cs="Times"/>
    </w:rPr>
  </w:style>
  <w:style w:type="character" w:customStyle="1" w:styleId="WW8Num11z1">
    <w:name w:val="WW8Num11z1"/>
    <w:rsid w:val="00C96000"/>
    <w:rPr>
      <w:rFonts w:ascii="Courier New" w:hAnsi="Courier New" w:cs="Courier New"/>
    </w:rPr>
  </w:style>
  <w:style w:type="character" w:customStyle="1" w:styleId="WW8Num11z2">
    <w:name w:val="WW8Num11z2"/>
    <w:rsid w:val="00C96000"/>
    <w:rPr>
      <w:rFonts w:ascii="Wingdings" w:hAnsi="Wingdings"/>
    </w:rPr>
  </w:style>
  <w:style w:type="character" w:customStyle="1" w:styleId="WW8Num11z3">
    <w:name w:val="WW8Num11z3"/>
    <w:rsid w:val="00C96000"/>
    <w:rPr>
      <w:rFonts w:ascii="Symbol" w:hAnsi="Symbol"/>
    </w:rPr>
  </w:style>
  <w:style w:type="character" w:customStyle="1" w:styleId="WW8Num13z0">
    <w:name w:val="WW8Num13z0"/>
    <w:rsid w:val="00C96000"/>
    <w:rPr>
      <w:rFonts w:ascii="Symbol" w:hAnsi="Symbol"/>
    </w:rPr>
  </w:style>
  <w:style w:type="character" w:customStyle="1" w:styleId="WW8Num13z1">
    <w:name w:val="WW8Num13z1"/>
    <w:rsid w:val="00C96000"/>
    <w:rPr>
      <w:rFonts w:ascii="Courier New" w:hAnsi="Courier New" w:cs="Courier New"/>
    </w:rPr>
  </w:style>
  <w:style w:type="character" w:customStyle="1" w:styleId="WW8Num13z2">
    <w:name w:val="WW8Num13z2"/>
    <w:rsid w:val="00C96000"/>
    <w:rPr>
      <w:rFonts w:ascii="Wingdings" w:hAnsi="Wingdings"/>
    </w:rPr>
  </w:style>
  <w:style w:type="character" w:customStyle="1" w:styleId="Absatz-Standardschriftart1">
    <w:name w:val="Absatz-Standardschriftart1"/>
    <w:rsid w:val="00C96000"/>
  </w:style>
  <w:style w:type="character" w:customStyle="1" w:styleId="WW8Num2z0">
    <w:name w:val="WW8Num2z0"/>
    <w:rsid w:val="00C96000"/>
    <w:rPr>
      <w:rFonts w:ascii="Symbol" w:hAnsi="Symbol"/>
    </w:rPr>
  </w:style>
  <w:style w:type="character" w:customStyle="1" w:styleId="WW8Num2z1">
    <w:name w:val="WW8Num2z1"/>
    <w:rsid w:val="00C96000"/>
    <w:rPr>
      <w:rFonts w:ascii="Courier New" w:hAnsi="Courier New" w:cs="Courier New"/>
    </w:rPr>
  </w:style>
  <w:style w:type="character" w:customStyle="1" w:styleId="WW8Num2z2">
    <w:name w:val="WW8Num2z2"/>
    <w:rsid w:val="00C96000"/>
    <w:rPr>
      <w:rFonts w:ascii="Wingdings" w:hAnsi="Wingdings"/>
    </w:rPr>
  </w:style>
  <w:style w:type="character" w:customStyle="1" w:styleId="WW8Num3z0">
    <w:name w:val="WW8Num3z0"/>
    <w:rsid w:val="00C96000"/>
    <w:rPr>
      <w:rFonts w:ascii="Courier New" w:hAnsi="Courier New"/>
    </w:rPr>
  </w:style>
  <w:style w:type="character" w:customStyle="1" w:styleId="WW8Num3z1">
    <w:name w:val="WW8Num3z1"/>
    <w:rsid w:val="00C96000"/>
    <w:rPr>
      <w:rFonts w:ascii="Courier New" w:hAnsi="Courier New" w:cs="Symbol"/>
    </w:rPr>
  </w:style>
  <w:style w:type="character" w:customStyle="1" w:styleId="WW8Num3z2">
    <w:name w:val="WW8Num3z2"/>
    <w:rsid w:val="00C96000"/>
    <w:rPr>
      <w:rFonts w:ascii="Wingdings" w:hAnsi="Wingdings"/>
    </w:rPr>
  </w:style>
  <w:style w:type="character" w:customStyle="1" w:styleId="WW8Num3z3">
    <w:name w:val="WW8Num3z3"/>
    <w:rsid w:val="00C96000"/>
    <w:rPr>
      <w:rFonts w:ascii="Symbol" w:hAnsi="Symbol"/>
    </w:rPr>
  </w:style>
  <w:style w:type="character" w:customStyle="1" w:styleId="WW-Absatz-Standardschriftart">
    <w:name w:val="WW-Absatz-Standardschriftart"/>
    <w:rsid w:val="00C96000"/>
  </w:style>
  <w:style w:type="character" w:customStyle="1" w:styleId="berschrift1Zchn">
    <w:name w:val="Überschrift 1 Zchn"/>
    <w:basedOn w:val="WW-Absatz-Standardschriftart"/>
    <w:rsid w:val="00C96000"/>
    <w:rPr>
      <w:b/>
      <w:sz w:val="28"/>
      <w:szCs w:val="28"/>
      <w:lang w:val="en-US"/>
    </w:rPr>
  </w:style>
  <w:style w:type="character" w:customStyle="1" w:styleId="berschrift2Zchn">
    <w:name w:val="Überschrift 2 Zchn"/>
    <w:basedOn w:val="WW-Absatz-Standardschriftart"/>
    <w:rsid w:val="00C96000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berschrift3Zchn">
    <w:name w:val="Überschrift 3 Zchn"/>
    <w:basedOn w:val="WW-Absatz-Standardschriftart"/>
    <w:rsid w:val="00C96000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berschrift4Zchn">
    <w:name w:val="Überschrift 4 Zchn"/>
    <w:basedOn w:val="WW-Absatz-Standardschriftart"/>
    <w:rsid w:val="00C96000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FuzeileZchn">
    <w:name w:val="Fußzeile Zchn"/>
    <w:basedOn w:val="WW-Absatz-Standardschriftart"/>
    <w:rsid w:val="00C96000"/>
    <w:rPr>
      <w:sz w:val="24"/>
      <w:lang w:val="en-US"/>
    </w:rPr>
  </w:style>
  <w:style w:type="character" w:customStyle="1" w:styleId="KopfzeileZchn">
    <w:name w:val="Kopfzeile Zchn"/>
    <w:basedOn w:val="WW-Absatz-Standardschriftart"/>
    <w:rsid w:val="00C96000"/>
    <w:rPr>
      <w:sz w:val="24"/>
      <w:lang w:val="en-US"/>
    </w:rPr>
  </w:style>
  <w:style w:type="character" w:styleId="Hyperlink">
    <w:name w:val="Hyperlink"/>
    <w:basedOn w:val="WW-Absatz-Standardschriftart"/>
    <w:uiPriority w:val="99"/>
    <w:rsid w:val="00C96000"/>
    <w:rPr>
      <w:color w:val="0000FF"/>
      <w:u w:val="single"/>
    </w:rPr>
  </w:style>
  <w:style w:type="character" w:customStyle="1" w:styleId="NadineKloth">
    <w:name w:val="Nadine Kloth"/>
    <w:basedOn w:val="WW-Absatz-Standardschriftart"/>
    <w:rsid w:val="00C96000"/>
    <w:rPr>
      <w:rFonts w:ascii="Arial" w:hAnsi="Arial" w:cs="Arial"/>
      <w:b w:val="0"/>
      <w:bCs w:val="0"/>
      <w:i w:val="0"/>
      <w:iCs w:val="0"/>
      <w:strike w:val="0"/>
      <w:dstrike w:val="0"/>
      <w:color w:val="auto"/>
      <w:sz w:val="20"/>
      <w:szCs w:val="20"/>
      <w:u w:val="none"/>
    </w:rPr>
  </w:style>
  <w:style w:type="character" w:styleId="Seitenzahl">
    <w:name w:val="page number"/>
    <w:basedOn w:val="WW-Absatz-Standardschriftart"/>
    <w:rsid w:val="00C96000"/>
  </w:style>
  <w:style w:type="character" w:customStyle="1" w:styleId="SprechblasentextZchn">
    <w:name w:val="Sprechblasentext Zchn"/>
    <w:basedOn w:val="WW-Absatz-Standardschriftart"/>
    <w:rsid w:val="00C96000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WW-Absatz-Standardschriftart"/>
    <w:rsid w:val="00C96000"/>
    <w:rPr>
      <w:sz w:val="16"/>
      <w:szCs w:val="16"/>
    </w:rPr>
  </w:style>
  <w:style w:type="character" w:customStyle="1" w:styleId="FunotentextZchn">
    <w:name w:val="Fußnotentext Zchn"/>
    <w:basedOn w:val="WW-Absatz-Standardschriftart"/>
    <w:rsid w:val="00C96000"/>
    <w:rPr>
      <w:rFonts w:ascii="Times" w:eastAsia="Times New Roman" w:hAnsi="Times" w:cs="Times"/>
      <w:lang w:val="de-DE"/>
    </w:rPr>
  </w:style>
  <w:style w:type="character" w:customStyle="1" w:styleId="FootnoteReference1">
    <w:name w:val="Footnote Reference1"/>
    <w:basedOn w:val="WW-Absatz-Standardschriftart"/>
    <w:rsid w:val="00C96000"/>
    <w:rPr>
      <w:vertAlign w:val="superscript"/>
    </w:rPr>
  </w:style>
  <w:style w:type="character" w:customStyle="1" w:styleId="berschrift5Zchn">
    <w:name w:val="Überschrift 5 Zchn"/>
    <w:basedOn w:val="WW-Absatz-Standardschriftart"/>
    <w:rsid w:val="00C96000"/>
    <w:rPr>
      <w:rFonts w:ascii="Times" w:eastAsia="Times New Roman" w:hAnsi="Times" w:cs="Times"/>
      <w:b/>
      <w:bCs/>
      <w:sz w:val="24"/>
      <w:szCs w:val="24"/>
      <w:lang w:val="de-DE"/>
    </w:rPr>
  </w:style>
  <w:style w:type="character" w:customStyle="1" w:styleId="berschrift6Zchn">
    <w:name w:val="Überschrift 6 Zchn"/>
    <w:basedOn w:val="WW-Absatz-Standardschriftart"/>
    <w:rsid w:val="00C96000"/>
    <w:rPr>
      <w:rFonts w:ascii="Times" w:eastAsia="Times New Roman" w:hAnsi="Times" w:cs="Times"/>
      <w:b/>
      <w:bCs/>
      <w:sz w:val="24"/>
      <w:szCs w:val="24"/>
      <w:lang w:val="de-DE"/>
    </w:rPr>
  </w:style>
  <w:style w:type="character" w:customStyle="1" w:styleId="TitelZchn">
    <w:name w:val="Titel Zchn"/>
    <w:basedOn w:val="WW-Absatz-Standardschriftart"/>
    <w:rsid w:val="00C96000"/>
    <w:rPr>
      <w:rFonts w:ascii="Times" w:eastAsia="Times New Roman" w:hAnsi="Times" w:cs="Times"/>
      <w:b/>
      <w:bCs/>
      <w:sz w:val="36"/>
      <w:szCs w:val="36"/>
      <w:lang w:val="de-DE"/>
    </w:rPr>
  </w:style>
  <w:style w:type="character" w:customStyle="1" w:styleId="AnfhrungszeichenZchn">
    <w:name w:val="Anführungszeichen Zchn"/>
    <w:basedOn w:val="WW-Absatz-Standardschriftart"/>
    <w:rsid w:val="00C96000"/>
    <w:rPr>
      <w:rFonts w:ascii="Times" w:eastAsia="Times New Roman" w:hAnsi="Times" w:cs="Times"/>
      <w:lang w:val="de-DE"/>
    </w:rPr>
  </w:style>
  <w:style w:type="character" w:customStyle="1" w:styleId="HTMLVorformatiertZchn">
    <w:name w:val="HTML Vorformatiert Zchn"/>
    <w:basedOn w:val="WW-Absatz-Standardschriftart"/>
    <w:rsid w:val="00C96000"/>
    <w:rPr>
      <w:rFonts w:ascii="Courier" w:eastAsia="Times New Roman" w:hAnsi="Courier" w:cs="Courier"/>
      <w:lang w:val="de-DE"/>
    </w:rPr>
  </w:style>
  <w:style w:type="character" w:customStyle="1" w:styleId="EndnotentextZchn">
    <w:name w:val="Endnotentext Zchn"/>
    <w:basedOn w:val="WW-Absatz-Standardschriftart"/>
    <w:rsid w:val="00C96000"/>
    <w:rPr>
      <w:rFonts w:ascii="Times" w:eastAsia="Times New Roman" w:hAnsi="Times" w:cs="Times"/>
      <w:lang w:val="de-DE"/>
    </w:rPr>
  </w:style>
  <w:style w:type="character" w:customStyle="1" w:styleId="SchwacheHervorhebung1">
    <w:name w:val="Schwache Hervorhebung1"/>
    <w:rsid w:val="00C96000"/>
    <w:rPr>
      <w:rFonts w:ascii="Arial" w:hAnsi="Arial"/>
      <w:i/>
      <w:iCs/>
      <w:color w:val="0D0D0D"/>
      <w:sz w:val="18"/>
      <w:u w:val="none"/>
    </w:rPr>
  </w:style>
  <w:style w:type="character" w:customStyle="1" w:styleId="Funotenzeichen1">
    <w:name w:val="Fußnotenzeichen1"/>
    <w:rsid w:val="00C96000"/>
    <w:rPr>
      <w:vertAlign w:val="superscript"/>
    </w:rPr>
  </w:style>
  <w:style w:type="character" w:customStyle="1" w:styleId="EndnoteReference1">
    <w:name w:val="Endnote Reference1"/>
    <w:rsid w:val="00C96000"/>
    <w:rPr>
      <w:vertAlign w:val="superscript"/>
    </w:rPr>
  </w:style>
  <w:style w:type="character" w:customStyle="1" w:styleId="WW-Endnotenzeichen">
    <w:name w:val="WW-Endnotenzeichen"/>
    <w:rsid w:val="00C96000"/>
  </w:style>
  <w:style w:type="character" w:customStyle="1" w:styleId="Endnotenzeichen1">
    <w:name w:val="Endnotenzeichen1"/>
    <w:rsid w:val="00C96000"/>
    <w:rPr>
      <w:vertAlign w:val="superscript"/>
    </w:rPr>
  </w:style>
  <w:style w:type="character" w:styleId="Hervorhebung">
    <w:name w:val="Emphasis"/>
    <w:basedOn w:val="Absatz-Standardschriftart"/>
    <w:qFormat/>
    <w:rsid w:val="00C96000"/>
    <w:rPr>
      <w:rFonts w:ascii="Times New Roman" w:hAnsi="Times New Roman"/>
      <w:iCs/>
      <w:color w:val="auto"/>
      <w:sz w:val="16"/>
    </w:rPr>
  </w:style>
  <w:style w:type="character" w:customStyle="1" w:styleId="DocumentMapChar">
    <w:name w:val="Document Map Char"/>
    <w:basedOn w:val="Absatz-Standardschriftart"/>
    <w:rsid w:val="00C96000"/>
    <w:rPr>
      <w:rFonts w:ascii="Tahoma" w:hAnsi="Tahoma" w:cs="Tahoma"/>
      <w:sz w:val="16"/>
      <w:szCs w:val="16"/>
      <w:lang w:val="en-US"/>
    </w:rPr>
  </w:style>
  <w:style w:type="character" w:styleId="BesuchterHyperlink">
    <w:name w:val="FollowedHyperlink"/>
    <w:basedOn w:val="Absatz-Standardschriftart"/>
    <w:uiPriority w:val="99"/>
    <w:rsid w:val="00C96000"/>
    <w:rPr>
      <w:color w:val="800080"/>
      <w:u w:val="single"/>
    </w:rPr>
  </w:style>
  <w:style w:type="character" w:styleId="Funotenzeichen">
    <w:name w:val="footnote reference"/>
    <w:rsid w:val="00C96000"/>
    <w:rPr>
      <w:vertAlign w:val="superscript"/>
    </w:rPr>
  </w:style>
  <w:style w:type="character" w:styleId="Endnotenzeichen">
    <w:name w:val="endnote reference"/>
    <w:rsid w:val="00C96000"/>
    <w:rPr>
      <w:vertAlign w:val="superscript"/>
    </w:rPr>
  </w:style>
  <w:style w:type="paragraph" w:customStyle="1" w:styleId="berschrift">
    <w:name w:val="Überschrift"/>
    <w:basedOn w:val="Standard"/>
    <w:next w:val="Textkrper"/>
    <w:rsid w:val="00C96000"/>
    <w:pPr>
      <w:keepNext/>
      <w:spacing w:before="240"/>
    </w:pPr>
    <w:rPr>
      <w:rFonts w:ascii="Arial" w:eastAsia="Lucida Sans Unicode" w:hAnsi="Arial" w:cs="Tahoma"/>
      <w:sz w:val="28"/>
      <w:szCs w:val="28"/>
    </w:rPr>
  </w:style>
  <w:style w:type="paragraph" w:styleId="Textkrper">
    <w:name w:val="Body Text"/>
    <w:basedOn w:val="Standard"/>
    <w:link w:val="TextkrperZchn"/>
    <w:rsid w:val="00C96000"/>
  </w:style>
  <w:style w:type="character" w:customStyle="1" w:styleId="TextkrperZchn">
    <w:name w:val="Textkörper Zchn"/>
    <w:basedOn w:val="Absatz-Standardschriftart"/>
    <w:link w:val="Textkrper"/>
    <w:rsid w:val="0014683F"/>
    <w:rPr>
      <w:sz w:val="24"/>
      <w:lang w:val="en-US" w:eastAsia="ar-SA"/>
    </w:rPr>
  </w:style>
  <w:style w:type="paragraph" w:styleId="Liste">
    <w:name w:val="List"/>
    <w:basedOn w:val="Standard"/>
    <w:rsid w:val="00C96000"/>
    <w:pPr>
      <w:tabs>
        <w:tab w:val="left" w:pos="283"/>
      </w:tabs>
      <w:overflowPunct/>
      <w:ind w:left="283" w:hanging="283"/>
      <w:textAlignment w:val="auto"/>
    </w:pPr>
    <w:rPr>
      <w:rFonts w:ascii="Times" w:hAnsi="Times" w:cs="Times"/>
      <w:sz w:val="20"/>
      <w:lang w:val="de-DE"/>
    </w:rPr>
  </w:style>
  <w:style w:type="paragraph" w:customStyle="1" w:styleId="Beschriftung1">
    <w:name w:val="Beschriftung1"/>
    <w:basedOn w:val="Standard"/>
    <w:rsid w:val="00C96000"/>
    <w:pPr>
      <w:suppressLineNumbers/>
      <w:spacing w:before="120"/>
    </w:pPr>
    <w:rPr>
      <w:rFonts w:cs="Tahoma"/>
      <w:i/>
      <w:iCs/>
      <w:szCs w:val="24"/>
    </w:rPr>
  </w:style>
  <w:style w:type="paragraph" w:customStyle="1" w:styleId="Verzeichnis">
    <w:name w:val="Verzeichnis"/>
    <w:basedOn w:val="Standard"/>
    <w:rsid w:val="00C96000"/>
    <w:pPr>
      <w:suppressLineNumbers/>
    </w:pPr>
    <w:rPr>
      <w:rFonts w:cs="Tahoma"/>
    </w:rPr>
  </w:style>
  <w:style w:type="paragraph" w:styleId="Beschriftung">
    <w:name w:val="caption"/>
    <w:basedOn w:val="Standard"/>
    <w:next w:val="Standard"/>
    <w:autoRedefine/>
    <w:qFormat/>
    <w:rsid w:val="002166AC"/>
    <w:pPr>
      <w:keepNext/>
      <w:keepLines/>
      <w:overflowPunct/>
      <w:spacing w:after="240" w:line="276" w:lineRule="auto"/>
      <w:ind w:firstLine="0"/>
      <w:jc w:val="left"/>
      <w:textAlignment w:val="auto"/>
      <w:outlineLvl w:val="0"/>
    </w:pPr>
    <w:rPr>
      <w:rFonts w:ascii="Times" w:hAnsi="Times" w:cs="Times"/>
      <w:i/>
      <w:sz w:val="22"/>
      <w:szCs w:val="24"/>
    </w:rPr>
  </w:style>
  <w:style w:type="paragraph" w:styleId="Fuzeile">
    <w:name w:val="footer"/>
    <w:basedOn w:val="Standard"/>
    <w:rsid w:val="00C96000"/>
    <w:pPr>
      <w:tabs>
        <w:tab w:val="center" w:pos="4252"/>
        <w:tab w:val="right" w:pos="8504"/>
      </w:tabs>
    </w:pPr>
  </w:style>
  <w:style w:type="paragraph" w:styleId="Kopfzeile">
    <w:name w:val="header"/>
    <w:basedOn w:val="Standard"/>
    <w:rsid w:val="00C96000"/>
    <w:pPr>
      <w:tabs>
        <w:tab w:val="center" w:pos="4252"/>
        <w:tab w:val="right" w:pos="8504"/>
      </w:tabs>
    </w:pPr>
  </w:style>
  <w:style w:type="paragraph" w:styleId="Textkrper2">
    <w:name w:val="Body Text 2"/>
    <w:basedOn w:val="Standard"/>
    <w:rsid w:val="00C96000"/>
    <w:pPr>
      <w:spacing w:line="480" w:lineRule="atLeast"/>
      <w:ind w:right="558" w:firstLine="720"/>
    </w:pPr>
  </w:style>
  <w:style w:type="paragraph" w:styleId="Sprechblasentext">
    <w:name w:val="Balloon Text"/>
    <w:basedOn w:val="Standard"/>
    <w:rsid w:val="00C96000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rsid w:val="00C96000"/>
    <w:rPr>
      <w:sz w:val="20"/>
    </w:rPr>
  </w:style>
  <w:style w:type="paragraph" w:styleId="Kommentarthema">
    <w:name w:val="annotation subject"/>
    <w:basedOn w:val="Kommentartext"/>
    <w:next w:val="Kommentartext"/>
    <w:rsid w:val="00C96000"/>
    <w:rPr>
      <w:b/>
      <w:bCs/>
    </w:rPr>
  </w:style>
  <w:style w:type="paragraph" w:customStyle="1" w:styleId="Table">
    <w:name w:val="Table"/>
    <w:basedOn w:val="Standard"/>
    <w:rsid w:val="00C96000"/>
    <w:pPr>
      <w:keepLines/>
      <w:overflowPunct/>
      <w:spacing w:before="120"/>
      <w:jc w:val="center"/>
      <w:textAlignment w:val="auto"/>
    </w:pPr>
    <w:rPr>
      <w:rFonts w:ascii="Times" w:hAnsi="Times" w:cs="Times"/>
      <w:sz w:val="20"/>
      <w:lang w:val="de-DE"/>
    </w:rPr>
  </w:style>
  <w:style w:type="paragraph" w:styleId="Funotentext">
    <w:name w:val="footnote text"/>
    <w:basedOn w:val="Standard"/>
    <w:rsid w:val="00C96000"/>
    <w:pPr>
      <w:overflowPunct/>
      <w:ind w:left="397" w:hanging="113"/>
      <w:textAlignment w:val="auto"/>
    </w:pPr>
    <w:rPr>
      <w:rFonts w:ascii="Times" w:hAnsi="Times" w:cs="Times"/>
      <w:sz w:val="20"/>
      <w:lang w:val="de-DE"/>
    </w:rPr>
  </w:style>
  <w:style w:type="paragraph" w:customStyle="1" w:styleId="centerpar">
    <w:name w:val="centerpar"/>
    <w:basedOn w:val="Standard"/>
    <w:rsid w:val="00C96000"/>
    <w:pPr>
      <w:keepLines/>
      <w:overflowPunct/>
      <w:spacing w:before="120"/>
      <w:jc w:val="center"/>
      <w:textAlignment w:val="auto"/>
    </w:pPr>
    <w:rPr>
      <w:rFonts w:ascii="Times" w:hAnsi="Times" w:cs="Times"/>
      <w:szCs w:val="24"/>
      <w:lang w:val="de-DE"/>
    </w:rPr>
  </w:style>
  <w:style w:type="paragraph" w:customStyle="1" w:styleId="bibitem">
    <w:name w:val="bibitem"/>
    <w:basedOn w:val="Standard"/>
    <w:rsid w:val="00C96000"/>
    <w:pPr>
      <w:overflowPunct/>
      <w:ind w:left="567" w:hanging="567"/>
      <w:textAlignment w:val="auto"/>
    </w:pPr>
    <w:rPr>
      <w:rFonts w:ascii="Times" w:hAnsi="Times" w:cs="Times"/>
      <w:sz w:val="20"/>
      <w:lang w:val="de-DE"/>
    </w:rPr>
  </w:style>
  <w:style w:type="paragraph" w:styleId="Titel">
    <w:name w:val="Title"/>
    <w:basedOn w:val="Standard"/>
    <w:next w:val="author"/>
    <w:qFormat/>
    <w:rsid w:val="00463BD4"/>
    <w:pPr>
      <w:overflowPunct/>
      <w:spacing w:before="240" w:after="240"/>
      <w:ind w:firstLine="0"/>
      <w:jc w:val="center"/>
      <w:textAlignment w:val="auto"/>
    </w:pPr>
    <w:rPr>
      <w:rFonts w:ascii="Times" w:hAnsi="Times" w:cs="Times"/>
      <w:b/>
      <w:bCs/>
      <w:sz w:val="36"/>
      <w:szCs w:val="36"/>
      <w:lang w:val="de-DE"/>
    </w:rPr>
  </w:style>
  <w:style w:type="paragraph" w:customStyle="1" w:styleId="author">
    <w:name w:val="author"/>
    <w:basedOn w:val="Standard"/>
    <w:next w:val="Standard"/>
    <w:rsid w:val="00C96000"/>
    <w:pPr>
      <w:overflowPunct/>
      <w:jc w:val="center"/>
      <w:textAlignment w:val="auto"/>
    </w:pPr>
    <w:rPr>
      <w:rFonts w:ascii="Times" w:hAnsi="Times" w:cs="Times"/>
      <w:sz w:val="20"/>
      <w:lang w:val="de-DE"/>
    </w:rPr>
  </w:style>
  <w:style w:type="paragraph" w:styleId="Untertitel">
    <w:name w:val="Subtitle"/>
    <w:basedOn w:val="berschrift"/>
    <w:next w:val="Textkrper"/>
    <w:autoRedefine/>
    <w:qFormat/>
    <w:rsid w:val="001F4BCE"/>
    <w:pPr>
      <w:spacing w:before="0" w:after="0"/>
      <w:ind w:firstLine="0"/>
      <w:jc w:val="left"/>
    </w:pPr>
    <w:rPr>
      <w:rFonts w:ascii="Times New Roman" w:hAnsi="Times New Roman"/>
      <w:i/>
      <w:iCs/>
      <w:sz w:val="22"/>
    </w:rPr>
  </w:style>
  <w:style w:type="paragraph" w:customStyle="1" w:styleId="ColorfulGrid-Accent11">
    <w:name w:val="Colorful Grid - Accent 11"/>
    <w:basedOn w:val="Standard"/>
    <w:rsid w:val="00C96000"/>
    <w:pPr>
      <w:overflowPunct/>
      <w:ind w:left="1024" w:right="1024" w:firstLine="340"/>
      <w:textAlignment w:val="auto"/>
    </w:pPr>
    <w:rPr>
      <w:rFonts w:ascii="Times" w:hAnsi="Times" w:cs="Times"/>
      <w:sz w:val="20"/>
      <w:lang w:val="de-DE"/>
    </w:rPr>
  </w:style>
  <w:style w:type="paragraph" w:styleId="HTMLVorformatiert">
    <w:name w:val="HTML Preformatted"/>
    <w:basedOn w:val="Standard"/>
    <w:rsid w:val="00C96000"/>
    <w:pPr>
      <w:overflowPunct/>
      <w:textAlignment w:val="auto"/>
    </w:pPr>
    <w:rPr>
      <w:rFonts w:ascii="Courier" w:hAnsi="Courier" w:cs="Courier"/>
      <w:sz w:val="20"/>
      <w:lang w:val="de-DE"/>
    </w:rPr>
  </w:style>
  <w:style w:type="paragraph" w:styleId="Endnotentext">
    <w:name w:val="endnote text"/>
    <w:basedOn w:val="Standard"/>
    <w:rsid w:val="00C96000"/>
    <w:pPr>
      <w:overflowPunct/>
      <w:ind w:left="454" w:hanging="170"/>
      <w:textAlignment w:val="auto"/>
    </w:pPr>
    <w:rPr>
      <w:rFonts w:ascii="Times" w:hAnsi="Times" w:cs="Times"/>
      <w:sz w:val="20"/>
      <w:lang w:val="de-DE"/>
    </w:rPr>
  </w:style>
  <w:style w:type="paragraph" w:customStyle="1" w:styleId="KeinLeerraum1">
    <w:name w:val="Kein Leerraum1"/>
    <w:qFormat/>
    <w:rsid w:val="00057984"/>
    <w:pPr>
      <w:widowControl w:val="0"/>
      <w:suppressAutoHyphens/>
      <w:autoSpaceDE w:val="0"/>
      <w:jc w:val="both"/>
      <w:textAlignment w:val="baseline"/>
    </w:pPr>
    <w:rPr>
      <w:rFonts w:asciiTheme="minorHAnsi" w:eastAsia="Arial" w:hAnsiTheme="minorHAnsi" w:cs="Times"/>
      <w:sz w:val="18"/>
      <w:lang w:eastAsia="ar-SA"/>
    </w:rPr>
  </w:style>
  <w:style w:type="paragraph" w:customStyle="1" w:styleId="Figure">
    <w:name w:val="Figure"/>
    <w:basedOn w:val="Standard"/>
    <w:next w:val="Standard"/>
    <w:rsid w:val="00C96000"/>
    <w:pPr>
      <w:keepLines/>
      <w:overflowPunct/>
      <w:spacing w:before="120"/>
      <w:jc w:val="center"/>
      <w:textAlignment w:val="auto"/>
    </w:pPr>
    <w:rPr>
      <w:rFonts w:ascii="Times" w:hAnsi="Times" w:cs="Times"/>
      <w:sz w:val="20"/>
      <w:lang w:val="de-DE"/>
    </w:rPr>
  </w:style>
  <w:style w:type="paragraph" w:customStyle="1" w:styleId="TabellenInhalt">
    <w:name w:val="Tabellen Inhalt"/>
    <w:basedOn w:val="Standard"/>
    <w:qFormat/>
    <w:rsid w:val="00F05DCC"/>
    <w:pPr>
      <w:suppressLineNumbers/>
      <w:spacing w:after="0" w:line="240" w:lineRule="auto"/>
      <w:ind w:firstLine="0"/>
    </w:pPr>
    <w:rPr>
      <w:rFonts w:ascii="Calibri" w:hAnsi="Calibri"/>
      <w:sz w:val="18"/>
    </w:rPr>
  </w:style>
  <w:style w:type="paragraph" w:customStyle="1" w:styleId="Tabellenberschrift">
    <w:name w:val="Tabellen Überschrift"/>
    <w:basedOn w:val="TabellenInhalt"/>
    <w:rsid w:val="00C96000"/>
    <w:pPr>
      <w:jc w:val="center"/>
    </w:pPr>
    <w:rPr>
      <w:b/>
      <w:bCs/>
    </w:rPr>
  </w:style>
  <w:style w:type="paragraph" w:styleId="Aufzhlungszeichen">
    <w:name w:val="List Bullet"/>
    <w:basedOn w:val="Standard"/>
    <w:rsid w:val="00C96000"/>
    <w:pPr>
      <w:numPr>
        <w:numId w:val="1"/>
      </w:numPr>
    </w:pPr>
  </w:style>
  <w:style w:type="paragraph" w:styleId="Abbildungsverzeichnis">
    <w:name w:val="table of figures"/>
    <w:basedOn w:val="Standard"/>
    <w:next w:val="Standard"/>
    <w:rsid w:val="00C96000"/>
    <w:rPr>
      <w:sz w:val="20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qFormat/>
    <w:rsid w:val="00C96000"/>
    <w:pPr>
      <w:keepLines/>
      <w:numPr>
        <w:numId w:val="0"/>
      </w:numPr>
      <w:suppressAutoHyphens w:val="0"/>
      <w:overflowPunct/>
      <w:autoSpaceDE/>
      <w:spacing w:before="480" w:after="0" w:line="276" w:lineRule="auto"/>
      <w:ind w:right="0"/>
      <w:textAlignment w:val="auto"/>
    </w:pPr>
    <w:rPr>
      <w:rFonts w:ascii="Cambria" w:hAnsi="Cambria"/>
      <w:bCs/>
      <w:color w:val="365F91"/>
      <w:sz w:val="28"/>
    </w:rPr>
  </w:style>
  <w:style w:type="paragraph" w:styleId="Verzeichnis1">
    <w:name w:val="toc 1"/>
    <w:basedOn w:val="Standard"/>
    <w:next w:val="Standard"/>
    <w:uiPriority w:val="39"/>
    <w:rsid w:val="00C96000"/>
    <w:pPr>
      <w:spacing w:before="360"/>
      <w:jc w:val="left"/>
    </w:pPr>
    <w:rPr>
      <w:rFonts w:ascii="Cambria" w:hAnsi="Cambria"/>
      <w:b/>
      <w:bCs/>
      <w:caps/>
      <w:szCs w:val="24"/>
    </w:rPr>
  </w:style>
  <w:style w:type="paragraph" w:styleId="Verzeichnis2">
    <w:name w:val="toc 2"/>
    <w:basedOn w:val="Standard"/>
    <w:next w:val="Standard"/>
    <w:uiPriority w:val="39"/>
    <w:rsid w:val="00C96000"/>
    <w:pPr>
      <w:spacing w:before="240"/>
      <w:jc w:val="left"/>
    </w:pPr>
    <w:rPr>
      <w:rFonts w:ascii="Calibri" w:hAnsi="Calibri"/>
      <w:b/>
      <w:bCs/>
      <w:sz w:val="20"/>
    </w:rPr>
  </w:style>
  <w:style w:type="paragraph" w:styleId="Verzeichnis3">
    <w:name w:val="toc 3"/>
    <w:basedOn w:val="Standard"/>
    <w:next w:val="Standard"/>
    <w:uiPriority w:val="39"/>
    <w:rsid w:val="00C96000"/>
    <w:pPr>
      <w:ind w:left="240"/>
      <w:jc w:val="left"/>
    </w:pPr>
    <w:rPr>
      <w:rFonts w:ascii="Calibri" w:hAnsi="Calibri"/>
      <w:sz w:val="20"/>
    </w:rPr>
  </w:style>
  <w:style w:type="paragraph" w:styleId="Verzeichnis4">
    <w:name w:val="toc 4"/>
    <w:basedOn w:val="Standard"/>
    <w:next w:val="Standard"/>
    <w:uiPriority w:val="39"/>
    <w:rsid w:val="00C96000"/>
    <w:pPr>
      <w:ind w:left="480"/>
      <w:jc w:val="left"/>
    </w:pPr>
    <w:rPr>
      <w:rFonts w:ascii="Calibri" w:hAnsi="Calibri"/>
      <w:sz w:val="20"/>
    </w:rPr>
  </w:style>
  <w:style w:type="paragraph" w:styleId="Verzeichnis5">
    <w:name w:val="toc 5"/>
    <w:basedOn w:val="Standard"/>
    <w:next w:val="Standard"/>
    <w:rsid w:val="00C96000"/>
    <w:pPr>
      <w:ind w:left="720"/>
      <w:jc w:val="left"/>
    </w:pPr>
    <w:rPr>
      <w:rFonts w:ascii="Calibri" w:hAnsi="Calibri"/>
      <w:sz w:val="20"/>
    </w:rPr>
  </w:style>
  <w:style w:type="paragraph" w:styleId="Verzeichnis6">
    <w:name w:val="toc 6"/>
    <w:basedOn w:val="Standard"/>
    <w:next w:val="Standard"/>
    <w:rsid w:val="00C96000"/>
    <w:pPr>
      <w:ind w:left="960"/>
      <w:jc w:val="left"/>
    </w:pPr>
    <w:rPr>
      <w:rFonts w:ascii="Calibri" w:hAnsi="Calibri"/>
      <w:sz w:val="20"/>
    </w:rPr>
  </w:style>
  <w:style w:type="paragraph" w:styleId="Verzeichnis7">
    <w:name w:val="toc 7"/>
    <w:basedOn w:val="Standard"/>
    <w:next w:val="Standard"/>
    <w:rsid w:val="00C96000"/>
    <w:pPr>
      <w:ind w:left="1200"/>
      <w:jc w:val="left"/>
    </w:pPr>
    <w:rPr>
      <w:rFonts w:ascii="Calibri" w:hAnsi="Calibri"/>
      <w:sz w:val="20"/>
    </w:rPr>
  </w:style>
  <w:style w:type="paragraph" w:styleId="Verzeichnis8">
    <w:name w:val="toc 8"/>
    <w:basedOn w:val="Standard"/>
    <w:next w:val="Standard"/>
    <w:rsid w:val="00C96000"/>
    <w:pPr>
      <w:ind w:left="1440"/>
      <w:jc w:val="left"/>
    </w:pPr>
    <w:rPr>
      <w:rFonts w:ascii="Calibri" w:hAnsi="Calibri"/>
      <w:sz w:val="20"/>
    </w:rPr>
  </w:style>
  <w:style w:type="paragraph" w:styleId="Verzeichnis9">
    <w:name w:val="toc 9"/>
    <w:basedOn w:val="Standard"/>
    <w:next w:val="Standard"/>
    <w:rsid w:val="00C96000"/>
    <w:pPr>
      <w:ind w:left="1680"/>
      <w:jc w:val="left"/>
    </w:pPr>
    <w:rPr>
      <w:rFonts w:ascii="Calibri" w:hAnsi="Calibri"/>
      <w:sz w:val="20"/>
    </w:rPr>
  </w:style>
  <w:style w:type="paragraph" w:styleId="Dokumentstruktur">
    <w:name w:val="Document Map"/>
    <w:basedOn w:val="Standard"/>
    <w:rsid w:val="00C9600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rsid w:val="00C96000"/>
    <w:pPr>
      <w:widowControl/>
      <w:suppressAutoHyphens w:val="0"/>
      <w:overflowPunct/>
      <w:autoSpaceDE/>
      <w:spacing w:before="100" w:after="100" w:line="240" w:lineRule="auto"/>
      <w:ind w:firstLine="0"/>
      <w:jc w:val="left"/>
      <w:textAlignment w:val="auto"/>
    </w:pPr>
    <w:rPr>
      <w:szCs w:val="24"/>
      <w:lang w:val="de-DE"/>
    </w:rPr>
  </w:style>
  <w:style w:type="paragraph" w:customStyle="1" w:styleId="MediumList2-Accent21">
    <w:name w:val="Medium List 2 - Accent 21"/>
    <w:rsid w:val="00C96000"/>
    <w:pPr>
      <w:suppressAutoHyphens/>
    </w:pPr>
    <w:rPr>
      <w:rFonts w:eastAsia="Arial"/>
      <w:sz w:val="24"/>
      <w:lang w:val="en-US" w:eastAsia="ar-SA"/>
    </w:rPr>
  </w:style>
  <w:style w:type="paragraph" w:customStyle="1" w:styleId="MediumGrid1-Accent21">
    <w:name w:val="Medium Grid 1 - Accent 21"/>
    <w:basedOn w:val="Standard"/>
    <w:qFormat/>
    <w:rsid w:val="00C96000"/>
    <w:pPr>
      <w:widowControl/>
      <w:numPr>
        <w:numId w:val="2"/>
      </w:numPr>
      <w:suppressAutoHyphens w:val="0"/>
      <w:overflowPunct/>
      <w:autoSpaceDE/>
      <w:spacing w:after="200" w:line="276" w:lineRule="auto"/>
      <w:jc w:val="left"/>
      <w:textAlignment w:val="auto"/>
    </w:pPr>
  </w:style>
  <w:style w:type="paragraph" w:customStyle="1" w:styleId="Inhaltsverzeichnis10">
    <w:name w:val="Inhaltsverzeichnis 10"/>
    <w:basedOn w:val="Verzeichnis"/>
    <w:rsid w:val="00C96000"/>
    <w:pPr>
      <w:tabs>
        <w:tab w:val="right" w:leader="dot" w:pos="7091"/>
      </w:tabs>
      <w:ind w:left="2547" w:firstLine="0"/>
    </w:pPr>
  </w:style>
  <w:style w:type="table" w:styleId="Tabellengitternetz">
    <w:name w:val="Table Grid"/>
    <w:basedOn w:val="NormaleTabelle"/>
    <w:uiPriority w:val="59"/>
    <w:rsid w:val="000F3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C1BAC"/>
  </w:style>
  <w:style w:type="character" w:customStyle="1" w:styleId="normalesWort">
    <w:name w:val="normales Wort"/>
    <w:rsid w:val="00EC5B02"/>
    <w:rPr>
      <w:rFonts w:ascii="Times" w:hAnsi="Times"/>
      <w:sz w:val="20"/>
    </w:rPr>
  </w:style>
  <w:style w:type="character" w:customStyle="1" w:styleId="label">
    <w:name w:val="label"/>
    <w:basedOn w:val="Absatz-Standardschriftart"/>
    <w:rsid w:val="00EC5B02"/>
  </w:style>
  <w:style w:type="paragraph" w:customStyle="1" w:styleId="ColorfulList-Accent11">
    <w:name w:val="Colorful List - Accent 11"/>
    <w:basedOn w:val="Standard"/>
    <w:qFormat/>
    <w:rsid w:val="00B22DE7"/>
    <w:pPr>
      <w:ind w:left="708"/>
    </w:pPr>
  </w:style>
  <w:style w:type="paragraph" w:styleId="berarbeitung">
    <w:name w:val="Revision"/>
    <w:hidden/>
    <w:uiPriority w:val="99"/>
    <w:semiHidden/>
    <w:rsid w:val="002250BC"/>
    <w:rPr>
      <w:sz w:val="24"/>
      <w:lang w:val="en-US" w:eastAsia="ar-SA"/>
    </w:rPr>
  </w:style>
  <w:style w:type="character" w:customStyle="1" w:styleId="hithilite">
    <w:name w:val="hithilite"/>
    <w:basedOn w:val="Absatz-Standardschriftart"/>
    <w:rsid w:val="00FF7FC6"/>
  </w:style>
  <w:style w:type="character" w:customStyle="1" w:styleId="frlabel">
    <w:name w:val="fr_label"/>
    <w:basedOn w:val="Absatz-Standardschriftart"/>
    <w:rsid w:val="00FF7FC6"/>
  </w:style>
  <w:style w:type="paragraph" w:styleId="Listenabsatz">
    <w:name w:val="List Paragraph"/>
    <w:basedOn w:val="Standard"/>
    <w:uiPriority w:val="34"/>
    <w:qFormat/>
    <w:rsid w:val="00E90C9B"/>
    <w:pPr>
      <w:widowControl/>
      <w:suppressAutoHyphens w:val="0"/>
      <w:overflowPunct/>
      <w:autoSpaceDE/>
      <w:spacing w:after="200" w:line="276" w:lineRule="auto"/>
      <w:ind w:left="720" w:firstLine="0"/>
      <w:contextualSpacing/>
      <w:jc w:val="left"/>
      <w:textAlignment w:val="auto"/>
    </w:pPr>
    <w:rPr>
      <w:rFonts w:ascii="Calibri" w:eastAsia="Calibri" w:hAnsi="Calibri"/>
      <w:sz w:val="22"/>
      <w:szCs w:val="22"/>
      <w:lang w:val="de-DE" w:eastAsia="en-US"/>
    </w:rPr>
  </w:style>
  <w:style w:type="character" w:customStyle="1" w:styleId="berschrift4Zchn1">
    <w:name w:val="Überschrift 4 Zchn1"/>
    <w:basedOn w:val="Absatz-Standardschriftart"/>
    <w:link w:val="berschrift4"/>
    <w:rsid w:val="00750981"/>
    <w:rPr>
      <w:bCs/>
      <w:i/>
      <w:sz w:val="24"/>
      <w:szCs w:val="28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2FE1F2-967D-4D98-8E8D-74F9335A1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unning Head:  Bisecting Words and Lines</vt:lpstr>
      <vt:lpstr>Running Head:  Bisecting Words and Lines</vt:lpstr>
    </vt:vector>
  </TitlesOfParts>
  <Company>FSU</Company>
  <LinksUpToDate>false</LinksUpToDate>
  <CharactersWithSpaces>1473</CharactersWithSpaces>
  <SharedDoc>false</SharedDoc>
  <HLinks>
    <vt:vector size="282" baseType="variant"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667790</vt:i4>
      </vt:variant>
      <vt:variant>
        <vt:i4>0</vt:i4>
      </vt:variant>
      <vt:variant>
        <vt:i4>0</vt:i4>
      </vt:variant>
      <vt:variant>
        <vt:i4>5</vt:i4>
      </vt:variant>
      <vt:variant>
        <vt:lpwstr>mailto:verena.skuk@uni-jena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 Bisecting Words and Lines</dc:title>
  <dc:subject/>
  <dc:creator>mhfischer</dc:creator>
  <cp:keywords/>
  <dc:description/>
  <cp:lastModifiedBy>Verena Skuk</cp:lastModifiedBy>
  <cp:revision>7</cp:revision>
  <cp:lastPrinted>2012-12-04T10:17:00Z</cp:lastPrinted>
  <dcterms:created xsi:type="dcterms:W3CDTF">2013-04-17T14:28:00Z</dcterms:created>
  <dcterms:modified xsi:type="dcterms:W3CDTF">2013-10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rzwd05svs02arqedadtpzxx35xvdstzv9z5x"&gt;skukiesLiterature&lt;record-ids&gt;&lt;item&gt;549&lt;/item&gt;&lt;item&gt;1501&lt;/item&gt;&lt;item&gt;1604&lt;/item&gt;&lt;item&gt;1606&lt;/item&gt;&lt;item&gt;1609&lt;/item&gt;&lt;item&gt;2502&lt;/item&gt;&lt;item&gt;2784&lt;/item&gt;&lt;item&gt;3744&lt;/item&gt;&lt;item&gt;3750&lt;/item&gt;&lt;item&gt;3807&lt;/</vt:lpwstr>
  </property>
  <property fmtid="{D5CDD505-2E9C-101B-9397-08002B2CF9AE}" pid="5" name="REFMGR.InstantFormat">
    <vt:lpwstr>&lt;InstantFormat&gt;&lt;Enabled&gt;0&lt;/Enabled&gt;&lt;ScanUnformatted&gt;1&lt;/ScanUnformatted&gt;&lt;ScanChanges&gt;1&lt;/ScanChanges&gt;&lt;/InstantFormat&gt;</vt:lpwstr>
  </property>
  <property fmtid="{D5CDD505-2E9C-101B-9397-08002B2CF9AE}" pid="6" name="REFMGR.Layout">
    <vt:lpwstr>&lt;Layout&gt;&lt;StartingRefnum&gt;NeuroReport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</vt:lpwstr>
  </property>
  <property fmtid="{D5CDD505-2E9C-101B-9397-08002B2CF9AE}" pid="7" name="REFMGR.Libraries">
    <vt:lpwstr>&lt;Databases&gt;&lt;Libraries&gt;&lt;item&gt;litpsyneu11&lt;/item&gt;&lt;/Libraries&gt;&lt;/Databases&gt;</vt:lpwstr>
  </property>
</Properties>
</file>